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376433" w14:textId="77777777" w:rsidR="00C552D2" w:rsidRDefault="00C552D2" w:rsidP="00C552D2">
      <w:pPr>
        <w:spacing w:line="48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New </w:t>
      </w:r>
      <w:r>
        <w:rPr>
          <w:rFonts w:ascii="Times New Roman" w:hAnsi="Times New Roman" w:cs="Times New Roman" w:hint="eastAsia"/>
          <w:b/>
          <w:sz w:val="28"/>
        </w:rPr>
        <w:t>Common and Rare Variants I</w:t>
      </w:r>
      <w:r>
        <w:rPr>
          <w:rFonts w:ascii="Times New Roman" w:hAnsi="Times New Roman" w:cs="Times New Roman"/>
          <w:b/>
          <w:sz w:val="28"/>
        </w:rPr>
        <w:t>nfluencing M</w:t>
      </w:r>
      <w:r>
        <w:rPr>
          <w:rFonts w:ascii="Times New Roman" w:hAnsi="Times New Roman" w:cs="Times New Roman" w:hint="eastAsia"/>
          <w:b/>
          <w:sz w:val="28"/>
        </w:rPr>
        <w:t>etabolic Syndrome</w:t>
      </w:r>
      <w:r w:rsidR="00B43FDE">
        <w:rPr>
          <w:rFonts w:ascii="Times New Roman" w:hAnsi="Times New Roman" w:cs="Times New Roman"/>
          <w:b/>
          <w:sz w:val="28"/>
        </w:rPr>
        <w:t xml:space="preserve"> and </w:t>
      </w:r>
      <w:r w:rsidR="00C64478">
        <w:rPr>
          <w:rFonts w:ascii="Times New Roman" w:hAnsi="Times New Roman" w:cs="Times New Roman"/>
          <w:b/>
          <w:sz w:val="28"/>
        </w:rPr>
        <w:t>I</w:t>
      </w:r>
      <w:r w:rsidR="00B43FDE">
        <w:rPr>
          <w:rFonts w:ascii="Times New Roman" w:hAnsi="Times New Roman" w:cs="Times New Roman"/>
          <w:b/>
          <w:sz w:val="28"/>
        </w:rPr>
        <w:t xml:space="preserve">ts </w:t>
      </w:r>
      <w:r w:rsidR="00C64478">
        <w:rPr>
          <w:rFonts w:ascii="Times New Roman" w:hAnsi="Times New Roman" w:cs="Times New Roman"/>
          <w:b/>
          <w:sz w:val="28"/>
        </w:rPr>
        <w:t>I</w:t>
      </w:r>
      <w:r w:rsidR="00B43FDE">
        <w:rPr>
          <w:rFonts w:ascii="Times New Roman" w:hAnsi="Times New Roman" w:cs="Times New Roman"/>
          <w:b/>
          <w:sz w:val="28"/>
        </w:rPr>
        <w:t xml:space="preserve">ndividual </w:t>
      </w:r>
      <w:r w:rsidR="00C64478">
        <w:rPr>
          <w:rFonts w:ascii="Times New Roman" w:hAnsi="Times New Roman" w:cs="Times New Roman"/>
          <w:b/>
          <w:sz w:val="28"/>
        </w:rPr>
        <w:t>C</w:t>
      </w:r>
      <w:r w:rsidR="00B43FDE">
        <w:rPr>
          <w:rFonts w:ascii="Times New Roman" w:hAnsi="Times New Roman" w:cs="Times New Roman"/>
          <w:b/>
          <w:sz w:val="28"/>
        </w:rPr>
        <w:t>omponents</w:t>
      </w:r>
      <w:r>
        <w:rPr>
          <w:rFonts w:ascii="Times New Roman" w:hAnsi="Times New Roman" w:cs="Times New Roman" w:hint="eastAsia"/>
          <w:b/>
          <w:sz w:val="28"/>
        </w:rPr>
        <w:t xml:space="preserve"> in </w:t>
      </w:r>
      <w:r>
        <w:rPr>
          <w:rFonts w:ascii="Times New Roman" w:hAnsi="Times New Roman" w:cs="Times New Roman"/>
          <w:b/>
          <w:sz w:val="28"/>
        </w:rPr>
        <w:t xml:space="preserve">a </w:t>
      </w:r>
      <w:r>
        <w:rPr>
          <w:rFonts w:ascii="Times New Roman" w:hAnsi="Times New Roman" w:cs="Times New Roman" w:hint="eastAsia"/>
          <w:b/>
          <w:sz w:val="28"/>
        </w:rPr>
        <w:t>Korean Population</w:t>
      </w:r>
    </w:p>
    <w:p w14:paraId="42376434" w14:textId="77777777" w:rsidR="00C552D2" w:rsidRPr="001E7A8B" w:rsidRDefault="00C552D2" w:rsidP="00C552D2">
      <w:pPr>
        <w:spacing w:line="480" w:lineRule="auto"/>
        <w:rPr>
          <w:rFonts w:ascii="Times New Roman" w:hAnsi="Times New Roman" w:cs="Times New Roman"/>
          <w:sz w:val="22"/>
        </w:rPr>
      </w:pPr>
    </w:p>
    <w:p w14:paraId="42376435" w14:textId="77777777" w:rsidR="00C552D2" w:rsidRDefault="00C552D2" w:rsidP="00C552D2">
      <w:pPr>
        <w:rPr>
          <w:rFonts w:ascii="Times New Roman" w:hAnsi="Times New Roman" w:cs="Times New Roman"/>
          <w:sz w:val="22"/>
        </w:rPr>
      </w:pPr>
    </w:p>
    <w:p w14:paraId="42376436" w14:textId="77777777" w:rsidR="00C552D2" w:rsidRPr="008916A3" w:rsidRDefault="008916A3" w:rsidP="00C552D2">
      <w:pPr>
        <w:rPr>
          <w:rFonts w:ascii="Times New Roman" w:hAnsi="Times New Roman" w:cs="Times New Roman"/>
        </w:rPr>
      </w:pPr>
      <w:r w:rsidRPr="002403A4">
        <w:rPr>
          <w:rFonts w:ascii="Times New Roman" w:hAnsi="Times New Roman" w:cs="Times New Roman"/>
        </w:rPr>
        <w:t>Ho-Sun Lee</w:t>
      </w:r>
      <w:r w:rsidRPr="008749C2">
        <w:rPr>
          <w:rFonts w:ascii="Times New Roman" w:hAnsi="Times New Roman" w:cs="Times New Roman"/>
          <w:vertAlign w:val="superscript"/>
        </w:rPr>
        <w:t>1</w:t>
      </w:r>
      <w:r w:rsidR="000B11B0">
        <w:rPr>
          <w:rFonts w:ascii="Times New Roman" w:hAnsi="Times New Roman" w:cs="Times New Roman" w:hint="eastAsia"/>
          <w:vertAlign w:val="superscript"/>
        </w:rPr>
        <w:t>,2</w:t>
      </w:r>
      <w:r w:rsidRPr="002403A4">
        <w:rPr>
          <w:rFonts w:ascii="Times New Roman" w:hAnsi="Times New Roman" w:cs="Times New Roman"/>
        </w:rPr>
        <w:t>, Yong</w:t>
      </w:r>
      <w:r>
        <w:rPr>
          <w:rFonts w:ascii="Times New Roman" w:hAnsi="Times New Roman" w:cs="Times New Roman"/>
        </w:rPr>
        <w:t>k</w:t>
      </w:r>
      <w:r w:rsidRPr="002403A4">
        <w:rPr>
          <w:rFonts w:ascii="Times New Roman" w:hAnsi="Times New Roman" w:cs="Times New Roman"/>
        </w:rPr>
        <w:t>ang Kim</w:t>
      </w:r>
      <w:r w:rsidR="000B11B0">
        <w:rPr>
          <w:rFonts w:ascii="Times New Roman" w:hAnsi="Times New Roman" w:cs="Times New Roman" w:hint="eastAsia"/>
          <w:vertAlign w:val="superscript"/>
        </w:rPr>
        <w:t>3</w:t>
      </w:r>
      <w:r>
        <w:rPr>
          <w:rFonts w:ascii="Times New Roman" w:hAnsi="Times New Roman" w:cs="Times New Roman"/>
        </w:rPr>
        <w:t>,</w:t>
      </w:r>
      <w:r w:rsidRPr="002403A4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 w:hint="eastAsia"/>
        </w:rPr>
        <w:t xml:space="preserve"> </w:t>
      </w:r>
      <w:r w:rsidRPr="002403A4">
        <w:rPr>
          <w:rFonts w:ascii="Times New Roman" w:hAnsi="Times New Roman" w:cs="Times New Roman"/>
        </w:rPr>
        <w:t>Taesung Park</w:t>
      </w:r>
      <w:r w:rsidR="002D2C45">
        <w:rPr>
          <w:rFonts w:ascii="Times New Roman" w:hAnsi="Times New Roman" w:cs="Times New Roman" w:hint="eastAsia"/>
          <w:vertAlign w:val="superscript"/>
        </w:rPr>
        <w:t>1</w:t>
      </w:r>
      <w:r w:rsidR="000B11B0">
        <w:rPr>
          <w:rFonts w:ascii="Times New Roman" w:hAnsi="Times New Roman" w:cs="Times New Roman" w:hint="eastAsia"/>
          <w:vertAlign w:val="superscript"/>
        </w:rPr>
        <w:t>,3</w:t>
      </w:r>
    </w:p>
    <w:p w14:paraId="42376437" w14:textId="77777777" w:rsidR="00C552D2" w:rsidRDefault="00C552D2" w:rsidP="00C552D2">
      <w:pPr>
        <w:rPr>
          <w:rFonts w:ascii="Times New Roman" w:hAnsi="Times New Roman" w:cs="Times New Roman"/>
          <w:sz w:val="22"/>
        </w:rPr>
      </w:pPr>
    </w:p>
    <w:p w14:paraId="42376438" w14:textId="77777777" w:rsidR="008916A3" w:rsidRDefault="00EC45AB" w:rsidP="008916A3">
      <w:pPr>
        <w:spacing w:line="480" w:lineRule="auto"/>
        <w:rPr>
          <w:rFonts w:ascii="Times New Roman" w:hAnsi="Times New Roman" w:cs="Times New Roman"/>
        </w:rPr>
      </w:pPr>
      <w:r w:rsidRPr="002D2C45">
        <w:rPr>
          <w:rFonts w:ascii="Times New Roman" w:hAnsi="Times New Roman" w:cs="Times New Roman" w:hint="eastAsia"/>
          <w:vertAlign w:val="superscript"/>
        </w:rPr>
        <w:t>1</w:t>
      </w:r>
      <w:r w:rsidR="008916A3">
        <w:rPr>
          <w:rFonts w:ascii="Times New Roman" w:hAnsi="Times New Roman" w:cs="Times New Roman"/>
        </w:rPr>
        <w:t xml:space="preserve">Interdisciplinary Program in Bioinformatics, Seoul National University, Seoul 08826, Republic of Korea </w:t>
      </w:r>
    </w:p>
    <w:p w14:paraId="42376439" w14:textId="77777777" w:rsidR="000B11B0" w:rsidRDefault="000B11B0" w:rsidP="008916A3">
      <w:pPr>
        <w:spacing w:line="480" w:lineRule="auto"/>
        <w:rPr>
          <w:rFonts w:ascii="Times New Roman" w:hAnsi="Times New Roman" w:cs="Times New Roman"/>
        </w:rPr>
      </w:pPr>
      <w:r w:rsidRPr="00026F49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Daegu Institution, National Forensic Service, 33-14, Hogukro, Waegwon-eup, Chilgok-gun, Gyeomgsamgbuk-do, Reublic of Korea</w:t>
      </w:r>
    </w:p>
    <w:p w14:paraId="4237643A" w14:textId="77777777" w:rsidR="008916A3" w:rsidRDefault="000B11B0" w:rsidP="008916A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3</w:t>
      </w:r>
      <w:r w:rsidR="008916A3">
        <w:rPr>
          <w:rFonts w:ascii="Times New Roman" w:hAnsi="Times New Roman" w:cs="Times New Roman"/>
        </w:rPr>
        <w:t>Department of Statistics, Seoul National University, Seoul 08826, Republic of Korea</w:t>
      </w:r>
    </w:p>
    <w:p w14:paraId="4237643B" w14:textId="77777777" w:rsidR="00C552D2" w:rsidRPr="008916A3" w:rsidRDefault="00C552D2" w:rsidP="00C552D2">
      <w:pPr>
        <w:spacing w:line="480" w:lineRule="auto"/>
        <w:rPr>
          <w:rFonts w:ascii="Times New Roman" w:hAnsi="Times New Roman" w:cs="Times New Roman"/>
        </w:rPr>
      </w:pPr>
    </w:p>
    <w:p w14:paraId="4237643C" w14:textId="77777777" w:rsidR="00C552D2" w:rsidRDefault="00C552D2" w:rsidP="00C552D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rresponding author: Taesung Park, Department of Statistics, Seoul National University, Seoul 08826, Republic of Korea</w:t>
      </w:r>
      <w:r w:rsidRPr="0056026E">
        <w:rPr>
          <w:rFonts w:ascii="Times New Roman" w:hAnsi="Times New Roman" w:cs="Times New Roman"/>
        </w:rPr>
        <w:t xml:space="preserve">; email: </w:t>
      </w:r>
      <w:r w:rsidRPr="000B6249">
        <w:rPr>
          <w:rFonts w:ascii="Times New Roman" w:hAnsi="Times New Roman" w:cs="Times New Roman"/>
        </w:rPr>
        <w:t>tspark@stat.snu.ac.kr</w:t>
      </w:r>
      <w:r w:rsidRPr="0056026E">
        <w:rPr>
          <w:rFonts w:ascii="Times New Roman" w:hAnsi="Times New Roman" w:cs="Times New Roman"/>
        </w:rPr>
        <w:t>; telephone:82-2-880-9168; fax:</w:t>
      </w:r>
      <w:r>
        <w:rPr>
          <w:rFonts w:ascii="Times New Roman" w:hAnsi="Times New Roman" w:cs="Times New Roman"/>
        </w:rPr>
        <w:t>82-2-880-6693</w:t>
      </w:r>
    </w:p>
    <w:p w14:paraId="4237643D" w14:textId="77777777" w:rsidR="00C552D2" w:rsidRDefault="00C552D2" w:rsidP="00C552D2">
      <w:pPr>
        <w:spacing w:line="480" w:lineRule="auto"/>
        <w:rPr>
          <w:rFonts w:ascii="Times New Roman" w:hAnsi="Times New Roman" w:cs="Times New Roman"/>
          <w:b/>
        </w:rPr>
      </w:pPr>
    </w:p>
    <w:p w14:paraId="4237643E" w14:textId="77777777" w:rsidR="001E37ED" w:rsidRDefault="001E37ED"/>
    <w:p w14:paraId="4237643F" w14:textId="77777777" w:rsidR="00C552D2" w:rsidRDefault="00C552D2"/>
    <w:p w14:paraId="42376440" w14:textId="77777777" w:rsidR="00C552D2" w:rsidRDefault="00C552D2"/>
    <w:p w14:paraId="42376441" w14:textId="77777777" w:rsidR="00C552D2" w:rsidRDefault="00C552D2"/>
    <w:p w14:paraId="42376442" w14:textId="77777777" w:rsidR="00C552D2" w:rsidRDefault="00C552D2"/>
    <w:p w14:paraId="42376443" w14:textId="77777777" w:rsidR="00C552D2" w:rsidRDefault="00C552D2"/>
    <w:p w14:paraId="42376444" w14:textId="77777777" w:rsidR="00C552D2" w:rsidRDefault="00C552D2"/>
    <w:p w14:paraId="42376445" w14:textId="77777777" w:rsidR="00C552D2" w:rsidRDefault="00C552D2"/>
    <w:p w14:paraId="42376446" w14:textId="77777777" w:rsidR="00C552D2" w:rsidRDefault="00C552D2"/>
    <w:p w14:paraId="42376447" w14:textId="77777777" w:rsidR="00C552D2" w:rsidRDefault="00C552D2"/>
    <w:p w14:paraId="42376448" w14:textId="77777777" w:rsidR="00C552D2" w:rsidRDefault="00C552D2"/>
    <w:p w14:paraId="42376449" w14:textId="77777777" w:rsidR="00C552D2" w:rsidRDefault="00C552D2"/>
    <w:p w14:paraId="4237644A" w14:textId="77777777" w:rsidR="00C552D2" w:rsidRDefault="00C552D2"/>
    <w:p w14:paraId="4237644B" w14:textId="77777777" w:rsidR="00C552D2" w:rsidRDefault="00C552D2"/>
    <w:p w14:paraId="4237644C" w14:textId="77777777" w:rsidR="00C552D2" w:rsidRDefault="00C552D2"/>
    <w:p w14:paraId="4237644D" w14:textId="77777777" w:rsidR="00C552D2" w:rsidRDefault="00C552D2"/>
    <w:p w14:paraId="4237644E" w14:textId="77777777" w:rsidR="00C552D2" w:rsidRDefault="00C552D2"/>
    <w:p w14:paraId="7FAFB7FF" w14:textId="77777777" w:rsidR="00FA1220" w:rsidRDefault="00FA1220">
      <w:pPr>
        <w:rPr>
          <w:rFonts w:ascii="Times New Roman" w:hAnsi="Times New Roman" w:cs="Times New Roman"/>
          <w:b/>
        </w:rPr>
      </w:pPr>
    </w:p>
    <w:p w14:paraId="179BBC5C" w14:textId="4D7556C6" w:rsidR="00FA1220" w:rsidRDefault="00E02A30">
      <w:pPr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298EC8CA" wp14:editId="65B9C592">
            <wp:extent cx="5724525" cy="1590675"/>
            <wp:effectExtent l="0" t="0" r="9525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59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7644F" w14:textId="640AC50A" w:rsidR="00C552D2" w:rsidRPr="00FA1220" w:rsidRDefault="00C0080F" w:rsidP="00FA1220">
      <w:pPr>
        <w:rPr>
          <w:rFonts w:ascii="Times New Roman" w:hAnsi="Times New Roman" w:cs="Times New Roman"/>
        </w:rPr>
      </w:pPr>
      <w:r w:rsidRPr="00071786">
        <w:rPr>
          <w:rFonts w:ascii="Times New Roman" w:hAnsi="Times New Roman" w:cs="Times New Roman"/>
        </w:rPr>
        <w:t xml:space="preserve">Supplementary </w:t>
      </w:r>
      <w:r w:rsidR="00FA1220" w:rsidRPr="00071786">
        <w:rPr>
          <w:rFonts w:ascii="Times New Roman" w:hAnsi="Times New Roman" w:cs="Times New Roman"/>
        </w:rPr>
        <w:t>Figure</w:t>
      </w:r>
      <w:r w:rsidRPr="00071786">
        <w:rPr>
          <w:rFonts w:ascii="Times New Roman" w:hAnsi="Times New Roman" w:cs="Times New Roman"/>
        </w:rPr>
        <w:t xml:space="preserve"> S1</w:t>
      </w:r>
      <w:r w:rsidRPr="00FA1220">
        <w:rPr>
          <w:rFonts w:ascii="Times New Roman" w:hAnsi="Times New Roman" w:cs="Times New Roman"/>
        </w:rPr>
        <w:t>.</w:t>
      </w:r>
      <w:r w:rsidR="00FA1220" w:rsidRPr="00FA1220">
        <w:t xml:space="preserve"> </w:t>
      </w:r>
      <w:r w:rsidR="00FA1220" w:rsidRPr="00FA1220">
        <w:rPr>
          <w:rFonts w:ascii="Times New Roman" w:hAnsi="Times New Roman" w:cs="Times New Roman"/>
        </w:rPr>
        <w:t>Quantile-Quantile plot showing the results of GWAS for MetS (a) KARE, (b) HEXA</w:t>
      </w:r>
      <w:r w:rsidR="00E02A30">
        <w:rPr>
          <w:rFonts w:ascii="Times New Roman" w:hAnsi="Times New Roman" w:cs="Times New Roman"/>
        </w:rPr>
        <w:t xml:space="preserve">, and </w:t>
      </w:r>
      <w:r w:rsidR="00FA1220" w:rsidRPr="00FA1220">
        <w:rPr>
          <w:rFonts w:ascii="Times New Roman" w:hAnsi="Times New Roman" w:cs="Times New Roman"/>
        </w:rPr>
        <w:t xml:space="preserve">(C) combined.  </w:t>
      </w:r>
    </w:p>
    <w:p w14:paraId="42376450" w14:textId="77777777" w:rsidR="00C552D2" w:rsidRDefault="00C552D2"/>
    <w:p w14:paraId="42376453" w14:textId="69BE8807" w:rsidR="00C552D2" w:rsidRPr="00E02A30" w:rsidRDefault="00C552D2">
      <w:pPr>
        <w:sectPr w:rsidR="00C552D2" w:rsidRPr="00E02A30" w:rsidSect="00C552D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2376454" w14:textId="77777777" w:rsidR="00C552D2" w:rsidRDefault="00C552D2"/>
    <w:p w14:paraId="42376455" w14:textId="17C45DF8" w:rsidR="007D553F" w:rsidRPr="0099203B" w:rsidRDefault="003676C2" w:rsidP="00576C0A">
      <w:pPr>
        <w:ind w:leftChars="-472" w:left="-1132" w:hanging="1"/>
        <w:rPr>
          <w:rFonts w:ascii="Times New Roman" w:hAnsi="Times New Roman" w:cs="Times New Roman"/>
        </w:rPr>
      </w:pPr>
      <w:r w:rsidRPr="0099203B">
        <w:rPr>
          <w:rFonts w:ascii="Times New Roman" w:hAnsi="Times New Roman" w:cs="Times New Roman"/>
        </w:rPr>
        <w:t>Supplementary Table S1.</w:t>
      </w:r>
      <w:bookmarkStart w:id="0" w:name="OLE_LINK41"/>
      <w:bookmarkStart w:id="1" w:name="OLE_LINK42"/>
      <w:bookmarkStart w:id="2" w:name="OLE_LINK43"/>
      <w:r w:rsidR="001B2EF5">
        <w:rPr>
          <w:rFonts w:ascii="Times New Roman" w:hAnsi="Times New Roman" w:cs="Times New Roman"/>
        </w:rPr>
        <w:t xml:space="preserve"> </w:t>
      </w:r>
      <w:r w:rsidR="0099203B" w:rsidRPr="0099203B">
        <w:rPr>
          <w:rFonts w:ascii="Times New Roman" w:hAnsi="Times New Roman" w:cs="Times New Roman"/>
        </w:rPr>
        <w:t>The newly identified common variants for metabolic syndrome in the discovery stage</w:t>
      </w:r>
      <w:r w:rsidR="002155AD">
        <w:rPr>
          <w:rFonts w:ascii="Times New Roman" w:hAnsi="Times New Roman" w:cs="Times New Roman"/>
        </w:rPr>
        <w:t xml:space="preserve"> (MulA P&lt;1.6 </w:t>
      </w:r>
      <m:oMath>
        <m:r>
          <m:rPr>
            <m:sty m:val="p"/>
          </m:rPr>
          <w:rPr>
            <w:rFonts w:ascii="Cambria Math" w:hAnsi="Cambria Math" w:cs="Times New Roman"/>
          </w:rPr>
          <m:t>×</m:t>
        </m:r>
      </m:oMath>
      <w:r w:rsidR="002155AD">
        <w:rPr>
          <w:rFonts w:ascii="Times New Roman" w:hAnsi="Times New Roman" w:cs="Times New Roman"/>
        </w:rPr>
        <w:t xml:space="preserve"> 10</w:t>
      </w:r>
      <w:r w:rsidR="002155AD" w:rsidRPr="002155AD">
        <w:rPr>
          <w:rFonts w:ascii="Times New Roman" w:hAnsi="Times New Roman" w:cs="Times New Roman"/>
          <w:vertAlign w:val="superscript"/>
        </w:rPr>
        <w:t>-7</w:t>
      </w:r>
      <w:r w:rsidR="002155AD">
        <w:rPr>
          <w:rFonts w:ascii="Times New Roman" w:hAnsi="Times New Roman" w:cs="Times New Roman"/>
        </w:rPr>
        <w:t>, LR P&lt;0.05)</w:t>
      </w:r>
    </w:p>
    <w:bookmarkEnd w:id="0"/>
    <w:bookmarkEnd w:id="1"/>
    <w:bookmarkEnd w:id="2"/>
    <w:p w14:paraId="42376456" w14:textId="77777777" w:rsidR="007D553F" w:rsidRDefault="007D553F"/>
    <w:tbl>
      <w:tblPr>
        <w:tblStyle w:val="a3"/>
        <w:tblW w:w="1589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45"/>
        <w:gridCol w:w="862"/>
        <w:gridCol w:w="1287"/>
        <w:gridCol w:w="572"/>
        <w:gridCol w:w="1002"/>
        <w:gridCol w:w="860"/>
        <w:gridCol w:w="572"/>
        <w:gridCol w:w="859"/>
        <w:gridCol w:w="715"/>
        <w:gridCol w:w="717"/>
        <w:gridCol w:w="670"/>
        <w:gridCol w:w="883"/>
        <w:gridCol w:w="737"/>
        <w:gridCol w:w="860"/>
        <w:gridCol w:w="715"/>
        <w:gridCol w:w="717"/>
        <w:gridCol w:w="715"/>
        <w:gridCol w:w="716"/>
        <w:gridCol w:w="714"/>
        <w:gridCol w:w="574"/>
      </w:tblGrid>
      <w:tr w:rsidR="005C1803" w:rsidRPr="003676C2" w14:paraId="42376465" w14:textId="77777777" w:rsidTr="0099203B">
        <w:trPr>
          <w:trHeight w:val="330"/>
        </w:trPr>
        <w:tc>
          <w:tcPr>
            <w:tcW w:w="11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57" w14:textId="77777777" w:rsidR="005C1803" w:rsidRPr="00006E12" w:rsidRDefault="005C1803" w:rsidP="00CE78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501872218"/>
            <w:bookmarkStart w:id="4" w:name="OLE_LINK14"/>
            <w:bookmarkStart w:id="5" w:name="OLE_LINK15"/>
            <w:bookmarkStart w:id="6" w:name="OLE_LINK16"/>
            <w:r w:rsidRPr="00006E12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SNP</w:t>
            </w:r>
          </w:p>
        </w:tc>
        <w:tc>
          <w:tcPr>
            <w:tcW w:w="8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58" w14:textId="77777777" w:rsidR="005C1803" w:rsidRPr="00006E12" w:rsidRDefault="005C1803" w:rsidP="00CE78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E1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raits</w:t>
            </w:r>
          </w:p>
        </w:tc>
        <w:tc>
          <w:tcPr>
            <w:tcW w:w="12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59" w14:textId="77777777" w:rsidR="005C1803" w:rsidRPr="00006E12" w:rsidRDefault="00006E12" w:rsidP="00CE78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E12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Nearest Gene</w:t>
            </w:r>
          </w:p>
        </w:tc>
        <w:tc>
          <w:tcPr>
            <w:tcW w:w="5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5A" w14:textId="77777777" w:rsidR="005C1803" w:rsidRPr="00006E12" w:rsidRDefault="005C1803" w:rsidP="00CE78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E12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MAF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5B" w14:textId="77777777" w:rsidR="005C1803" w:rsidRPr="00006E12" w:rsidRDefault="005C1803" w:rsidP="00CE78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E12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Position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5C" w14:textId="77777777" w:rsidR="005C1803" w:rsidRPr="00006E12" w:rsidRDefault="005C1803" w:rsidP="00CE78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E12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MulA_p</w:t>
            </w:r>
          </w:p>
        </w:tc>
        <w:tc>
          <w:tcPr>
            <w:tcW w:w="5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5D" w14:textId="77777777" w:rsidR="005C1803" w:rsidRPr="00006E12" w:rsidRDefault="005C1803" w:rsidP="00CE78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E12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OR</w:t>
            </w:r>
          </w:p>
        </w:tc>
        <w:tc>
          <w:tcPr>
            <w:tcW w:w="8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5E" w14:textId="77777777" w:rsidR="005C1803" w:rsidRPr="00006E12" w:rsidRDefault="005C1803" w:rsidP="00CE78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E12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OR_P</w:t>
            </w:r>
          </w:p>
        </w:tc>
        <w:tc>
          <w:tcPr>
            <w:tcW w:w="14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45F" w14:textId="77777777" w:rsidR="005C1803" w:rsidRPr="005C1803" w:rsidRDefault="005C1803" w:rsidP="00CE78C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2"/>
              </w:rPr>
              <w:t>FAG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460" w14:textId="77777777" w:rsidR="005C1803" w:rsidRPr="005C1803" w:rsidRDefault="005C1803" w:rsidP="00CE78C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2"/>
              </w:rPr>
              <w:t>-HDLc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461" w14:textId="77777777" w:rsidR="005C1803" w:rsidRPr="005C1803" w:rsidRDefault="005C1803" w:rsidP="00CE78C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2"/>
              </w:rPr>
              <w:t xml:space="preserve">TG </w:t>
            </w:r>
          </w:p>
        </w:tc>
        <w:tc>
          <w:tcPr>
            <w:tcW w:w="14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462" w14:textId="77777777" w:rsidR="005C1803" w:rsidRPr="005C1803" w:rsidRDefault="005C1803" w:rsidP="00CE78C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2"/>
              </w:rPr>
              <w:t xml:space="preserve">SBP 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463" w14:textId="77777777" w:rsidR="005C1803" w:rsidRPr="005C1803" w:rsidRDefault="005C1803" w:rsidP="00CE78C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2"/>
              </w:rPr>
              <w:t xml:space="preserve">DBP 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464" w14:textId="77777777" w:rsidR="005C1803" w:rsidRPr="005C1803" w:rsidRDefault="005C1803" w:rsidP="00CE78C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2"/>
              </w:rPr>
            </w:pPr>
            <w:bookmarkStart w:id="7" w:name="OLE_LINK29"/>
            <w:bookmarkStart w:id="8" w:name="OLE_LINK30"/>
            <w:bookmarkStart w:id="9" w:name="OLE_LINK31"/>
            <w:bookmarkStart w:id="10" w:name="OLE_LINK32"/>
            <w:r w:rsidRPr="005C1803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2"/>
              </w:rPr>
              <w:t xml:space="preserve">WC </w:t>
            </w:r>
            <w:bookmarkEnd w:id="7"/>
            <w:bookmarkEnd w:id="8"/>
            <w:bookmarkEnd w:id="9"/>
            <w:bookmarkEnd w:id="10"/>
          </w:p>
        </w:tc>
      </w:tr>
      <w:tr w:rsidR="005C1803" w:rsidRPr="003676C2" w14:paraId="4237647A" w14:textId="77777777" w:rsidTr="0099203B">
        <w:trPr>
          <w:trHeight w:val="262"/>
        </w:trPr>
        <w:tc>
          <w:tcPr>
            <w:tcW w:w="11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466" w14:textId="77777777" w:rsidR="005C1803" w:rsidRPr="003676C2" w:rsidRDefault="005C1803" w:rsidP="00B56B20">
            <w:pPr>
              <w:jc w:val="center"/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bookmarkStart w:id="11" w:name="_Hlk501870882"/>
          </w:p>
        </w:tc>
        <w:tc>
          <w:tcPr>
            <w:tcW w:w="8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467" w14:textId="77777777" w:rsidR="005C1803" w:rsidRPr="003676C2" w:rsidRDefault="005C1803" w:rsidP="00B56B20">
            <w:pPr>
              <w:jc w:val="center"/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</w:p>
        </w:tc>
        <w:tc>
          <w:tcPr>
            <w:tcW w:w="12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468" w14:textId="77777777" w:rsidR="005C1803" w:rsidRPr="003676C2" w:rsidRDefault="005C1803" w:rsidP="00B56B20">
            <w:pPr>
              <w:jc w:val="center"/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469" w14:textId="77777777" w:rsidR="005C1803" w:rsidRPr="003676C2" w:rsidRDefault="005C1803" w:rsidP="00B56B20">
            <w:pPr>
              <w:jc w:val="center"/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</w:p>
        </w:tc>
        <w:tc>
          <w:tcPr>
            <w:tcW w:w="10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46A" w14:textId="77777777" w:rsidR="005C1803" w:rsidRPr="003676C2" w:rsidRDefault="005C1803" w:rsidP="00B56B20">
            <w:pPr>
              <w:jc w:val="center"/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46B" w14:textId="77777777" w:rsidR="005C1803" w:rsidRPr="003676C2" w:rsidRDefault="005C1803" w:rsidP="00B56B20">
            <w:pPr>
              <w:jc w:val="center"/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46C" w14:textId="77777777" w:rsidR="005C1803" w:rsidRPr="003676C2" w:rsidRDefault="005C1803" w:rsidP="00B56B20">
            <w:pPr>
              <w:jc w:val="center"/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</w:p>
        </w:tc>
        <w:tc>
          <w:tcPr>
            <w:tcW w:w="8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46D" w14:textId="77777777" w:rsidR="005C1803" w:rsidRPr="003676C2" w:rsidRDefault="005C1803" w:rsidP="00B56B20">
            <w:pPr>
              <w:jc w:val="center"/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46E" w14:textId="77777777" w:rsidR="005C1803" w:rsidRPr="0099203B" w:rsidRDefault="005C1803" w:rsidP="005C1803">
            <w:pPr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22"/>
              </w:rPr>
            </w:pPr>
            <w:r w:rsidRPr="0099203B">
              <w:rPr>
                <w:rFonts w:ascii="Times New Roman" w:eastAsia="맑은 고딕" w:hAnsi="Times New Roman" w:cs="Times New Roman"/>
                <w:bCs/>
                <w:sz w:val="16"/>
                <w:szCs w:val="22"/>
              </w:rPr>
              <w:t>beta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46F" w14:textId="77777777" w:rsidR="005C1803" w:rsidRPr="0099203B" w:rsidRDefault="005C1803" w:rsidP="005C1803">
            <w:pPr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22"/>
              </w:rPr>
            </w:pPr>
            <w:r w:rsidRPr="0099203B">
              <w:rPr>
                <w:rFonts w:ascii="Times New Roman" w:eastAsia="맑은 고딕" w:hAnsi="Times New Roman" w:cs="Times New Roman"/>
                <w:bCs/>
                <w:sz w:val="16"/>
                <w:szCs w:val="22"/>
              </w:rPr>
              <w:t>p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470" w14:textId="77777777" w:rsidR="005C1803" w:rsidRPr="0099203B" w:rsidRDefault="005C1803" w:rsidP="005C1803">
            <w:pPr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22"/>
              </w:rPr>
            </w:pPr>
            <w:r w:rsidRPr="0099203B">
              <w:rPr>
                <w:rFonts w:ascii="Times New Roman" w:eastAsia="맑은 고딕" w:hAnsi="Times New Roman" w:cs="Times New Roman"/>
                <w:bCs/>
                <w:sz w:val="16"/>
                <w:szCs w:val="22"/>
              </w:rPr>
              <w:t>beta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471" w14:textId="77777777" w:rsidR="005C1803" w:rsidRPr="0099203B" w:rsidRDefault="005C1803" w:rsidP="005C1803">
            <w:pPr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22"/>
              </w:rPr>
            </w:pPr>
            <w:r w:rsidRPr="0099203B">
              <w:rPr>
                <w:rFonts w:ascii="Times New Roman" w:eastAsia="맑은 고딕" w:hAnsi="Times New Roman" w:cs="Times New Roman"/>
                <w:bCs/>
                <w:sz w:val="16"/>
                <w:szCs w:val="22"/>
              </w:rPr>
              <w:t>p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472" w14:textId="77777777" w:rsidR="005C1803" w:rsidRPr="0099203B" w:rsidRDefault="005C1803" w:rsidP="005C1803">
            <w:pPr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22"/>
              </w:rPr>
            </w:pPr>
            <w:r w:rsidRPr="0099203B">
              <w:rPr>
                <w:rFonts w:ascii="Times New Roman" w:eastAsia="맑은 고딕" w:hAnsi="Times New Roman" w:cs="Times New Roman"/>
                <w:bCs/>
                <w:sz w:val="16"/>
                <w:szCs w:val="22"/>
              </w:rPr>
              <w:t>bet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473" w14:textId="77777777" w:rsidR="005C1803" w:rsidRPr="0099203B" w:rsidRDefault="005C1803" w:rsidP="005C1803">
            <w:pPr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22"/>
              </w:rPr>
            </w:pPr>
            <w:r w:rsidRPr="0099203B">
              <w:rPr>
                <w:rFonts w:ascii="Times New Roman" w:eastAsia="맑은 고딕" w:hAnsi="Times New Roman" w:cs="Times New Roman"/>
                <w:bCs/>
                <w:sz w:val="16"/>
                <w:szCs w:val="22"/>
              </w:rPr>
              <w:t>p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474" w14:textId="77777777" w:rsidR="005C1803" w:rsidRPr="0099203B" w:rsidRDefault="005C1803" w:rsidP="005C1803">
            <w:pPr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22"/>
              </w:rPr>
            </w:pPr>
            <w:r w:rsidRPr="0099203B">
              <w:rPr>
                <w:rFonts w:ascii="Times New Roman" w:eastAsia="맑은 고딕" w:hAnsi="Times New Roman" w:cs="Times New Roman"/>
                <w:bCs/>
                <w:sz w:val="16"/>
                <w:szCs w:val="22"/>
              </w:rPr>
              <w:t>beta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475" w14:textId="77777777" w:rsidR="005C1803" w:rsidRPr="0099203B" w:rsidRDefault="005C1803" w:rsidP="005C1803">
            <w:pPr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22"/>
              </w:rPr>
            </w:pPr>
            <w:r w:rsidRPr="0099203B">
              <w:rPr>
                <w:rFonts w:ascii="Times New Roman" w:eastAsia="맑은 고딕" w:hAnsi="Times New Roman" w:cs="Times New Roman"/>
                <w:bCs/>
                <w:sz w:val="16"/>
                <w:szCs w:val="22"/>
              </w:rPr>
              <w:t>p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476" w14:textId="77777777" w:rsidR="005C1803" w:rsidRPr="0099203B" w:rsidRDefault="005C1803" w:rsidP="005C1803">
            <w:pPr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22"/>
              </w:rPr>
            </w:pPr>
            <w:r w:rsidRPr="0099203B">
              <w:rPr>
                <w:rFonts w:ascii="Times New Roman" w:eastAsia="맑은 고딕" w:hAnsi="Times New Roman" w:cs="Times New Roman"/>
                <w:bCs/>
                <w:sz w:val="16"/>
                <w:szCs w:val="22"/>
              </w:rPr>
              <w:t>beta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477" w14:textId="77777777" w:rsidR="005C1803" w:rsidRPr="0099203B" w:rsidRDefault="005C1803" w:rsidP="005C1803">
            <w:pPr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22"/>
              </w:rPr>
            </w:pPr>
            <w:r w:rsidRPr="0099203B">
              <w:rPr>
                <w:rFonts w:ascii="Times New Roman" w:eastAsia="맑은 고딕" w:hAnsi="Times New Roman" w:cs="Times New Roman"/>
                <w:bCs/>
                <w:sz w:val="16"/>
                <w:szCs w:val="22"/>
              </w:rPr>
              <w:t>p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478" w14:textId="77777777" w:rsidR="005C1803" w:rsidRPr="0099203B" w:rsidRDefault="005C1803" w:rsidP="005C1803">
            <w:pPr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22"/>
              </w:rPr>
            </w:pPr>
            <w:r w:rsidRPr="0099203B">
              <w:rPr>
                <w:rFonts w:ascii="Times New Roman" w:eastAsia="맑은 고딕" w:hAnsi="Times New Roman" w:cs="Times New Roman"/>
                <w:bCs/>
                <w:sz w:val="16"/>
                <w:szCs w:val="22"/>
              </w:rPr>
              <w:t>beta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479" w14:textId="77777777" w:rsidR="005C1803" w:rsidRPr="0099203B" w:rsidRDefault="005C1803" w:rsidP="005C1803">
            <w:pPr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22"/>
              </w:rPr>
            </w:pPr>
            <w:r w:rsidRPr="0099203B">
              <w:rPr>
                <w:rFonts w:ascii="Times New Roman" w:eastAsia="맑은 고딕" w:hAnsi="Times New Roman" w:cs="Times New Roman"/>
                <w:bCs/>
                <w:sz w:val="16"/>
                <w:szCs w:val="22"/>
              </w:rPr>
              <w:t>p</w:t>
            </w:r>
          </w:p>
        </w:tc>
      </w:tr>
      <w:bookmarkEnd w:id="3"/>
      <w:bookmarkEnd w:id="11"/>
      <w:tr w:rsidR="005C1803" w:rsidRPr="003676C2" w14:paraId="4237648F" w14:textId="77777777" w:rsidTr="005C1803">
        <w:trPr>
          <w:trHeight w:val="235"/>
        </w:trPr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7B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6589566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7C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TG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7D" w14:textId="77777777" w:rsidR="005C1803" w:rsidRPr="00745A24" w:rsidRDefault="00745A24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>
              <w:rPr>
                <w:rFonts w:ascii="Tahoma" w:eastAsia="맑은 고딕" w:hAnsi="Tahoma" w:cs="Tahoma"/>
                <w:i/>
                <w:sz w:val="14"/>
                <w:szCs w:val="22"/>
              </w:rPr>
              <w:t>ZPR1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7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7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1615763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80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7.0E-3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8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.23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82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2E-06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8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49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8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0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8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3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86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5.8E-1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8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1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8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2.43E-3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8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47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8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13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8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34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8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69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8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1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48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605</w:t>
            </w:r>
          </w:p>
        </w:tc>
      </w:tr>
      <w:tr w:rsidR="005C1803" w:rsidRPr="003676C2" w14:paraId="423764A4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90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1803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91" w14:textId="77777777" w:rsidR="005C1803" w:rsidRPr="003676C2" w:rsidRDefault="00006E12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>
              <w:rPr>
                <w:rFonts w:ascii="Tahoma" w:eastAsia="맑은 고딕" w:hAnsi="Tahoma" w:cs="Tahoma" w:hint="eastAsia"/>
                <w:color w:val="000000"/>
                <w:sz w:val="14"/>
                <w:szCs w:val="22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92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BUD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9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9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161170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95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5.8E-3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9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.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97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7E-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9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9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9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9B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1.2E-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9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9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2.23E-2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9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9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2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A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A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6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A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A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441</w:t>
            </w:r>
          </w:p>
        </w:tc>
      </w:tr>
      <w:tr w:rsidR="005C1803" w:rsidRPr="003676C2" w14:paraId="423764B9" w14:textId="77777777" w:rsidTr="005C1803">
        <w:trPr>
          <w:trHeight w:val="369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A5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1106628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A6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MetS, SBP,T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A7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HECTD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A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A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113021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AA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5.9E-2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A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AC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2.7E-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A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A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5.E-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A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B0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4.4E-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B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B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5.E-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B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B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9.85E-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B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9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B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.59E-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B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7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B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2.E-04</w:t>
            </w:r>
          </w:p>
        </w:tc>
      </w:tr>
      <w:tr w:rsidR="005C1803" w:rsidRPr="003676C2" w14:paraId="423764CE" w14:textId="77777777" w:rsidTr="005C1803">
        <w:trPr>
          <w:trHeight w:val="369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BA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207435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BB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 xml:space="preserve">HDL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BC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HECTD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B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B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111297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BF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2.2E-2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C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C1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2.8E-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C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8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C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2.E-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C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5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C5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1.5E-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C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C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C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C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3.76E-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C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C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.31E-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C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8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C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.E-04</w:t>
            </w:r>
          </w:p>
        </w:tc>
      </w:tr>
      <w:tr w:rsidR="005C1803" w:rsidRPr="003676C2" w14:paraId="423764E3" w14:textId="77777777" w:rsidTr="005C1803">
        <w:trPr>
          <w:trHeight w:val="222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CF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1741096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D0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HDL, T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D1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LP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D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D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98923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D4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5.8E-2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D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7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D6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4E-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D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D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6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D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DA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2.0E-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D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D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.27E-1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D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D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9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D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E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55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E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2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E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370</w:t>
            </w:r>
          </w:p>
        </w:tc>
      </w:tr>
      <w:tr w:rsidR="005C1803" w:rsidRPr="003676C2" w14:paraId="423764F8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E4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169402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E5" w14:textId="77777777" w:rsidR="005C1803" w:rsidRPr="003676C2" w:rsidRDefault="00006E12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>
              <w:rPr>
                <w:rFonts w:ascii="Tahoma" w:eastAsia="맑은 고딕" w:hAnsi="Tahoma" w:cs="Tahoma" w:hint="eastAsia"/>
                <w:color w:val="000000"/>
                <w:sz w:val="14"/>
                <w:szCs w:val="22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E6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LOC10192863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E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3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E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564813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E9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6.1E-2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E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9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EB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7E-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E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E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5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E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EF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7.3E-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F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F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2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F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F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72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F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F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7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F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F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743</w:t>
            </w:r>
          </w:p>
        </w:tc>
      </w:tr>
      <w:tr w:rsidR="005C1803" w:rsidRPr="003676C2" w14:paraId="4237650D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F9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1748275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FA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HDL, T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FB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LP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F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F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98769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FE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3E-2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4F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7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00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4E-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0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0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0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04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2.2E-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0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0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2.50E-1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0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0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0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0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67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0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0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396</w:t>
            </w:r>
          </w:p>
        </w:tc>
      </w:tr>
      <w:tr w:rsidR="005C1803" w:rsidRPr="003676C2" w14:paraId="42376522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0E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1694017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0F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HD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10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LOC10192863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1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3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1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564736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13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2.5E-2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1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9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15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8E-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1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1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48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1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19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7.0E-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1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1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1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1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7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1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1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4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2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0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2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645</w:t>
            </w:r>
          </w:p>
        </w:tc>
      </w:tr>
      <w:tr w:rsidR="005C1803" w:rsidRPr="003676C2" w14:paraId="42376537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23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1050366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24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HDL, T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25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LP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2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2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98919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28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2.8E-2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2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7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2A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9E-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2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2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4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2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2E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4.0E-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2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3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3.09E-1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3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3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3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3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58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3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3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387</w:t>
            </w:r>
          </w:p>
        </w:tc>
      </w:tr>
      <w:tr w:rsidR="005C1803" w:rsidRPr="003676C2" w14:paraId="4237654C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38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112161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39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HD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3A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BUD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3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3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161224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3D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2.6E-2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3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3F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2.1E-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4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4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77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4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43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9.4E-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4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4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3.79E-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4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4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52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4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4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9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4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4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503</w:t>
            </w:r>
          </w:p>
        </w:tc>
      </w:tr>
      <w:tr w:rsidR="005C1803" w:rsidRPr="003676C2" w14:paraId="42376561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4D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4953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4E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HD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4F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LOC10192863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5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5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564750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52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6.8E-2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5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9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54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2.6E-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5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5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48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5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58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1.6E-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5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5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5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5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7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5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5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5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6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934</w:t>
            </w:r>
          </w:p>
        </w:tc>
      </w:tr>
      <w:tr w:rsidR="005C1803" w:rsidRPr="003676C2" w14:paraId="42376576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62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1694017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63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HD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64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LOC10192863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6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3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6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564715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67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7.3E-2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6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9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69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6E-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6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6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4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6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6D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1.2E-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6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6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7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7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58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7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7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4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7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7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778</w:t>
            </w:r>
          </w:p>
        </w:tc>
      </w:tr>
      <w:tr w:rsidR="005C1803" w:rsidRPr="003676C2" w14:paraId="4237658B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77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2613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78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HD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79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LOC10192863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7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3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7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564742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7C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9.7E-2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7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9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7E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2.1E-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7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8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5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8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82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1.3E-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8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8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4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8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8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59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8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8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8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8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33</w:t>
            </w:r>
          </w:p>
        </w:tc>
      </w:tr>
      <w:tr w:rsidR="005C1803" w:rsidRPr="003676C2" w14:paraId="423765A0" w14:textId="77777777" w:rsidTr="005C1803">
        <w:trPr>
          <w:trHeight w:val="354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8C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1222965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8D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 xml:space="preserve">HDL, </w:t>
            </w: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Met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8E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LOC1053699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8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9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098988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91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9.1E-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9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93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6.2E-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9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8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9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2.E-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9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97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1.1E-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9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9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1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9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9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3.E-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9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9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2.E-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9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8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9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2.E-04</w:t>
            </w:r>
          </w:p>
        </w:tc>
      </w:tr>
      <w:tr w:rsidR="005C1803" w:rsidRPr="003676C2" w14:paraId="423765B5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A1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76554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A2" w14:textId="77777777" w:rsidR="005C1803" w:rsidRPr="003676C2" w:rsidRDefault="00006E12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>
              <w:rPr>
                <w:rFonts w:ascii="Tahoma" w:eastAsia="맑은 고딕" w:hAnsi="Tahoma" w:cs="Tahoma" w:hint="eastAsia"/>
                <w:color w:val="000000"/>
                <w:sz w:val="14"/>
                <w:szCs w:val="22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A3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LP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A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A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99105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A6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9.5E-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A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A8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7E-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A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A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A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4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AC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6.3E-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A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A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2.19E-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A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B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4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B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B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5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B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2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B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95</w:t>
            </w:r>
          </w:p>
        </w:tc>
      </w:tr>
      <w:tr w:rsidR="005C1803" w:rsidRPr="003676C2" w14:paraId="423765CA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B6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174111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B7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HDL, T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B8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LP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B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B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98995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BB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3E-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B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BD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3E-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B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B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C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C1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2.9E-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C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C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2.16E-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C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C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C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C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48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C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2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C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67</w:t>
            </w:r>
          </w:p>
        </w:tc>
      </w:tr>
      <w:tr w:rsidR="005C1803" w:rsidRPr="003676C2" w14:paraId="423765DF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CB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424445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CC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HDL, T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CD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LP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C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3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C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99433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D0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7E-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D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D2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4.2E-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D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D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37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D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D6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4.3E-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D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D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2.63E-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D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D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7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D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D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67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D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0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D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658</w:t>
            </w:r>
          </w:p>
        </w:tc>
      </w:tr>
      <w:tr w:rsidR="005C1803" w:rsidRPr="003676C2" w14:paraId="423765F4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E0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701377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E1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HDL, T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E2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LP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E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E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99226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E5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2.0E-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E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E7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6.8E-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E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E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E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EB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9.4E-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E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E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.86E-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E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E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F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F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5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F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2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F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45</w:t>
            </w:r>
          </w:p>
        </w:tc>
      </w:tr>
      <w:tr w:rsidR="005C1803" w:rsidRPr="003676C2" w14:paraId="42376609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F5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1198694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F6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HDL, T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F7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LP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F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F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99117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FA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2.3E-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F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FC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7E-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F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F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4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5F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00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8.0E-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0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0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2.73E-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0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0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0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0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44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0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2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0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38</w:t>
            </w:r>
          </w:p>
        </w:tc>
      </w:tr>
      <w:tr w:rsidR="005C1803" w:rsidRPr="003676C2" w14:paraId="4237661E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0A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19194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0B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HDL, T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0C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LP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0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0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99139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0F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2.3E-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1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11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2.4E-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1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1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7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1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15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9.5E-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1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1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3.45E-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1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1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1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1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48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1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2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1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99</w:t>
            </w:r>
          </w:p>
        </w:tc>
      </w:tr>
      <w:tr w:rsidR="005C1803" w:rsidRPr="003676C2" w14:paraId="42376633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1F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1741103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20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HDL, T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21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LP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2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2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98965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24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2.4E-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2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26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7E-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2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2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33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2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2A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3.1E-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2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2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3.76E-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2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2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7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2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3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4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3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3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90</w:t>
            </w:r>
          </w:p>
        </w:tc>
      </w:tr>
      <w:tr w:rsidR="005C1803" w:rsidRPr="003676C2" w14:paraId="42376648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34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183784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35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HDL, T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36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LP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3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3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99125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39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2.6E-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3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3B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4E-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3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3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3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3F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8.0E-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4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4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2.64E-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4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4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4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4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4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48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4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2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4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38</w:t>
            </w:r>
          </w:p>
        </w:tc>
      </w:tr>
      <w:tr w:rsidR="005C1803" w:rsidRPr="003676C2" w14:paraId="4237665D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49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49221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4A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HDL, T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4B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LP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4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4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98968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4E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3.7E-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4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50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4E-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5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5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5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54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3.9E-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5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5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5.91E-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5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5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5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5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42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5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5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85</w:t>
            </w:r>
          </w:p>
        </w:tc>
      </w:tr>
      <w:tr w:rsidR="005C1803" w:rsidRPr="003676C2" w14:paraId="42376672" w14:textId="77777777" w:rsidTr="005C1803">
        <w:trPr>
          <w:trHeight w:val="222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5E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658689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5F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HDL, T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60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LP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6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6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99588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63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4.7E-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6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65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2.0E-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6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6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5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6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69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1.8E-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6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6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.07E-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6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6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7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6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6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6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7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5.E-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7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978</w:t>
            </w:r>
          </w:p>
        </w:tc>
      </w:tr>
      <w:tr w:rsidR="005C1803" w:rsidRPr="003676C2" w14:paraId="42376687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73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74611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74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HDL, T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75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LP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7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7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99158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78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8.0E-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7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7A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8.4E-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7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7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7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7E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2.1E-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7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8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3.41E-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8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8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3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8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8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39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8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2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8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42</w:t>
            </w:r>
          </w:p>
        </w:tc>
      </w:tr>
      <w:tr w:rsidR="005C1803" w:rsidRPr="003676C2" w14:paraId="4237669C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88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1748928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89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HDL, T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8A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LP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8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8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98967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8D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4E-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8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8F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7.2E-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9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9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5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9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93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1.4E-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9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9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2.77E-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9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9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9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9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9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3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9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9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457</w:t>
            </w:r>
          </w:p>
        </w:tc>
      </w:tr>
      <w:tr w:rsidR="005C1803" w:rsidRPr="003676C2" w14:paraId="423766B1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9D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6034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9E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T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9F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ZPR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A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A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161596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A2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4.4E-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A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9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A4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3.6E-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A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A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57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A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A8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3.4E-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A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A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5.86E-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A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A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8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A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3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A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0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A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7.E-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B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969</w:t>
            </w:r>
          </w:p>
        </w:tc>
      </w:tr>
      <w:tr w:rsidR="005C1803" w:rsidRPr="003676C2" w14:paraId="423766C6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B2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27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B3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HDL, T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B4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LP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B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B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98579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B7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5.7E-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B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B9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1E-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B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B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7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B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BD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1.1E-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B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B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.85E-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C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C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42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C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C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C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3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C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49</w:t>
            </w:r>
          </w:p>
        </w:tc>
      </w:tr>
      <w:tr w:rsidR="005C1803" w:rsidRPr="003676C2" w14:paraId="423766DB" w14:textId="77777777" w:rsidTr="005C1803">
        <w:trPr>
          <w:trHeight w:val="369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C7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44206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C8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HDL, LDL,T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C9" w14:textId="77777777" w:rsidR="005C1803" w:rsidRPr="00745A24" w:rsidRDefault="00745A24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APOC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C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C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501147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CC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6.6E-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C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.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CE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5E-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C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D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D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6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D2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3.6E-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D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D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6.31E-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D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D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7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D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D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64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D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D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419</w:t>
            </w:r>
          </w:p>
        </w:tc>
      </w:tr>
      <w:tr w:rsidR="005C1803" w:rsidRPr="003676C2" w14:paraId="423766F0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DC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lastRenderedPageBreak/>
              <w:t>rs26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DD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HDL,T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DE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LP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D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E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98570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E1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9E-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E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9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E3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7E-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E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E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7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E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E7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3.4E-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E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E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3.95E-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E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E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3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E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E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7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E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3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E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44</w:t>
            </w:r>
          </w:p>
        </w:tc>
      </w:tr>
      <w:tr w:rsidR="005C1803" w:rsidRPr="003676C2" w14:paraId="42376705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F1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78009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F2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T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F3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GCKR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F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3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F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275966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F6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3.3E-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F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F8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3.4E-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F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F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4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F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FC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5.8E-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F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F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6.46E-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6F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0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9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0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0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76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0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3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0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32</w:t>
            </w:r>
          </w:p>
        </w:tc>
      </w:tr>
      <w:tr w:rsidR="005C1803" w:rsidRPr="003676C2" w14:paraId="4237671A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06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122794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07" w14:textId="77777777" w:rsidR="005C1803" w:rsidRPr="003676C2" w:rsidRDefault="00006E12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>
              <w:rPr>
                <w:rFonts w:ascii="Tahoma" w:eastAsia="맑은 고딕" w:hAnsi="Tahoma" w:cs="Tahoma" w:hint="eastAsia"/>
                <w:color w:val="000000"/>
                <w:sz w:val="14"/>
                <w:szCs w:val="22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08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SIK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0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0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162534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0B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4E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0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0D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3.9E-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0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0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97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1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8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11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9.0E-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1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1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4.05E-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1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1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1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1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3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1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1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707</w:t>
            </w:r>
          </w:p>
        </w:tc>
      </w:tr>
      <w:tr w:rsidR="005C1803" w:rsidRPr="003676C2" w14:paraId="4237672F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1B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171201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1C" w14:textId="77777777" w:rsidR="005C1803" w:rsidRPr="003676C2" w:rsidRDefault="00006E12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>
              <w:rPr>
                <w:rFonts w:ascii="Tahoma" w:eastAsia="맑은 고딕" w:hAnsi="Tahoma" w:cs="Tahoma" w:hint="eastAsia"/>
                <w:color w:val="000000"/>
                <w:sz w:val="14"/>
                <w:szCs w:val="22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1D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SIK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1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1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162524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20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2.3E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2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22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4.7E-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2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2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2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26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1.2E-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2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2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9.51E-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2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2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2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2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3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2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2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2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350</w:t>
            </w:r>
          </w:p>
        </w:tc>
      </w:tr>
      <w:tr w:rsidR="005C1803" w:rsidRPr="003676C2" w14:paraId="42376744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30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20444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31" w14:textId="77777777" w:rsidR="005C1803" w:rsidRPr="003676C2" w:rsidRDefault="00006E12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>
              <w:rPr>
                <w:rFonts w:ascii="Tahoma" w:eastAsia="맑은 고딕" w:hAnsi="Tahoma" w:cs="Tahoma" w:hint="eastAsia"/>
                <w:color w:val="000000"/>
                <w:sz w:val="14"/>
                <w:szCs w:val="22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32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SIK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3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3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162613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35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2.7E-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3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37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3.7E-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3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3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97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3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8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3B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1.1E-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3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3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6.01E-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3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3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4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4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33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4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0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4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758</w:t>
            </w:r>
          </w:p>
        </w:tc>
      </w:tr>
      <w:tr w:rsidR="005C1803" w:rsidRPr="003676C2" w14:paraId="42376759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45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65895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46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LDL,T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47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APOA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4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4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161758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4A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1E-0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4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.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4C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8E-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4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4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7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4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8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50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4.4E-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5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5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9.05E-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5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5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5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5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5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8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5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1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5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446</w:t>
            </w:r>
          </w:p>
        </w:tc>
      </w:tr>
      <w:tr w:rsidR="005C1803" w:rsidRPr="003676C2" w14:paraId="4237676E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5A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64940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5B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HD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5C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 xml:space="preserve">LOC101928635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5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5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565118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5F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3.1E-0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6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9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61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2.9E-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6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6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57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6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9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65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1.3E-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6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6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6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6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9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6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6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0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6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0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6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684</w:t>
            </w:r>
          </w:p>
        </w:tc>
      </w:tr>
      <w:tr w:rsidR="005C1803" w:rsidRPr="003676C2" w14:paraId="42376783" w14:textId="77777777" w:rsidTr="005C1803">
        <w:trPr>
          <w:trHeight w:val="546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6F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378288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70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coronary heart diseas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71" w14:textId="77777777" w:rsidR="005C1803" w:rsidRPr="00745A24" w:rsidRDefault="00745A24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MYL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7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7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098350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74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4.2E-0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7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76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3.7E-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7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7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5.E-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7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7A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4.7E-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7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7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7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7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7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8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8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7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8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2.E-04</w:t>
            </w:r>
          </w:p>
        </w:tc>
      </w:tr>
      <w:tr w:rsidR="005C1803" w:rsidRPr="003676C2" w14:paraId="42376798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84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48639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85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T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86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LOC101929011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8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8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160315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89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5.8E-0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8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.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8B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1E-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8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8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7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8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8F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3.5E-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9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9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5.07E-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9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9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9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9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9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9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556</w:t>
            </w:r>
          </w:p>
        </w:tc>
      </w:tr>
      <w:tr w:rsidR="005C1803" w:rsidRPr="003676C2" w14:paraId="423767AD" w14:textId="77777777" w:rsidTr="005C1803">
        <w:trPr>
          <w:trHeight w:val="354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99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1106575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9A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T2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9B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CCDC6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9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9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098231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9E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9.6E-0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9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A0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8.9E-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A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6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A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A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A4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3.9E-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A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A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A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A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A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A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A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7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A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4.E-04</w:t>
            </w:r>
          </w:p>
        </w:tc>
      </w:tr>
      <w:tr w:rsidR="005C1803" w:rsidRPr="003676C2" w14:paraId="423767C2" w14:textId="77777777" w:rsidTr="005C1803">
        <w:trPr>
          <w:trHeight w:val="369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AE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108499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AF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 xml:space="preserve">alcohol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B0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CCDC63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B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B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098180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B3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8E-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B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B5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7.9E-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B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B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B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6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B9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7.6E-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B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B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B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B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B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B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C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7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C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2.E-04</w:t>
            </w:r>
          </w:p>
        </w:tc>
      </w:tr>
      <w:tr w:rsidR="005C1803" w:rsidRPr="003676C2" w14:paraId="423767D7" w14:textId="77777777" w:rsidTr="005C1803">
        <w:trPr>
          <w:trHeight w:val="354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C3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435143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C4" w14:textId="77777777" w:rsidR="005C1803" w:rsidRPr="003676C2" w:rsidRDefault="00006E12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>
              <w:rPr>
                <w:rFonts w:ascii="Tahoma" w:eastAsia="맑은 고딕" w:hAnsi="Tahoma" w:cs="Tahoma" w:hint="eastAsia"/>
                <w:color w:val="000000"/>
                <w:sz w:val="14"/>
                <w:szCs w:val="22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C5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LOC10537574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C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3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C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265690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C8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2.2E-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C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.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CA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3.9E-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C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C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50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C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3.E-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CE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9.9E-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C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D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6.02E-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D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D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D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D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D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D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525</w:t>
            </w:r>
          </w:p>
        </w:tc>
      </w:tr>
      <w:tr w:rsidR="005C1803" w:rsidRPr="003676C2" w14:paraId="423767EC" w14:textId="77777777" w:rsidTr="005C1803">
        <w:trPr>
          <w:trHeight w:val="369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D8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180077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D9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HDL,LDL</w:t>
            </w:r>
            <w:r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,</w:t>
            </w: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T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DA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CET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D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D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555527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DD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2.8E-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D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.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DF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5E-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E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8.24E-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E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99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E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E3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1.4E-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E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E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E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E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5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E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E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E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E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46</w:t>
            </w:r>
          </w:p>
        </w:tc>
      </w:tr>
      <w:tr w:rsidR="005C1803" w:rsidRPr="003676C2" w14:paraId="42376801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ED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73968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EE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T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EF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APOA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F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F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161893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F2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3.4E-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F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.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F4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2.9E-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F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F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F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F8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3.4E-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F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F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.55E-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F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F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46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F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F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8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7F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1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0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301</w:t>
            </w:r>
          </w:p>
        </w:tc>
      </w:tr>
      <w:tr w:rsidR="005C1803" w:rsidRPr="003676C2" w14:paraId="42376816" w14:textId="77777777" w:rsidTr="005C1803">
        <w:trPr>
          <w:trHeight w:val="2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02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739683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03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 xml:space="preserve">TG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04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APOA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0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0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161892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07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3.6E-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0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.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09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2.9E-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0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0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3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0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0D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3.1E-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0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0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.58E-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1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1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47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1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1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9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1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1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1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301</w:t>
            </w:r>
          </w:p>
        </w:tc>
      </w:tr>
      <w:tr w:rsidR="005C1803" w:rsidRPr="003676C2" w14:paraId="4237682B" w14:textId="77777777" w:rsidTr="00745A24">
        <w:trPr>
          <w:trHeight w:val="74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17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1270898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18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HD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19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CET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1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1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555698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1C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6.0E-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1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.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1E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4.7E-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1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2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21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22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3.2E-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23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2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7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2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2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77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27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2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5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2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2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2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290</w:t>
            </w:r>
          </w:p>
        </w:tc>
      </w:tr>
      <w:tr w:rsidR="005C1803" w:rsidRPr="003676C2" w14:paraId="42376840" w14:textId="77777777" w:rsidTr="005C1803">
        <w:trPr>
          <w:trHeight w:val="222"/>
        </w:trPr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2C" w14:textId="77777777" w:rsidR="005C1803" w:rsidRPr="003676C2" w:rsidRDefault="005C1803" w:rsidP="00CE78C2">
            <w:pPr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</w:pPr>
            <w:bookmarkStart w:id="12" w:name="OLE_LINK8"/>
            <w:bookmarkStart w:id="13" w:name="OLE_LINK9"/>
            <w:r w:rsidRPr="003676C2">
              <w:rPr>
                <w:rFonts w:ascii="Tahoma" w:eastAsia="맑은 고딕" w:hAnsi="Tahoma" w:cs="Tahoma"/>
                <w:b/>
                <w:bCs/>
                <w:sz w:val="14"/>
                <w:szCs w:val="22"/>
              </w:rPr>
              <w:t>rs17482310</w:t>
            </w:r>
            <w:bookmarkEnd w:id="12"/>
            <w:bookmarkEnd w:id="13"/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2D" w14:textId="77777777" w:rsidR="005C1803" w:rsidRPr="003676C2" w:rsidRDefault="005C1803" w:rsidP="00CE78C2">
            <w:pPr>
              <w:rPr>
                <w:rFonts w:ascii="Tahoma" w:eastAsia="맑은 고딕" w:hAnsi="Tahoma" w:cs="Tahoma"/>
                <w:color w:val="000000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HDL, TG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2E" w14:textId="77777777" w:rsidR="005C1803" w:rsidRPr="00745A24" w:rsidRDefault="005C1803" w:rsidP="00CE78C2">
            <w:pPr>
              <w:rPr>
                <w:rFonts w:ascii="Tahoma" w:eastAsia="맑은 고딕" w:hAnsi="Tahoma" w:cs="Tahoma"/>
                <w:i/>
                <w:sz w:val="14"/>
                <w:szCs w:val="22"/>
              </w:rPr>
            </w:pPr>
            <w:r w:rsidRPr="00745A24">
              <w:rPr>
                <w:rFonts w:ascii="Tahoma" w:eastAsia="맑은 고딕" w:hAnsi="Tahoma" w:cs="Tahoma"/>
                <w:i/>
                <w:sz w:val="14"/>
                <w:szCs w:val="22"/>
              </w:rPr>
              <w:t>LOC10537930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2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30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97911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31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5E-0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32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33" w14:textId="77777777" w:rsidR="005C1803" w:rsidRPr="00CE78C2" w:rsidRDefault="005C1803" w:rsidP="00CE78C2">
            <w:pPr>
              <w:rPr>
                <w:rFonts w:ascii="Calibri" w:eastAsia="맑은 고딕" w:hAnsi="Calibri" w:cs="Calibri"/>
                <w:sz w:val="18"/>
                <w:szCs w:val="18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18"/>
              </w:rPr>
              <w:t>1.3E-0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34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0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35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72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36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0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37" w14:textId="77777777" w:rsidR="005C1803" w:rsidRPr="00CE78C2" w:rsidRDefault="005C1803" w:rsidP="00CE78C2">
            <w:pPr>
              <w:jc w:val="both"/>
              <w:rPr>
                <w:rFonts w:ascii="Calibri" w:eastAsia="맑은 고딕" w:hAnsi="Calibri" w:cs="Calibri"/>
                <w:sz w:val="18"/>
                <w:szCs w:val="22"/>
              </w:rPr>
            </w:pPr>
            <w:r w:rsidRPr="00CE78C2">
              <w:rPr>
                <w:rFonts w:ascii="Calibri" w:eastAsia="맑은 고딕" w:hAnsi="Calibri" w:cs="Calibri"/>
                <w:sz w:val="18"/>
                <w:szCs w:val="22"/>
              </w:rPr>
              <w:t>1.3E-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38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1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39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1.08E-0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3A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3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3B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14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3C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-0.0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3D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60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3E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00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3F" w14:textId="77777777" w:rsidR="005C1803" w:rsidRPr="003676C2" w:rsidRDefault="005C1803" w:rsidP="00CE78C2">
            <w:pPr>
              <w:rPr>
                <w:rFonts w:ascii="Tahoma" w:eastAsia="맑은 고딕" w:hAnsi="Tahoma" w:cs="Tahoma"/>
                <w:sz w:val="14"/>
                <w:szCs w:val="22"/>
              </w:rPr>
            </w:pPr>
            <w:r w:rsidRPr="003676C2">
              <w:rPr>
                <w:rFonts w:ascii="Tahoma" w:eastAsia="맑은 고딕" w:hAnsi="Tahoma" w:cs="Tahoma"/>
                <w:sz w:val="14"/>
                <w:szCs w:val="22"/>
              </w:rPr>
              <w:t>0.855</w:t>
            </w:r>
          </w:p>
        </w:tc>
      </w:tr>
      <w:bookmarkEnd w:id="4"/>
      <w:bookmarkEnd w:id="5"/>
      <w:bookmarkEnd w:id="6"/>
    </w:tbl>
    <w:p w14:paraId="42376841" w14:textId="77777777" w:rsidR="00477F96" w:rsidRDefault="00477F96" w:rsidP="00B56B20"/>
    <w:p w14:paraId="42376842" w14:textId="77777777" w:rsidR="003B5CE1" w:rsidRPr="003B5CE1" w:rsidRDefault="003B5CE1" w:rsidP="003B5CE1">
      <w:pPr>
        <w:rPr>
          <w:rFonts w:ascii="Times New Roman" w:hAnsi="Times New Roman" w:cs="Times New Roman"/>
          <w:sz w:val="22"/>
        </w:rPr>
      </w:pPr>
      <w:bookmarkStart w:id="14" w:name="OLE_LINK33"/>
      <w:bookmarkStart w:id="15" w:name="OLE_LINK34"/>
      <w:bookmarkStart w:id="16" w:name="OLE_LINK35"/>
      <w:bookmarkStart w:id="17" w:name="OLE_LINK36"/>
      <w:bookmarkStart w:id="18" w:name="OLE_LINK37"/>
      <w:r w:rsidRPr="003B5CE1">
        <w:rPr>
          <w:rFonts w:ascii="Times New Roman" w:hAnsi="Times New Roman" w:cs="Times New Roman"/>
          <w:sz w:val="22"/>
        </w:rPr>
        <w:t xml:space="preserve">Chr, chromosome; CA, coded allele; NCA, noncoded allele; MulA_P, multivariate analysis p value; OR, odds ratio; </w:t>
      </w:r>
      <w:r w:rsidR="002155AD">
        <w:rPr>
          <w:rFonts w:ascii="Times New Roman" w:hAnsi="Times New Roman" w:cs="Times New Roman"/>
          <w:sz w:val="22"/>
        </w:rPr>
        <w:t>LR, logistic analysis;</w:t>
      </w:r>
      <w:r w:rsidRPr="003B5CE1">
        <w:rPr>
          <w:rFonts w:ascii="Times New Roman" w:hAnsi="Times New Roman" w:cs="Times New Roman"/>
          <w:sz w:val="22"/>
        </w:rPr>
        <w:t xml:space="preserve">FAG, fast glucose level; TG, triglyceride; WC, waist circumference </w:t>
      </w:r>
    </w:p>
    <w:p w14:paraId="42376843" w14:textId="77777777" w:rsidR="00477F96" w:rsidRPr="003B5CE1" w:rsidRDefault="00477F96" w:rsidP="00B56B20">
      <w:pPr>
        <w:rPr>
          <w:rFonts w:ascii="Times New Roman" w:hAnsi="Times New Roman" w:cs="Times New Roman"/>
          <w:sz w:val="22"/>
        </w:rPr>
      </w:pPr>
    </w:p>
    <w:bookmarkEnd w:id="14"/>
    <w:bookmarkEnd w:id="15"/>
    <w:bookmarkEnd w:id="16"/>
    <w:bookmarkEnd w:id="17"/>
    <w:bookmarkEnd w:id="18"/>
    <w:p w14:paraId="42376844" w14:textId="77777777" w:rsidR="00477F96" w:rsidRPr="003B5CE1" w:rsidRDefault="00477F96" w:rsidP="00B56B20">
      <w:pPr>
        <w:rPr>
          <w:rFonts w:ascii="Times New Roman" w:hAnsi="Times New Roman" w:cs="Times New Roman"/>
          <w:sz w:val="22"/>
        </w:rPr>
      </w:pPr>
    </w:p>
    <w:p w14:paraId="42376845" w14:textId="77777777" w:rsidR="002636F7" w:rsidRPr="003B5CE1" w:rsidRDefault="002636F7" w:rsidP="00B56B20">
      <w:pPr>
        <w:rPr>
          <w:rFonts w:ascii="Times New Roman" w:hAnsi="Times New Roman" w:cs="Times New Roman"/>
          <w:sz w:val="22"/>
        </w:rPr>
      </w:pPr>
    </w:p>
    <w:p w14:paraId="42376846" w14:textId="77777777" w:rsidR="002636F7" w:rsidRDefault="002636F7" w:rsidP="00B56B20"/>
    <w:p w14:paraId="42376847" w14:textId="77777777" w:rsidR="002636F7" w:rsidRDefault="002636F7" w:rsidP="00B56B20"/>
    <w:p w14:paraId="42376848" w14:textId="77777777" w:rsidR="002636F7" w:rsidRDefault="002636F7" w:rsidP="00B56B20"/>
    <w:p w14:paraId="42376849" w14:textId="77777777" w:rsidR="002636F7" w:rsidRDefault="002636F7" w:rsidP="00B56B20"/>
    <w:p w14:paraId="4237684A" w14:textId="77777777" w:rsidR="002636F7" w:rsidRDefault="002636F7" w:rsidP="00B56B20"/>
    <w:p w14:paraId="4237684B" w14:textId="77777777" w:rsidR="002636F7" w:rsidRDefault="002636F7" w:rsidP="00B56B20"/>
    <w:p w14:paraId="4237684C" w14:textId="77777777" w:rsidR="002636F7" w:rsidRDefault="002636F7" w:rsidP="00B56B20"/>
    <w:p w14:paraId="4237684D" w14:textId="77777777" w:rsidR="002636F7" w:rsidRDefault="002636F7" w:rsidP="00B56B20"/>
    <w:p w14:paraId="4237684E" w14:textId="77777777" w:rsidR="002636F7" w:rsidRDefault="002636F7" w:rsidP="00B56B20"/>
    <w:p w14:paraId="4237684F" w14:textId="77777777" w:rsidR="0099203B" w:rsidRPr="0099203B" w:rsidRDefault="00576C0A" w:rsidP="0099203B">
      <w:pPr>
        <w:ind w:leftChars="-472" w:left="-1132" w:hanging="1"/>
        <w:rPr>
          <w:rFonts w:ascii="Times New Roman" w:hAnsi="Times New Roman" w:cs="Times New Roman"/>
        </w:rPr>
      </w:pPr>
      <w:bookmarkStart w:id="19" w:name="OLE_LINK20"/>
      <w:bookmarkStart w:id="20" w:name="OLE_LINK21"/>
      <w:bookmarkStart w:id="21" w:name="OLE_LINK44"/>
      <w:bookmarkStart w:id="22" w:name="OLE_LINK45"/>
      <w:r w:rsidRPr="0099203B">
        <w:rPr>
          <w:rFonts w:ascii="Times New Roman" w:hAnsi="Times New Roman" w:cs="Times New Roman"/>
        </w:rPr>
        <w:t>Supplementary Table S2</w:t>
      </w:r>
      <w:bookmarkEnd w:id="19"/>
      <w:bookmarkEnd w:id="20"/>
      <w:r w:rsidRPr="0099203B">
        <w:rPr>
          <w:rFonts w:ascii="Times New Roman" w:hAnsi="Times New Roman" w:cs="Times New Roman"/>
        </w:rPr>
        <w:t xml:space="preserve">. </w:t>
      </w:r>
      <w:r w:rsidR="0099203B" w:rsidRPr="0099203B">
        <w:rPr>
          <w:rFonts w:ascii="Times New Roman" w:hAnsi="Times New Roman" w:cs="Times New Roman"/>
        </w:rPr>
        <w:t xml:space="preserve">The newly identified common variants for metabolic syndrome in the </w:t>
      </w:r>
      <w:r w:rsidR="0099203B">
        <w:rPr>
          <w:rFonts w:ascii="Times New Roman" w:hAnsi="Times New Roman" w:cs="Times New Roman"/>
        </w:rPr>
        <w:t>replication stage</w:t>
      </w:r>
      <w:r w:rsidR="002155AD">
        <w:rPr>
          <w:rFonts w:ascii="Times New Roman" w:hAnsi="Times New Roman" w:cs="Times New Roman"/>
        </w:rPr>
        <w:t>.</w:t>
      </w:r>
    </w:p>
    <w:bookmarkEnd w:id="21"/>
    <w:bookmarkEnd w:id="22"/>
    <w:p w14:paraId="42376850" w14:textId="77777777" w:rsidR="007D553F" w:rsidRPr="0099203B" w:rsidRDefault="007D553F" w:rsidP="00B56B20">
      <w:pPr>
        <w:rPr>
          <w:rFonts w:ascii="Times New Roman" w:hAnsi="Times New Roman" w:cs="Times New Roman"/>
        </w:rPr>
      </w:pPr>
    </w:p>
    <w:tbl>
      <w:tblPr>
        <w:tblStyle w:val="a3"/>
        <w:tblW w:w="16057" w:type="dxa"/>
        <w:jc w:val="center"/>
        <w:tblLayout w:type="fixed"/>
        <w:tblLook w:val="04A0" w:firstRow="1" w:lastRow="0" w:firstColumn="1" w:lastColumn="0" w:noHBand="0" w:noVBand="1"/>
      </w:tblPr>
      <w:tblGrid>
        <w:gridCol w:w="1117"/>
        <w:gridCol w:w="840"/>
        <w:gridCol w:w="835"/>
        <w:gridCol w:w="419"/>
        <w:gridCol w:w="697"/>
        <w:gridCol w:w="1117"/>
        <w:gridCol w:w="838"/>
        <w:gridCol w:w="697"/>
        <w:gridCol w:w="698"/>
        <w:gridCol w:w="698"/>
        <w:gridCol w:w="699"/>
        <w:gridCol w:w="698"/>
        <w:gridCol w:w="838"/>
        <w:gridCol w:w="719"/>
        <w:gridCol w:w="817"/>
        <w:gridCol w:w="698"/>
        <w:gridCol w:w="698"/>
        <w:gridCol w:w="698"/>
        <w:gridCol w:w="699"/>
        <w:gridCol w:w="698"/>
        <w:gridCol w:w="839"/>
      </w:tblGrid>
      <w:tr w:rsidR="00DD30C6" w:rsidRPr="00DD30C6" w14:paraId="42376860" w14:textId="77777777" w:rsidTr="003B5CE1">
        <w:trPr>
          <w:trHeight w:val="413"/>
          <w:jc w:val="center"/>
        </w:trPr>
        <w:tc>
          <w:tcPr>
            <w:tcW w:w="1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51" w14:textId="77777777" w:rsidR="00DD30C6" w:rsidRPr="005C1803" w:rsidRDefault="00DD30C6" w:rsidP="00DD30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_Hlk501893411"/>
            <w:r w:rsidRPr="005C180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52" w14:textId="77777777" w:rsidR="00DD30C6" w:rsidRPr="005C1803" w:rsidRDefault="00960F0F" w:rsidP="00DD30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T</w:t>
            </w:r>
            <w:r w:rsidR="00DD30C6" w:rsidRPr="005C1803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raits</w:t>
            </w:r>
          </w:p>
        </w:tc>
        <w:tc>
          <w:tcPr>
            <w:tcW w:w="8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53" w14:textId="77777777" w:rsidR="00DD30C6" w:rsidRPr="005C1803" w:rsidRDefault="00006E12" w:rsidP="00DD30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 xml:space="preserve">Nearest </w:t>
            </w:r>
            <w:r w:rsidRPr="00DE6109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54" w14:textId="77777777" w:rsidR="00DD30C6" w:rsidRPr="005C1803" w:rsidRDefault="00DD30C6" w:rsidP="00DD30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55" w14:textId="77777777" w:rsidR="00DD30C6" w:rsidRPr="005C1803" w:rsidRDefault="00DD30C6" w:rsidP="00DD30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MAF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56" w14:textId="77777777" w:rsidR="00DD30C6" w:rsidRPr="005C1803" w:rsidRDefault="00DD30C6" w:rsidP="00DD30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57" w14:textId="77777777" w:rsidR="00DD30C6" w:rsidRPr="005C1803" w:rsidRDefault="00DD30C6" w:rsidP="00DD30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MulA_p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58" w14:textId="77777777" w:rsidR="00DD30C6" w:rsidRPr="005C1803" w:rsidRDefault="00DD30C6" w:rsidP="00DD30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6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59" w14:textId="77777777" w:rsidR="00DD30C6" w:rsidRPr="005C1803" w:rsidRDefault="00DD30C6" w:rsidP="00DD30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OR_p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85A" w14:textId="77777777" w:rsidR="00DD30C6" w:rsidRPr="005C1803" w:rsidRDefault="00DD30C6" w:rsidP="00DD30C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22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22"/>
              </w:rPr>
              <w:t>FAG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85B" w14:textId="77777777" w:rsidR="00DD30C6" w:rsidRPr="005C1803" w:rsidRDefault="00DD30C6" w:rsidP="00DD30C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22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22"/>
              </w:rPr>
              <w:t>-HDLc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85C" w14:textId="77777777" w:rsidR="00DD30C6" w:rsidRPr="005C1803" w:rsidRDefault="00DD30C6" w:rsidP="00DD30C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22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22"/>
              </w:rPr>
              <w:t xml:space="preserve">TG 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85D" w14:textId="77777777" w:rsidR="00DD30C6" w:rsidRPr="005C1803" w:rsidRDefault="00DD30C6" w:rsidP="00DD30C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22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22"/>
              </w:rPr>
              <w:t xml:space="preserve">SBP 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85E" w14:textId="77777777" w:rsidR="00DD30C6" w:rsidRPr="005C1803" w:rsidRDefault="00DD30C6" w:rsidP="00DD30C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22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22"/>
              </w:rPr>
              <w:t xml:space="preserve">DBP 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85F" w14:textId="77777777" w:rsidR="00DD30C6" w:rsidRPr="005C1803" w:rsidRDefault="00DD30C6" w:rsidP="00DD30C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22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22"/>
              </w:rPr>
              <w:t xml:space="preserve">WC </w:t>
            </w:r>
          </w:p>
        </w:tc>
      </w:tr>
      <w:bookmarkEnd w:id="23"/>
      <w:tr w:rsidR="003B5CE1" w:rsidRPr="00DD30C6" w14:paraId="42376876" w14:textId="77777777" w:rsidTr="003B5CE1">
        <w:trPr>
          <w:trHeight w:val="329"/>
          <w:jc w:val="center"/>
        </w:trPr>
        <w:tc>
          <w:tcPr>
            <w:tcW w:w="1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61" w14:textId="77777777" w:rsidR="00477F96" w:rsidRPr="00960F0F" w:rsidRDefault="00477F96" w:rsidP="00997F0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62" w14:textId="77777777" w:rsidR="00477F96" w:rsidRPr="00960F0F" w:rsidRDefault="00477F96" w:rsidP="00997F0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63" w14:textId="77777777" w:rsidR="00477F96" w:rsidRPr="00960F0F" w:rsidRDefault="00477F96" w:rsidP="00997F0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64" w14:textId="77777777" w:rsidR="00477F96" w:rsidRPr="00960F0F" w:rsidRDefault="00477F96" w:rsidP="00997F0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65" w14:textId="77777777" w:rsidR="00477F96" w:rsidRPr="00960F0F" w:rsidRDefault="00477F96" w:rsidP="00997F0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66" w14:textId="77777777" w:rsidR="00477F96" w:rsidRPr="00960F0F" w:rsidRDefault="00477F96" w:rsidP="00997F0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67" w14:textId="77777777" w:rsidR="00477F96" w:rsidRPr="00960F0F" w:rsidRDefault="00477F96" w:rsidP="00997F0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68" w14:textId="77777777" w:rsidR="00477F96" w:rsidRPr="00960F0F" w:rsidRDefault="00477F96" w:rsidP="00997F0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869" w14:textId="77777777" w:rsidR="00477F96" w:rsidRPr="00960F0F" w:rsidRDefault="00477F96" w:rsidP="00997F0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86A" w14:textId="77777777" w:rsidR="00477F96" w:rsidRPr="005C1803" w:rsidRDefault="00477F96" w:rsidP="00960F0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18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sz w:val="20"/>
                <w:szCs w:val="18"/>
              </w:rPr>
              <w:t>beta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86B" w14:textId="77777777" w:rsidR="00477F96" w:rsidRPr="005C1803" w:rsidRDefault="00DD30C6" w:rsidP="00960F0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18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sz w:val="20"/>
                <w:szCs w:val="18"/>
              </w:rPr>
              <w:t>p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86C" w14:textId="77777777" w:rsidR="00477F96" w:rsidRPr="005C1803" w:rsidRDefault="00477F96" w:rsidP="00960F0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18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sz w:val="20"/>
                <w:szCs w:val="18"/>
              </w:rPr>
              <w:t>beta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86D" w14:textId="77777777" w:rsidR="00477F96" w:rsidRPr="005C1803" w:rsidRDefault="00DD30C6" w:rsidP="00960F0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18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sz w:val="20"/>
                <w:szCs w:val="18"/>
              </w:rPr>
              <w:t>p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86E" w14:textId="77777777" w:rsidR="00477F96" w:rsidRPr="005C1803" w:rsidRDefault="00477F96" w:rsidP="00960F0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18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sz w:val="20"/>
                <w:szCs w:val="18"/>
              </w:rPr>
              <w:t>beta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86F" w14:textId="77777777" w:rsidR="00477F96" w:rsidRPr="005C1803" w:rsidRDefault="00DD30C6" w:rsidP="00960F0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18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sz w:val="20"/>
                <w:szCs w:val="18"/>
              </w:rPr>
              <w:t>p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870" w14:textId="77777777" w:rsidR="00477F96" w:rsidRPr="005C1803" w:rsidRDefault="00477F96" w:rsidP="00960F0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18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sz w:val="20"/>
                <w:szCs w:val="18"/>
              </w:rPr>
              <w:t>beta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871" w14:textId="77777777" w:rsidR="00477F96" w:rsidRPr="005C1803" w:rsidRDefault="008A7B36" w:rsidP="00960F0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18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sz w:val="20"/>
                <w:szCs w:val="18"/>
              </w:rPr>
              <w:t>p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872" w14:textId="77777777" w:rsidR="00477F96" w:rsidRPr="005C1803" w:rsidRDefault="00477F96" w:rsidP="00960F0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18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sz w:val="20"/>
                <w:szCs w:val="18"/>
              </w:rPr>
              <w:t>beta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873" w14:textId="77777777" w:rsidR="00477F96" w:rsidRPr="005C1803" w:rsidRDefault="008A7B36" w:rsidP="00960F0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18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sz w:val="20"/>
                <w:szCs w:val="18"/>
              </w:rPr>
              <w:t>p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874" w14:textId="77777777" w:rsidR="00477F96" w:rsidRPr="005C1803" w:rsidRDefault="00477F96" w:rsidP="00960F0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18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sz w:val="20"/>
                <w:szCs w:val="18"/>
              </w:rPr>
              <w:t>beta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875" w14:textId="77777777" w:rsidR="00477F96" w:rsidRPr="005C1803" w:rsidRDefault="008A7B36" w:rsidP="00960F0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18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sz w:val="20"/>
                <w:szCs w:val="18"/>
              </w:rPr>
              <w:t>p</w:t>
            </w:r>
          </w:p>
        </w:tc>
      </w:tr>
      <w:tr w:rsidR="003B5CE1" w:rsidRPr="00DD30C6" w14:paraId="4237688C" w14:textId="77777777" w:rsidTr="003B5CE1">
        <w:trPr>
          <w:trHeight w:val="329"/>
          <w:jc w:val="center"/>
        </w:trPr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77" w14:textId="77777777" w:rsidR="00DD30C6" w:rsidRPr="00DD30C6" w:rsidRDefault="00DD30C6" w:rsidP="00DD30C6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rs658956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78" w14:textId="77777777" w:rsidR="00DD30C6" w:rsidRPr="00DD30C6" w:rsidRDefault="00DD30C6" w:rsidP="00DD30C6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TG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79" w14:textId="77777777" w:rsidR="00DD30C6" w:rsidRPr="00745A24" w:rsidRDefault="00745A24" w:rsidP="00DD30C6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 w:rsidRPr="00745A24">
              <w:rPr>
                <w:rFonts w:ascii="Calibri" w:eastAsia="맑은 고딕" w:hAnsi="Calibri" w:cs="Calibri"/>
                <w:i/>
                <w:sz w:val="18"/>
                <w:szCs w:val="18"/>
              </w:rPr>
              <w:t>ZPR1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7A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7B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7C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1615763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7D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1E-14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7E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188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7F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80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81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82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83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6E-07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84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85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7E-12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86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87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88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89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8A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88B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349</w:t>
            </w:r>
          </w:p>
        </w:tc>
      </w:tr>
      <w:tr w:rsidR="003B5CE1" w:rsidRPr="00DD30C6" w14:paraId="423768A2" w14:textId="77777777" w:rsidTr="003B5CE1">
        <w:trPr>
          <w:trHeight w:val="329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8D" w14:textId="77777777" w:rsidR="00DD30C6" w:rsidRPr="00DD30C6" w:rsidRDefault="00DD30C6" w:rsidP="00DD30C6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rs174109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8E" w14:textId="77777777" w:rsidR="00DD30C6" w:rsidRPr="00DD30C6" w:rsidRDefault="00DD30C6" w:rsidP="00DD30C6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HDL, T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8F" w14:textId="77777777" w:rsidR="00DD30C6" w:rsidRPr="00745A24" w:rsidRDefault="00DD30C6" w:rsidP="00DD30C6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 w:rsidRPr="00745A24">
              <w:rPr>
                <w:rFonts w:ascii="Calibri" w:eastAsia="맑은 고딕" w:hAnsi="Calibri" w:cs="Calibri"/>
                <w:i/>
                <w:sz w:val="18"/>
                <w:szCs w:val="18"/>
              </w:rPr>
              <w:t>LP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90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91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92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989236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93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6.6E-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94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95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96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97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98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2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99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7E-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9A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9B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5.4E-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9C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9D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9E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9F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A0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6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A1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63</w:t>
            </w:r>
          </w:p>
        </w:tc>
      </w:tr>
      <w:tr w:rsidR="003B5CE1" w:rsidRPr="00DD30C6" w14:paraId="423768B8" w14:textId="77777777" w:rsidTr="003B5CE1">
        <w:trPr>
          <w:trHeight w:val="329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A3" w14:textId="77777777" w:rsidR="00DD30C6" w:rsidRPr="00DD30C6" w:rsidRDefault="00DD30C6" w:rsidP="00DD30C6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rs174827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A4" w14:textId="77777777" w:rsidR="00DD30C6" w:rsidRPr="00DD30C6" w:rsidRDefault="00DD30C6" w:rsidP="00DD30C6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HDL, T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A5" w14:textId="77777777" w:rsidR="00DD30C6" w:rsidRPr="00745A24" w:rsidRDefault="00DD30C6" w:rsidP="00DD30C6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 w:rsidRPr="00745A24">
              <w:rPr>
                <w:rFonts w:ascii="Calibri" w:eastAsia="맑은 고딕" w:hAnsi="Calibri" w:cs="Calibri"/>
                <w:i/>
                <w:sz w:val="18"/>
                <w:szCs w:val="18"/>
              </w:rPr>
              <w:t>LP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A6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A7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A8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98769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A9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7.5E-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AA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AB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AC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AD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AE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27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AF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7E-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B0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B1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5E-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B2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B3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B4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B5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B6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6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B7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62</w:t>
            </w:r>
          </w:p>
        </w:tc>
      </w:tr>
      <w:tr w:rsidR="003B5CE1" w:rsidRPr="00DD30C6" w14:paraId="423768CE" w14:textId="77777777" w:rsidTr="003B5CE1">
        <w:trPr>
          <w:trHeight w:val="329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B9" w14:textId="77777777" w:rsidR="00DD30C6" w:rsidRPr="00DD30C6" w:rsidRDefault="00DD30C6" w:rsidP="00DD30C6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rs105036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BA" w14:textId="77777777" w:rsidR="00DD30C6" w:rsidRPr="00DD30C6" w:rsidRDefault="00DD30C6" w:rsidP="00DD30C6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HDL, T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BB" w14:textId="77777777" w:rsidR="00DD30C6" w:rsidRPr="00745A24" w:rsidRDefault="00DD30C6" w:rsidP="00DD30C6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 w:rsidRPr="00745A24">
              <w:rPr>
                <w:rFonts w:ascii="Calibri" w:eastAsia="맑은 고딕" w:hAnsi="Calibri" w:cs="Calibri"/>
                <w:i/>
                <w:sz w:val="18"/>
                <w:szCs w:val="18"/>
              </w:rPr>
              <w:t>LP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BC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BD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BE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989197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BF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2E-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C0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C1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C2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C3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C4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2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C5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6E-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C6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6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C7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6.4E-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C8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C9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CA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CB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CC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6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CD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65</w:t>
            </w:r>
          </w:p>
        </w:tc>
      </w:tr>
      <w:tr w:rsidR="003B5CE1" w:rsidRPr="00DD30C6" w14:paraId="423768E4" w14:textId="77777777" w:rsidTr="003B5CE1">
        <w:trPr>
          <w:trHeight w:val="329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CF" w14:textId="77777777" w:rsidR="00DD30C6" w:rsidRPr="00DD30C6" w:rsidRDefault="00DD30C6" w:rsidP="00DD30C6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rs112161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D0" w14:textId="77777777" w:rsidR="00DD30C6" w:rsidRPr="00DD30C6" w:rsidRDefault="00DD30C6" w:rsidP="00DD30C6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HD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D1" w14:textId="77777777" w:rsidR="00DD30C6" w:rsidRPr="00745A24" w:rsidRDefault="00DD30C6" w:rsidP="00DD30C6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 w:rsidRPr="00745A24">
              <w:rPr>
                <w:rFonts w:ascii="Calibri" w:eastAsia="맑은 고딕" w:hAnsi="Calibri" w:cs="Calibri"/>
                <w:i/>
                <w:sz w:val="18"/>
                <w:szCs w:val="18"/>
              </w:rPr>
              <w:t>BUD1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D2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D3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D4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1612245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D5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7.3E-0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D6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D7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D8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D9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DA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DB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6.4E-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DC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DD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1E-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DE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DF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E0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E1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E2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E3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190</w:t>
            </w:r>
          </w:p>
        </w:tc>
      </w:tr>
      <w:tr w:rsidR="003B5CE1" w:rsidRPr="00DD30C6" w14:paraId="423768FA" w14:textId="77777777" w:rsidTr="003B5CE1">
        <w:trPr>
          <w:trHeight w:val="329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E5" w14:textId="77777777" w:rsidR="00DD30C6" w:rsidRPr="00DD30C6" w:rsidRDefault="00DD30C6" w:rsidP="00DD30C6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rs7655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E6" w14:textId="77777777" w:rsidR="00DD30C6" w:rsidRPr="00DD30C6" w:rsidRDefault="00006E12" w:rsidP="00DD30C6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E7" w14:textId="77777777" w:rsidR="00DD30C6" w:rsidRPr="00745A24" w:rsidRDefault="00DD30C6" w:rsidP="00DD30C6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 w:rsidRPr="00745A24">
              <w:rPr>
                <w:rFonts w:ascii="Calibri" w:eastAsia="맑은 고딕" w:hAnsi="Calibri" w:cs="Calibri"/>
                <w:i/>
                <w:sz w:val="18"/>
                <w:szCs w:val="18"/>
              </w:rPr>
              <w:t>LP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E8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E9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EA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99105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EB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9E-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EC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ED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EE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EF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F0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F1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3E-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F2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F3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8.9E-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F4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F5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F6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F7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F8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F9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150</w:t>
            </w:r>
          </w:p>
        </w:tc>
      </w:tr>
      <w:tr w:rsidR="003B5CE1" w:rsidRPr="00DD30C6" w14:paraId="42376910" w14:textId="77777777" w:rsidTr="003B5CE1">
        <w:trPr>
          <w:trHeight w:val="329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FB" w14:textId="77777777" w:rsidR="00DD30C6" w:rsidRPr="00DD30C6" w:rsidRDefault="00DD30C6" w:rsidP="00DD30C6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rs174111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FC" w14:textId="77777777" w:rsidR="00DD30C6" w:rsidRPr="00DD30C6" w:rsidRDefault="00DD30C6" w:rsidP="00DD30C6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HDL, T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FD" w14:textId="77777777" w:rsidR="00DD30C6" w:rsidRPr="00745A24" w:rsidRDefault="00DD30C6" w:rsidP="00DD30C6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 w:rsidRPr="00745A24">
              <w:rPr>
                <w:rFonts w:ascii="Calibri" w:eastAsia="맑은 고딕" w:hAnsi="Calibri" w:cs="Calibri"/>
                <w:i/>
                <w:sz w:val="18"/>
                <w:szCs w:val="18"/>
              </w:rPr>
              <w:t>LP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FE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8FF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00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98995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01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8.0E-0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02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03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04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05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06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07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4.3E-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08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4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09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4E-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0A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0B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0C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0D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0E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0F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106</w:t>
            </w:r>
          </w:p>
        </w:tc>
      </w:tr>
      <w:tr w:rsidR="003B5CE1" w:rsidRPr="00DD30C6" w14:paraId="42376926" w14:textId="77777777" w:rsidTr="003B5CE1">
        <w:trPr>
          <w:trHeight w:val="329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11" w14:textId="77777777" w:rsidR="00DD30C6" w:rsidRPr="00DD30C6" w:rsidRDefault="00DD30C6" w:rsidP="00DD30C6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rs42444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12" w14:textId="77777777" w:rsidR="00DD30C6" w:rsidRPr="00DD30C6" w:rsidRDefault="00DD30C6" w:rsidP="00DD30C6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HDL, T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13" w14:textId="77777777" w:rsidR="00DD30C6" w:rsidRPr="00745A24" w:rsidRDefault="00DD30C6" w:rsidP="00DD30C6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 w:rsidRPr="00745A24">
              <w:rPr>
                <w:rFonts w:ascii="Calibri" w:eastAsia="맑은 고딕" w:hAnsi="Calibri" w:cs="Calibri"/>
                <w:i/>
                <w:sz w:val="18"/>
                <w:szCs w:val="18"/>
              </w:rPr>
              <w:t>LP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14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15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16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99433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17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5.5E-0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18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19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1A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1B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1C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1D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8E-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1E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1F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0E-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20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21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22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23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24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25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323</w:t>
            </w:r>
          </w:p>
        </w:tc>
      </w:tr>
      <w:tr w:rsidR="003B5CE1" w:rsidRPr="00DD30C6" w14:paraId="4237693C" w14:textId="77777777" w:rsidTr="003B5CE1">
        <w:trPr>
          <w:trHeight w:val="329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27" w14:textId="77777777" w:rsidR="00DD30C6" w:rsidRPr="00DD30C6" w:rsidRDefault="00DD30C6" w:rsidP="00DD30C6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rs70137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28" w14:textId="77777777" w:rsidR="00DD30C6" w:rsidRPr="00DD30C6" w:rsidRDefault="00DD30C6" w:rsidP="00DD30C6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HDL, T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29" w14:textId="77777777" w:rsidR="00DD30C6" w:rsidRPr="00745A24" w:rsidRDefault="00DD30C6" w:rsidP="00DD30C6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 w:rsidRPr="00745A24">
              <w:rPr>
                <w:rFonts w:ascii="Calibri" w:eastAsia="맑은 고딕" w:hAnsi="Calibri" w:cs="Calibri"/>
                <w:i/>
                <w:sz w:val="18"/>
                <w:szCs w:val="18"/>
              </w:rPr>
              <w:t>LP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2A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2B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2C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99226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2D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4E-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2E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2F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30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31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32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7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33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5E-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34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35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6.7E-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36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37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38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39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3A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3B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215</w:t>
            </w:r>
          </w:p>
        </w:tc>
      </w:tr>
      <w:tr w:rsidR="003B5CE1" w:rsidRPr="00DD30C6" w14:paraId="42376952" w14:textId="77777777" w:rsidTr="003B5CE1">
        <w:trPr>
          <w:trHeight w:val="329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3D" w14:textId="77777777" w:rsidR="00DD30C6" w:rsidRPr="00DD30C6" w:rsidRDefault="00DD30C6" w:rsidP="00DD30C6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rs119869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3E" w14:textId="77777777" w:rsidR="00DD30C6" w:rsidRPr="00DD30C6" w:rsidRDefault="00DD30C6" w:rsidP="00DD30C6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HDL, T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3F" w14:textId="77777777" w:rsidR="00DD30C6" w:rsidRPr="00745A24" w:rsidRDefault="00DD30C6" w:rsidP="00DD30C6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 w:rsidRPr="00745A24">
              <w:rPr>
                <w:rFonts w:ascii="Calibri" w:eastAsia="맑은 고딕" w:hAnsi="Calibri" w:cs="Calibri"/>
                <w:i/>
                <w:sz w:val="18"/>
                <w:szCs w:val="18"/>
              </w:rPr>
              <w:t>LP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40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41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42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99117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43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0E-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44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45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46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47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48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6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49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8.9E-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4A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4B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8.2E-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4C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4D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4E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4F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50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51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153</w:t>
            </w:r>
          </w:p>
        </w:tc>
      </w:tr>
      <w:tr w:rsidR="003B5CE1" w:rsidRPr="00DD30C6" w14:paraId="42376968" w14:textId="77777777" w:rsidTr="003B5CE1">
        <w:trPr>
          <w:trHeight w:val="309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53" w14:textId="77777777" w:rsidR="00DD30C6" w:rsidRPr="00DD30C6" w:rsidRDefault="00DD30C6" w:rsidP="00DD30C6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rs19194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54" w14:textId="77777777" w:rsidR="00DD30C6" w:rsidRPr="00DD30C6" w:rsidRDefault="00DD30C6" w:rsidP="00DD30C6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HDL, T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55" w14:textId="77777777" w:rsidR="00DD30C6" w:rsidRPr="00745A24" w:rsidRDefault="00DD30C6" w:rsidP="00DD30C6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 w:rsidRPr="00745A24">
              <w:rPr>
                <w:rFonts w:ascii="Calibri" w:eastAsia="맑은 고딕" w:hAnsi="Calibri" w:cs="Calibri"/>
                <w:i/>
                <w:sz w:val="18"/>
                <w:szCs w:val="18"/>
              </w:rPr>
              <w:t>LP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56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57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58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99139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59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7E-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5A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5B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5C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5D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5E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5F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4E-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60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61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8.0E-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62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63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64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65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66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67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157</w:t>
            </w:r>
          </w:p>
        </w:tc>
      </w:tr>
      <w:tr w:rsidR="003B5CE1" w:rsidRPr="00DD30C6" w14:paraId="4237697E" w14:textId="77777777" w:rsidTr="003B5CE1">
        <w:trPr>
          <w:trHeight w:val="329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69" w14:textId="77777777" w:rsidR="00DD30C6" w:rsidRPr="00DD30C6" w:rsidRDefault="00DD30C6" w:rsidP="00DD30C6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rs174110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6A" w14:textId="77777777" w:rsidR="00DD30C6" w:rsidRPr="00DD30C6" w:rsidRDefault="00DD30C6" w:rsidP="00DD30C6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HDL, T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6B" w14:textId="77777777" w:rsidR="00DD30C6" w:rsidRPr="00745A24" w:rsidRDefault="00DD30C6" w:rsidP="00DD30C6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 w:rsidRPr="00745A24">
              <w:rPr>
                <w:rFonts w:ascii="Calibri" w:eastAsia="맑은 고딕" w:hAnsi="Calibri" w:cs="Calibri"/>
                <w:i/>
                <w:sz w:val="18"/>
                <w:szCs w:val="18"/>
              </w:rPr>
              <w:t>LP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6C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6D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6E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989659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6F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2E-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70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71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72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73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74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6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75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6E-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76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77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4.4E-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78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79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7A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7B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7C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7D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146</w:t>
            </w:r>
          </w:p>
        </w:tc>
      </w:tr>
      <w:tr w:rsidR="003B5CE1" w:rsidRPr="00DD30C6" w14:paraId="42376994" w14:textId="77777777" w:rsidTr="003B5CE1">
        <w:trPr>
          <w:trHeight w:val="329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7F" w14:textId="77777777" w:rsidR="00DD30C6" w:rsidRPr="00DD30C6" w:rsidRDefault="00DD30C6" w:rsidP="00DD30C6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rs18378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80" w14:textId="77777777" w:rsidR="00DD30C6" w:rsidRPr="00DD30C6" w:rsidRDefault="00DD30C6" w:rsidP="00DD30C6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HDL, T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81" w14:textId="77777777" w:rsidR="00DD30C6" w:rsidRPr="00745A24" w:rsidRDefault="00DD30C6" w:rsidP="00DD30C6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 w:rsidRPr="00745A24">
              <w:rPr>
                <w:rFonts w:ascii="Calibri" w:eastAsia="맑은 고딕" w:hAnsi="Calibri" w:cs="Calibri"/>
                <w:i/>
                <w:sz w:val="18"/>
                <w:szCs w:val="18"/>
              </w:rPr>
              <w:t>LP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82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83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84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991257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85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3E-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86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87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88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89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8A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8B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3E-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8C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8D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6.7E-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8E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8F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90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91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92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93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135</w:t>
            </w:r>
          </w:p>
        </w:tc>
      </w:tr>
      <w:tr w:rsidR="003B5CE1" w:rsidRPr="00DD30C6" w14:paraId="423769AA" w14:textId="77777777" w:rsidTr="003B5CE1">
        <w:trPr>
          <w:trHeight w:val="329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95" w14:textId="77777777" w:rsidR="00DD30C6" w:rsidRPr="00DD30C6" w:rsidRDefault="00DD30C6" w:rsidP="00DD30C6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rs49221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96" w14:textId="77777777" w:rsidR="00DD30C6" w:rsidRPr="00DD30C6" w:rsidRDefault="00DD30C6" w:rsidP="00DD30C6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HDL, T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97" w14:textId="77777777" w:rsidR="00DD30C6" w:rsidRPr="00745A24" w:rsidRDefault="00DD30C6" w:rsidP="00DD30C6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 w:rsidRPr="00745A24">
              <w:rPr>
                <w:rFonts w:ascii="Calibri" w:eastAsia="맑은 고딕" w:hAnsi="Calibri" w:cs="Calibri"/>
                <w:i/>
                <w:sz w:val="18"/>
                <w:szCs w:val="18"/>
              </w:rPr>
              <w:t>LP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98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99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9A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989686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9B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7E-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9C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9D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9E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9F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A0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A1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2E-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A2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A3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4.6E-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A4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A5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A6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A7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A8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A9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159</w:t>
            </w:r>
          </w:p>
        </w:tc>
      </w:tr>
      <w:tr w:rsidR="003B5CE1" w:rsidRPr="00DD30C6" w14:paraId="423769C0" w14:textId="77777777" w:rsidTr="003B5CE1">
        <w:trPr>
          <w:trHeight w:val="329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AB" w14:textId="77777777" w:rsidR="00DD30C6" w:rsidRPr="00DD30C6" w:rsidRDefault="00DD30C6" w:rsidP="00DD30C6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rs65868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AC" w14:textId="77777777" w:rsidR="00DD30C6" w:rsidRPr="00DD30C6" w:rsidRDefault="00DD30C6" w:rsidP="00DD30C6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HDL, T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AD" w14:textId="77777777" w:rsidR="00DD30C6" w:rsidRPr="00745A24" w:rsidRDefault="00DD30C6" w:rsidP="00DD30C6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 w:rsidRPr="00745A24">
              <w:rPr>
                <w:rFonts w:ascii="Calibri" w:eastAsia="맑은 고딕" w:hAnsi="Calibri" w:cs="Calibri"/>
                <w:i/>
                <w:sz w:val="18"/>
                <w:szCs w:val="18"/>
              </w:rPr>
              <w:t>LP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AE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AF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B0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995887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B1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6.7E-0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B2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B3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B4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B5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B6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B7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7.5E-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B8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B9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5.1E-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BA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BB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BC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BD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BE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BF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223</w:t>
            </w:r>
          </w:p>
        </w:tc>
      </w:tr>
      <w:tr w:rsidR="003B5CE1" w:rsidRPr="00DD30C6" w14:paraId="423769D6" w14:textId="77777777" w:rsidTr="003B5CE1">
        <w:trPr>
          <w:trHeight w:val="329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C1" w14:textId="77777777" w:rsidR="00DD30C6" w:rsidRPr="00DD30C6" w:rsidRDefault="00DD30C6" w:rsidP="00DD30C6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rs74611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C2" w14:textId="77777777" w:rsidR="00DD30C6" w:rsidRPr="00DD30C6" w:rsidRDefault="00DD30C6" w:rsidP="00DD30C6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HDL, T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C3" w14:textId="77777777" w:rsidR="00DD30C6" w:rsidRPr="00745A24" w:rsidRDefault="00DD30C6" w:rsidP="00DD30C6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 w:rsidRPr="00745A24">
              <w:rPr>
                <w:rFonts w:ascii="Calibri" w:eastAsia="맑은 고딕" w:hAnsi="Calibri" w:cs="Calibri"/>
                <w:i/>
                <w:sz w:val="18"/>
                <w:szCs w:val="18"/>
              </w:rPr>
              <w:t>LP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C4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C5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C6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99158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C7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2.5E-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C8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C9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CA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CB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CC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CD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5.7E-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CE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CF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8E-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D0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D1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D2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D3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D4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D5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249</w:t>
            </w:r>
          </w:p>
        </w:tc>
      </w:tr>
      <w:tr w:rsidR="003B5CE1" w:rsidRPr="00DD30C6" w14:paraId="423769EC" w14:textId="77777777" w:rsidTr="003B5CE1">
        <w:trPr>
          <w:trHeight w:val="329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D7" w14:textId="77777777" w:rsidR="00DD30C6" w:rsidRPr="00DD30C6" w:rsidRDefault="00DD30C6" w:rsidP="00DD30C6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rs174892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D8" w14:textId="77777777" w:rsidR="00DD30C6" w:rsidRPr="00DD30C6" w:rsidRDefault="00DD30C6" w:rsidP="00DD30C6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HDL, T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D9" w14:textId="77777777" w:rsidR="00DD30C6" w:rsidRPr="00745A24" w:rsidRDefault="00DD30C6" w:rsidP="00DD30C6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 w:rsidRPr="00745A24">
              <w:rPr>
                <w:rFonts w:ascii="Calibri" w:eastAsia="맑은 고딕" w:hAnsi="Calibri" w:cs="Calibri"/>
                <w:i/>
                <w:sz w:val="18"/>
                <w:szCs w:val="18"/>
              </w:rPr>
              <w:t>LP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DA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DB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DC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989679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DD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3.0E-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DE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DF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E0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E1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E2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6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E3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6E-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E4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E5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7.1E-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E6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E7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E8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E9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EA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EB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139</w:t>
            </w:r>
          </w:p>
        </w:tc>
      </w:tr>
      <w:tr w:rsidR="003B5CE1" w:rsidRPr="00DD30C6" w14:paraId="42376A02" w14:textId="77777777" w:rsidTr="003B5CE1">
        <w:trPr>
          <w:trHeight w:val="329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ED" w14:textId="77777777" w:rsidR="00DD30C6" w:rsidRPr="00DD30C6" w:rsidRDefault="00DD30C6" w:rsidP="00DD30C6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rs2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EE" w14:textId="77777777" w:rsidR="00DD30C6" w:rsidRPr="00DD30C6" w:rsidRDefault="00DD30C6" w:rsidP="00DD30C6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HDL, T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EF" w14:textId="77777777" w:rsidR="00DD30C6" w:rsidRPr="00745A24" w:rsidRDefault="00DD30C6" w:rsidP="00DD30C6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 w:rsidRPr="00745A24">
              <w:rPr>
                <w:rFonts w:ascii="Calibri" w:eastAsia="맑은 고딕" w:hAnsi="Calibri" w:cs="Calibri"/>
                <w:i/>
                <w:sz w:val="18"/>
                <w:szCs w:val="18"/>
              </w:rPr>
              <w:t>LP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F0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F1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F2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985798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F3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7.9E-0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F4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F5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F6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F7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F8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F9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5E-0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FA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9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FB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FC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FD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FE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9FF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00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01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254</w:t>
            </w:r>
          </w:p>
        </w:tc>
      </w:tr>
      <w:tr w:rsidR="003B5CE1" w:rsidRPr="00DD30C6" w14:paraId="42376A18" w14:textId="77777777" w:rsidTr="003B5CE1">
        <w:trPr>
          <w:trHeight w:val="329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03" w14:textId="77777777" w:rsidR="00DD30C6" w:rsidRPr="00DD30C6" w:rsidRDefault="00DD30C6" w:rsidP="00DD30C6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rs2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04" w14:textId="77777777" w:rsidR="00DD30C6" w:rsidRPr="00DD30C6" w:rsidRDefault="00DD30C6" w:rsidP="00DD30C6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HDL,T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05" w14:textId="77777777" w:rsidR="00DD30C6" w:rsidRPr="00745A24" w:rsidRDefault="00DD30C6" w:rsidP="00DD30C6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 w:rsidRPr="00745A24">
              <w:rPr>
                <w:rFonts w:ascii="Calibri" w:eastAsia="맑은 고딕" w:hAnsi="Calibri" w:cs="Calibri"/>
                <w:i/>
                <w:sz w:val="18"/>
                <w:szCs w:val="18"/>
              </w:rPr>
              <w:t>LP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06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07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08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985709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09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9.5E-0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0A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0B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0C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0D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0E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1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0F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5E-0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10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8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11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12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13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14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15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16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17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177</w:t>
            </w:r>
          </w:p>
        </w:tc>
      </w:tr>
      <w:tr w:rsidR="003B5CE1" w:rsidRPr="00DD30C6" w14:paraId="42376A2E" w14:textId="77777777" w:rsidTr="003B5CE1">
        <w:trPr>
          <w:trHeight w:val="329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19" w14:textId="77777777" w:rsidR="00DD30C6" w:rsidRPr="00DD30C6" w:rsidRDefault="00DD30C6" w:rsidP="00DD30C6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rs73968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1A" w14:textId="77777777" w:rsidR="00DD30C6" w:rsidRPr="00DD30C6" w:rsidRDefault="00DD30C6" w:rsidP="00DD30C6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T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1B" w14:textId="77777777" w:rsidR="00DD30C6" w:rsidRPr="00745A24" w:rsidRDefault="00DD30C6" w:rsidP="00DD30C6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 w:rsidRPr="00745A24">
              <w:rPr>
                <w:rFonts w:ascii="Calibri" w:eastAsia="맑은 고딕" w:hAnsi="Calibri" w:cs="Calibri"/>
                <w:i/>
                <w:sz w:val="18"/>
                <w:szCs w:val="18"/>
              </w:rPr>
              <w:t>APOA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1C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1D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1E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161893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1F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20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16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21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22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23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24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25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465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26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27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28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29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2A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2B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2C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2D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178</w:t>
            </w:r>
          </w:p>
        </w:tc>
      </w:tr>
      <w:tr w:rsidR="003B5CE1" w:rsidRPr="00DD30C6" w14:paraId="42376A44" w14:textId="77777777" w:rsidTr="00843318">
        <w:trPr>
          <w:trHeight w:val="309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2F" w14:textId="77777777" w:rsidR="00DD30C6" w:rsidRPr="00DD30C6" w:rsidRDefault="00DD30C6" w:rsidP="00DD30C6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  <w:t>rs73968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30" w14:textId="77777777" w:rsidR="00DD30C6" w:rsidRPr="00DD30C6" w:rsidRDefault="00DD30C6" w:rsidP="00DD30C6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 xml:space="preserve">TG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31" w14:textId="77777777" w:rsidR="00DD30C6" w:rsidRPr="00745A24" w:rsidRDefault="00DD30C6" w:rsidP="00DD30C6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 w:rsidRPr="00745A24">
              <w:rPr>
                <w:rFonts w:ascii="Calibri" w:eastAsia="맑은 고딕" w:hAnsi="Calibri" w:cs="Calibri"/>
                <w:i/>
                <w:sz w:val="18"/>
                <w:szCs w:val="18"/>
              </w:rPr>
              <w:t>APOA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32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33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34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161892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35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36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1.16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37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38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39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3A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3B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471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3C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3D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3E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3F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40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41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42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43" w14:textId="77777777" w:rsidR="00DD30C6" w:rsidRPr="00DD30C6" w:rsidRDefault="00DD30C6" w:rsidP="00DD30C6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DD30C6">
              <w:rPr>
                <w:rFonts w:ascii="Calibri" w:eastAsia="맑은 고딕" w:hAnsi="Calibri" w:cs="Calibri"/>
                <w:color w:val="000000"/>
                <w:sz w:val="18"/>
                <w:szCs w:val="18"/>
              </w:rPr>
              <w:t>0.178</w:t>
            </w:r>
          </w:p>
        </w:tc>
      </w:tr>
      <w:tr w:rsidR="00A833F4" w:rsidRPr="00DD30C6" w14:paraId="42376A5A" w14:textId="77777777" w:rsidTr="00843318">
        <w:trPr>
          <w:trHeight w:val="309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45" w14:textId="77777777" w:rsidR="00A833F4" w:rsidRPr="00A833F4" w:rsidRDefault="00A833F4" w:rsidP="00A833F4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A833F4">
              <w:rPr>
                <w:rFonts w:ascii="Calibri" w:eastAsia="맑은 고딕" w:hAnsi="Calibri" w:cs="Calibri" w:hint="eastAsia"/>
                <w:b/>
                <w:bCs/>
                <w:sz w:val="18"/>
                <w:szCs w:val="18"/>
              </w:rPr>
              <w:t>rs7655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46" w14:textId="77777777" w:rsidR="00A833F4" w:rsidRDefault="00A833F4" w:rsidP="00A833F4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47" w14:textId="77777777" w:rsidR="00A833F4" w:rsidRPr="00745A24" w:rsidRDefault="00A833F4" w:rsidP="00A833F4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 w:rsidRPr="00745A24">
              <w:rPr>
                <w:rFonts w:ascii="Calibri" w:eastAsia="맑은 고딕" w:hAnsi="Calibri" w:cs="Calibri"/>
                <w:i/>
                <w:sz w:val="18"/>
                <w:szCs w:val="18"/>
              </w:rPr>
              <w:t>LP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48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49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4A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199105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4B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3.9E-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4C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4D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4E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4F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50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-0.1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51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1.3E-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52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-0.1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53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9E-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54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55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56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57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58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59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150</w:t>
            </w:r>
          </w:p>
        </w:tc>
      </w:tr>
      <w:tr w:rsidR="00A833F4" w:rsidRPr="00DD30C6" w14:paraId="42376A70" w14:textId="77777777" w:rsidTr="00843318">
        <w:trPr>
          <w:trHeight w:val="309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5B" w14:textId="77777777" w:rsidR="00A833F4" w:rsidRPr="00A833F4" w:rsidRDefault="00A833F4" w:rsidP="00A833F4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A833F4">
              <w:rPr>
                <w:rFonts w:ascii="Calibri" w:eastAsia="맑은 고딕" w:hAnsi="Calibri" w:cs="Calibri" w:hint="eastAsia"/>
                <w:b/>
                <w:bCs/>
                <w:sz w:val="18"/>
                <w:szCs w:val="18"/>
              </w:rPr>
              <w:lastRenderedPageBreak/>
              <w:t>rs65895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5C" w14:textId="77777777" w:rsidR="00A833F4" w:rsidRDefault="00A833F4" w:rsidP="00A833F4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LDL,T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5D" w14:textId="77777777" w:rsidR="00A833F4" w:rsidRPr="00745A24" w:rsidRDefault="00A833F4" w:rsidP="00A833F4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i/>
                <w:sz w:val="18"/>
                <w:szCs w:val="18"/>
              </w:rPr>
              <w:t>APOA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5E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5F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60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1161758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61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2.3E-0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62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63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64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65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66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67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68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69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1E-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6A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6B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6C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6D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6E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6F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063</w:t>
            </w:r>
          </w:p>
        </w:tc>
      </w:tr>
      <w:tr w:rsidR="00A833F4" w:rsidRPr="00DD30C6" w14:paraId="42376A86" w14:textId="77777777" w:rsidTr="00843318">
        <w:trPr>
          <w:trHeight w:val="309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71" w14:textId="77777777" w:rsidR="00A833F4" w:rsidRPr="00A833F4" w:rsidRDefault="00A833F4" w:rsidP="00A833F4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A833F4">
              <w:rPr>
                <w:rFonts w:ascii="Calibri" w:eastAsia="맑은 고딕" w:hAnsi="Calibri" w:cs="Calibri" w:hint="eastAsia"/>
                <w:b/>
                <w:bCs/>
                <w:sz w:val="18"/>
                <w:szCs w:val="18"/>
              </w:rPr>
              <w:t>rs6494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72" w14:textId="77777777" w:rsidR="00A833F4" w:rsidRDefault="00A833F4" w:rsidP="00A833F4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HD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73" w14:textId="77777777" w:rsidR="00A833F4" w:rsidRPr="00745A24" w:rsidRDefault="00A833F4" w:rsidP="00A833F4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i/>
                <w:sz w:val="18"/>
                <w:szCs w:val="18"/>
              </w:rPr>
              <w:t>LIPC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74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75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76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565118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77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78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1.05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79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7A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7B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7C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7D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7E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7F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80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81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82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83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84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85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815</w:t>
            </w:r>
          </w:p>
        </w:tc>
      </w:tr>
      <w:tr w:rsidR="00A833F4" w:rsidRPr="00DD30C6" w14:paraId="42376A9C" w14:textId="77777777" w:rsidTr="00843318">
        <w:trPr>
          <w:trHeight w:val="309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87" w14:textId="77777777" w:rsidR="00A833F4" w:rsidRPr="00A833F4" w:rsidRDefault="00A833F4" w:rsidP="00A833F4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A833F4">
              <w:rPr>
                <w:rFonts w:ascii="Calibri" w:eastAsia="맑은 고딕" w:hAnsi="Calibri" w:cs="Calibri" w:hint="eastAsia"/>
                <w:b/>
                <w:bCs/>
                <w:sz w:val="18"/>
                <w:szCs w:val="18"/>
              </w:rPr>
              <w:t>rs37828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88" w14:textId="77777777" w:rsidR="00A833F4" w:rsidRDefault="00A833F4" w:rsidP="00A833F4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 w:rsidRPr="003676C2">
              <w:rPr>
                <w:rFonts w:ascii="Tahoma" w:eastAsia="맑은 고딕" w:hAnsi="Tahoma" w:cs="Tahoma"/>
                <w:color w:val="000000"/>
                <w:sz w:val="14"/>
                <w:szCs w:val="22"/>
              </w:rPr>
              <w:t>coronary heart diseas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89" w14:textId="77777777" w:rsidR="00A833F4" w:rsidRPr="00745A24" w:rsidRDefault="00A833F4" w:rsidP="00A833F4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i/>
                <w:sz w:val="18"/>
                <w:szCs w:val="18"/>
              </w:rPr>
              <w:t>MYL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8A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8B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8C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1098350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8D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8E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8F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90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91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92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93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6E-0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94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95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96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97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98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99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9A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9B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801</w:t>
            </w:r>
          </w:p>
        </w:tc>
      </w:tr>
      <w:tr w:rsidR="00A833F4" w:rsidRPr="00DD30C6" w14:paraId="42376AB2" w14:textId="77777777" w:rsidTr="00843318">
        <w:trPr>
          <w:trHeight w:val="309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9D" w14:textId="77777777" w:rsidR="00A833F4" w:rsidRPr="00A833F4" w:rsidRDefault="00A833F4" w:rsidP="00A833F4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A833F4">
              <w:rPr>
                <w:rFonts w:ascii="Calibri" w:eastAsia="맑은 고딕" w:hAnsi="Calibri" w:cs="Calibri" w:hint="eastAsia"/>
                <w:b/>
                <w:bCs/>
                <w:sz w:val="18"/>
                <w:szCs w:val="18"/>
              </w:rPr>
              <w:t>rs110657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9E" w14:textId="77777777" w:rsidR="00A833F4" w:rsidRDefault="00A833F4" w:rsidP="00A833F4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T2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9F" w14:textId="77777777" w:rsidR="00A833F4" w:rsidRPr="00745A24" w:rsidRDefault="00A833F4" w:rsidP="00A833F4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i/>
                <w:sz w:val="18"/>
                <w:szCs w:val="18"/>
              </w:rPr>
              <w:t>CCDC6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A0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A1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A2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10982317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A3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A4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A5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A6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A7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A8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A9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5E-0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AA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AB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AC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AD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AE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AF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B0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B1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766</w:t>
            </w:r>
          </w:p>
        </w:tc>
      </w:tr>
      <w:tr w:rsidR="00A833F4" w:rsidRPr="00DD30C6" w14:paraId="42376AC8" w14:textId="77777777" w:rsidTr="00843318">
        <w:trPr>
          <w:trHeight w:val="309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B3" w14:textId="77777777" w:rsidR="00A833F4" w:rsidRPr="00A833F4" w:rsidRDefault="00A833F4" w:rsidP="00A833F4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A833F4">
              <w:rPr>
                <w:rFonts w:ascii="Calibri" w:eastAsia="맑은 고딕" w:hAnsi="Calibri" w:cs="Calibri" w:hint="eastAsia"/>
                <w:b/>
                <w:bCs/>
                <w:sz w:val="18"/>
                <w:szCs w:val="18"/>
              </w:rPr>
              <w:t>rs108499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B4" w14:textId="77777777" w:rsidR="00A833F4" w:rsidRDefault="00A833F4" w:rsidP="00A833F4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alcoho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B5" w14:textId="77777777" w:rsidR="00A833F4" w:rsidRPr="00745A24" w:rsidRDefault="00A833F4" w:rsidP="00A833F4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i/>
                <w:sz w:val="18"/>
                <w:szCs w:val="18"/>
              </w:rPr>
              <w:t>CCDC6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B6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B7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B8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1098180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B9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BA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BB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BC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BD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BE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BF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1E-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C0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C1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C2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C3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C4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C5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C6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AC7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938</w:t>
            </w:r>
          </w:p>
        </w:tc>
      </w:tr>
      <w:tr w:rsidR="00A833F4" w:rsidRPr="00DD30C6" w14:paraId="42376ADE" w14:textId="77777777" w:rsidTr="003B5CE1">
        <w:trPr>
          <w:trHeight w:val="309"/>
          <w:jc w:val="center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AC9" w14:textId="77777777" w:rsidR="00A833F4" w:rsidRPr="00A833F4" w:rsidRDefault="00A833F4" w:rsidP="00A833F4">
            <w:pPr>
              <w:rPr>
                <w:rFonts w:ascii="Calibri" w:eastAsia="맑은 고딕" w:hAnsi="Calibri" w:cs="Calibri"/>
                <w:b/>
                <w:bCs/>
                <w:sz w:val="18"/>
                <w:szCs w:val="18"/>
              </w:rPr>
            </w:pPr>
            <w:r w:rsidRPr="00A833F4">
              <w:rPr>
                <w:rFonts w:ascii="Calibri" w:eastAsia="맑은 고딕" w:hAnsi="Calibri" w:cs="Calibri" w:hint="eastAsia"/>
                <w:b/>
                <w:bCs/>
                <w:sz w:val="18"/>
                <w:szCs w:val="18"/>
              </w:rPr>
              <w:t>rs127089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ACA" w14:textId="77777777" w:rsidR="00A833F4" w:rsidRDefault="00A833F4" w:rsidP="00A833F4">
            <w:pPr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HD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ACB" w14:textId="77777777" w:rsidR="00A833F4" w:rsidRPr="00745A24" w:rsidRDefault="00A833F4" w:rsidP="00A833F4">
            <w:pPr>
              <w:rPr>
                <w:rFonts w:ascii="Calibri" w:eastAsia="맑은 고딕" w:hAnsi="Calibri" w:cs="Calibri"/>
                <w:i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i/>
                <w:sz w:val="18"/>
                <w:szCs w:val="18"/>
              </w:rPr>
              <w:t>CETP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ACC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ACD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ACE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5556988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ACF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4E-0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AD0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AD1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AD2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AD3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AD4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AD5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1E-0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AD6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AD7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AD8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AD9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ADA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ADB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ADC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ADD" w14:textId="77777777" w:rsidR="00A833F4" w:rsidRPr="00DD30C6" w:rsidRDefault="00A833F4" w:rsidP="00A833F4">
            <w:pPr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맑은 고딕" w:hAnsi="Calibri" w:cs="Calibri" w:hint="eastAsia"/>
                <w:color w:val="000000"/>
                <w:sz w:val="18"/>
                <w:szCs w:val="18"/>
              </w:rPr>
              <w:t>0.427</w:t>
            </w:r>
          </w:p>
        </w:tc>
      </w:tr>
    </w:tbl>
    <w:p w14:paraId="42376ADF" w14:textId="77777777" w:rsidR="004F2F11" w:rsidRPr="003B5CE1" w:rsidRDefault="004F2F11" w:rsidP="004F2F11">
      <w:pPr>
        <w:rPr>
          <w:rFonts w:ascii="Times New Roman" w:hAnsi="Times New Roman" w:cs="Times New Roman"/>
          <w:sz w:val="22"/>
        </w:rPr>
      </w:pPr>
      <w:r w:rsidRPr="003B5CE1">
        <w:rPr>
          <w:rFonts w:ascii="Times New Roman" w:hAnsi="Times New Roman" w:cs="Times New Roman"/>
          <w:sz w:val="22"/>
        </w:rPr>
        <w:t xml:space="preserve">Chr, chromosome; CA, coded allele; NCA, noncoded allele; MulA_P, multivariate analysis p value; OR, odds ratio; FAG, fast glucose level; TG, triglyceride; WC, waist circumference </w:t>
      </w:r>
    </w:p>
    <w:p w14:paraId="42376AE0" w14:textId="77777777" w:rsidR="004F2F11" w:rsidRPr="003B5CE1" w:rsidRDefault="004F2F11" w:rsidP="004F2F11">
      <w:pPr>
        <w:rPr>
          <w:rFonts w:ascii="Times New Roman" w:hAnsi="Times New Roman" w:cs="Times New Roman"/>
          <w:sz w:val="22"/>
        </w:rPr>
      </w:pPr>
    </w:p>
    <w:p w14:paraId="42376AE1" w14:textId="77777777" w:rsidR="002636F7" w:rsidRPr="004F2F11" w:rsidRDefault="002636F7" w:rsidP="00B56B20"/>
    <w:p w14:paraId="42376AE2" w14:textId="77777777" w:rsidR="002155AD" w:rsidRPr="0099203B" w:rsidRDefault="002636F7" w:rsidP="002155AD">
      <w:pPr>
        <w:ind w:leftChars="-472" w:left="-1132" w:hanging="1"/>
        <w:rPr>
          <w:rFonts w:ascii="Times New Roman" w:hAnsi="Times New Roman" w:cs="Times New Roman"/>
        </w:rPr>
      </w:pPr>
      <w:bookmarkStart w:id="24" w:name="OLE_LINK22"/>
      <w:bookmarkStart w:id="25" w:name="OLE_LINK23"/>
      <w:bookmarkStart w:id="26" w:name="OLE_LINK24"/>
      <w:r w:rsidRPr="00434772">
        <w:rPr>
          <w:rFonts w:ascii="Times New Roman" w:hAnsi="Times New Roman" w:cs="Times New Roman"/>
        </w:rPr>
        <w:t>Supplementary Table S3</w:t>
      </w:r>
      <w:r w:rsidR="002155AD" w:rsidRPr="0099203B">
        <w:rPr>
          <w:rFonts w:ascii="Times New Roman" w:hAnsi="Times New Roman" w:cs="Times New Roman"/>
        </w:rPr>
        <w:t xml:space="preserve">. The newly identified common variants for metabolic syndrome in </w:t>
      </w:r>
      <w:r w:rsidR="002155AD">
        <w:rPr>
          <w:rFonts w:ascii="Times New Roman" w:hAnsi="Times New Roman" w:cs="Times New Roman"/>
        </w:rPr>
        <w:t>the combined meta-analysis.</w:t>
      </w:r>
    </w:p>
    <w:p w14:paraId="42376AE3" w14:textId="77777777" w:rsidR="002636F7" w:rsidRPr="002155AD" w:rsidRDefault="002636F7" w:rsidP="00B56B20">
      <w:pPr>
        <w:rPr>
          <w:rFonts w:ascii="Times New Roman" w:hAnsi="Times New Roman" w:cs="Times New Roman"/>
        </w:rPr>
      </w:pPr>
    </w:p>
    <w:p w14:paraId="42376AE4" w14:textId="77777777" w:rsidR="00DE6109" w:rsidRPr="00434772" w:rsidRDefault="00DE6109" w:rsidP="00B56B20">
      <w:pPr>
        <w:rPr>
          <w:rFonts w:ascii="Times New Roman" w:hAnsi="Times New Roman" w:cs="Times New Roman"/>
        </w:rPr>
      </w:pPr>
    </w:p>
    <w:tbl>
      <w:tblPr>
        <w:tblStyle w:val="a3"/>
        <w:tblW w:w="16451" w:type="dxa"/>
        <w:jc w:val="center"/>
        <w:tblLayout w:type="fixed"/>
        <w:tblLook w:val="04A0" w:firstRow="1" w:lastRow="0" w:firstColumn="1" w:lastColumn="0" w:noHBand="0" w:noVBand="1"/>
      </w:tblPr>
      <w:tblGrid>
        <w:gridCol w:w="1076"/>
        <w:gridCol w:w="903"/>
        <w:gridCol w:w="1441"/>
        <w:gridCol w:w="468"/>
        <w:gridCol w:w="634"/>
        <w:gridCol w:w="555"/>
        <w:gridCol w:w="1035"/>
        <w:gridCol w:w="954"/>
        <w:gridCol w:w="534"/>
        <w:gridCol w:w="662"/>
        <w:gridCol w:w="641"/>
        <w:gridCol w:w="565"/>
        <w:gridCol w:w="706"/>
        <w:gridCol w:w="849"/>
        <w:gridCol w:w="707"/>
        <w:gridCol w:w="848"/>
        <w:gridCol w:w="707"/>
        <w:gridCol w:w="565"/>
        <w:gridCol w:w="707"/>
        <w:gridCol w:w="557"/>
        <w:gridCol w:w="714"/>
        <w:gridCol w:w="623"/>
      </w:tblGrid>
      <w:tr w:rsidR="002636F7" w:rsidRPr="00434772" w14:paraId="42376AF5" w14:textId="77777777" w:rsidTr="008A7B36">
        <w:trPr>
          <w:trHeight w:val="262"/>
          <w:jc w:val="center"/>
        </w:trPr>
        <w:tc>
          <w:tcPr>
            <w:tcW w:w="10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bookmarkEnd w:id="24"/>
          <w:bookmarkEnd w:id="25"/>
          <w:bookmarkEnd w:id="26"/>
          <w:p w14:paraId="42376AE5" w14:textId="77777777" w:rsidR="002636F7" w:rsidRPr="00DE6109" w:rsidRDefault="002636F7" w:rsidP="002636F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E6109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AE6" w14:textId="77777777" w:rsidR="002636F7" w:rsidRPr="00DE6109" w:rsidRDefault="00434772" w:rsidP="002636F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E6109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Traits</w:t>
            </w:r>
          </w:p>
        </w:tc>
        <w:tc>
          <w:tcPr>
            <w:tcW w:w="14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AE7" w14:textId="77777777" w:rsidR="002636F7" w:rsidRPr="00DE6109" w:rsidRDefault="00006E12" w:rsidP="002636F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27" w:name="OLE_LINK38"/>
            <w:bookmarkStart w:id="28" w:name="OLE_LINK39"/>
            <w:bookmarkStart w:id="29" w:name="OLE_LINK40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 xml:space="preserve">Nearest </w:t>
            </w:r>
            <w:r w:rsidR="002636F7" w:rsidRPr="00DE6109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  <w:bookmarkEnd w:id="27"/>
            <w:bookmarkEnd w:id="28"/>
            <w:bookmarkEnd w:id="29"/>
          </w:p>
        </w:tc>
        <w:tc>
          <w:tcPr>
            <w:tcW w:w="4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AE8" w14:textId="77777777" w:rsidR="002636F7" w:rsidRPr="00DE6109" w:rsidRDefault="002636F7" w:rsidP="002636F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E6109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Chr</w:t>
            </w:r>
          </w:p>
        </w:tc>
        <w:tc>
          <w:tcPr>
            <w:tcW w:w="6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AE9" w14:textId="77777777" w:rsidR="002636F7" w:rsidRPr="00DE6109" w:rsidRDefault="002636F7" w:rsidP="002636F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E6109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CA/NCA</w:t>
            </w:r>
          </w:p>
        </w:tc>
        <w:tc>
          <w:tcPr>
            <w:tcW w:w="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AEA" w14:textId="77777777" w:rsidR="002636F7" w:rsidRPr="00DE6109" w:rsidRDefault="002636F7" w:rsidP="002636F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E6109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MAF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AEB" w14:textId="77777777" w:rsidR="002636F7" w:rsidRPr="00DE6109" w:rsidRDefault="002636F7" w:rsidP="002636F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E6109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AEC" w14:textId="77777777" w:rsidR="002636F7" w:rsidRPr="00DE6109" w:rsidRDefault="002636F7" w:rsidP="002636F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E6109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MulA_P</w:t>
            </w:r>
          </w:p>
        </w:tc>
        <w:tc>
          <w:tcPr>
            <w:tcW w:w="5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AED" w14:textId="77777777" w:rsidR="002636F7" w:rsidRPr="00DE6109" w:rsidRDefault="002636F7" w:rsidP="002636F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DE6109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6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AEE" w14:textId="77777777" w:rsidR="002636F7" w:rsidRPr="00DE6109" w:rsidRDefault="002636F7" w:rsidP="002636F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DE6109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OR_P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AEF" w14:textId="77777777" w:rsidR="002636F7" w:rsidRPr="00DE6109" w:rsidRDefault="003B5CE1" w:rsidP="002636F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FAG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AF0" w14:textId="77777777" w:rsidR="002636F7" w:rsidRPr="00DE6109" w:rsidRDefault="002636F7" w:rsidP="002636F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DE6109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-HDLc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AF1" w14:textId="77777777" w:rsidR="002636F7" w:rsidRPr="00DE6109" w:rsidRDefault="002636F7" w:rsidP="002636F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DE6109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TG 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AF2" w14:textId="77777777" w:rsidR="002636F7" w:rsidRPr="00DE6109" w:rsidRDefault="002636F7" w:rsidP="002636F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DE6109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SBP 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AF3" w14:textId="77777777" w:rsidR="002636F7" w:rsidRPr="00DE6109" w:rsidRDefault="002636F7" w:rsidP="002636F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DE6109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DBP 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AF4" w14:textId="77777777" w:rsidR="002636F7" w:rsidRPr="00DE6109" w:rsidRDefault="003B5CE1" w:rsidP="002636F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2"/>
              </w:rPr>
              <w:t>WC</w:t>
            </w:r>
            <w:r w:rsidR="002636F7" w:rsidRPr="00DE6109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2636F7" w:rsidRPr="00434772" w14:paraId="42376B0C" w14:textId="77777777" w:rsidTr="004F2F11">
        <w:trPr>
          <w:trHeight w:val="278"/>
          <w:jc w:val="center"/>
        </w:trPr>
        <w:tc>
          <w:tcPr>
            <w:tcW w:w="10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76AF6" w14:textId="77777777" w:rsidR="002636F7" w:rsidRPr="00DE6109" w:rsidRDefault="002636F7" w:rsidP="002636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76AF7" w14:textId="77777777" w:rsidR="002636F7" w:rsidRPr="00DE6109" w:rsidRDefault="002636F7" w:rsidP="002636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76AF8" w14:textId="77777777" w:rsidR="002636F7" w:rsidRPr="00DE6109" w:rsidRDefault="002636F7" w:rsidP="002636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76AF9" w14:textId="77777777" w:rsidR="002636F7" w:rsidRPr="00DE6109" w:rsidRDefault="002636F7" w:rsidP="002636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76AFA" w14:textId="77777777" w:rsidR="002636F7" w:rsidRPr="00DE6109" w:rsidRDefault="002636F7" w:rsidP="002636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76AFB" w14:textId="77777777" w:rsidR="002636F7" w:rsidRPr="00DE6109" w:rsidRDefault="002636F7" w:rsidP="002636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76AFC" w14:textId="77777777" w:rsidR="002636F7" w:rsidRPr="00DE6109" w:rsidRDefault="002636F7" w:rsidP="002636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76AFD" w14:textId="77777777" w:rsidR="002636F7" w:rsidRPr="00DE6109" w:rsidRDefault="002636F7" w:rsidP="002636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76AFE" w14:textId="77777777" w:rsidR="002636F7" w:rsidRPr="00DE6109" w:rsidRDefault="002636F7" w:rsidP="002636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76AFF" w14:textId="77777777" w:rsidR="002636F7" w:rsidRPr="00DE6109" w:rsidRDefault="002636F7" w:rsidP="002636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B00" w14:textId="77777777" w:rsidR="002636F7" w:rsidRPr="00DE6109" w:rsidRDefault="002636F7" w:rsidP="002636F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DE6109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B01" w14:textId="77777777" w:rsidR="002636F7" w:rsidRPr="00DE6109" w:rsidRDefault="002636F7" w:rsidP="002636F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DE6109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B02" w14:textId="77777777" w:rsidR="002636F7" w:rsidRPr="00DE6109" w:rsidRDefault="002636F7" w:rsidP="002636F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DE6109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B03" w14:textId="77777777" w:rsidR="002636F7" w:rsidRPr="00DE6109" w:rsidRDefault="002636F7" w:rsidP="002636F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DE6109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B04" w14:textId="77777777" w:rsidR="002636F7" w:rsidRPr="00DE6109" w:rsidRDefault="002636F7" w:rsidP="002636F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DE6109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B05" w14:textId="77777777" w:rsidR="002636F7" w:rsidRPr="00DE6109" w:rsidRDefault="002636F7" w:rsidP="00857E1C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DE6109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B06" w14:textId="77777777" w:rsidR="002636F7" w:rsidRPr="00DE6109" w:rsidRDefault="002636F7" w:rsidP="002636F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DE6109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B07" w14:textId="77777777" w:rsidR="002636F7" w:rsidRPr="00DE6109" w:rsidRDefault="002636F7" w:rsidP="00857E1C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DE6109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B08" w14:textId="77777777" w:rsidR="002636F7" w:rsidRPr="00DE6109" w:rsidRDefault="002636F7" w:rsidP="002636F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DE6109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B09" w14:textId="77777777" w:rsidR="002636F7" w:rsidRPr="00DE6109" w:rsidRDefault="002636F7" w:rsidP="00857E1C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DE6109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B0A" w14:textId="77777777" w:rsidR="002636F7" w:rsidRPr="00DE6109" w:rsidRDefault="002636F7" w:rsidP="002636F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DE6109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B0B" w14:textId="77777777" w:rsidR="002636F7" w:rsidRPr="00DE6109" w:rsidRDefault="002636F7" w:rsidP="00857E1C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DE6109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2636F7" w:rsidRPr="00434772" w14:paraId="42376B24" w14:textId="77777777" w:rsidTr="004F2F11">
        <w:trPr>
          <w:trHeight w:val="424"/>
          <w:jc w:val="center"/>
        </w:trPr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376B0D" w14:textId="77777777" w:rsidR="002636F7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6940212</w:t>
            </w:r>
          </w:p>
          <w:p w14:paraId="42376B0E" w14:textId="77777777" w:rsidR="003867DB" w:rsidRPr="00434772" w:rsidRDefault="003867DB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376B0F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DL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376B10" w14:textId="77777777" w:rsidR="002636F7" w:rsidRPr="00745A24" w:rsidRDefault="002636F7" w:rsidP="002636F7">
            <w:pPr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</w:pPr>
            <w:r w:rsidRPr="00745A24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LOC101928635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376B11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376B12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376B13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376B14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481312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376B15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80E-20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376B16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376B17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376B18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376B19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376B1A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376B1B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E-16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376B1C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376B1D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376B1E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376B1F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376B20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376B21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376B22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376B23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2636F7" w:rsidRPr="00434772" w14:paraId="42376B3B" w14:textId="77777777" w:rsidTr="004F2F11">
        <w:trPr>
          <w:trHeight w:val="424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25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49534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26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DL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27" w14:textId="77777777" w:rsidR="002636F7" w:rsidRPr="00745A24" w:rsidRDefault="002636F7" w:rsidP="002636F7">
            <w:pPr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</w:pPr>
            <w:r w:rsidRPr="00745A24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LOC10192863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28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29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2A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2B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47508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2C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59E-1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2D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2E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2F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30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31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32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3E-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33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34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35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36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37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38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39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3A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3</w:t>
            </w:r>
          </w:p>
        </w:tc>
      </w:tr>
      <w:tr w:rsidR="002636F7" w:rsidRPr="00434772" w14:paraId="42376B52" w14:textId="77777777" w:rsidTr="004F2F11">
        <w:trPr>
          <w:trHeight w:val="424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3C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694017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3D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DL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3E" w14:textId="77777777" w:rsidR="002636F7" w:rsidRPr="00745A24" w:rsidRDefault="002636F7" w:rsidP="002636F7">
            <w:pPr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</w:pPr>
            <w:r w:rsidRPr="00745A24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LOC10192863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3F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40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41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42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47157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43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49E-1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44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45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46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47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48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49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E-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4A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4B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4C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4D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4E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4F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50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51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2636F7" w:rsidRPr="00434772" w14:paraId="42376B69" w14:textId="77777777" w:rsidTr="004F2F11">
        <w:trPr>
          <w:trHeight w:val="424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53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78009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54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etS, TG,HDL</w:t>
            </w:r>
            <w:r w:rsid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</w:t>
            </w: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DL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55" w14:textId="77777777" w:rsidR="002636F7" w:rsidRPr="00745A24" w:rsidRDefault="002636F7" w:rsidP="002636F7">
            <w:pPr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</w:pPr>
            <w:r w:rsidRPr="00745A24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GCKR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56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57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58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59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59474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5A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15E-0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5B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5C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5D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5E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5F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60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61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62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7E-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63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64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65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66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67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68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2636F7" w:rsidRPr="00434772" w14:paraId="42376B80" w14:textId="77777777" w:rsidTr="004F2F11">
        <w:trPr>
          <w:trHeight w:val="424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6A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48639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6B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6C" w14:textId="77777777" w:rsidR="002636F7" w:rsidRPr="00745A24" w:rsidRDefault="002636F7" w:rsidP="002636F7">
            <w:pPr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</w:pPr>
            <w:r w:rsidRPr="00745A24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LOC10192901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6D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6E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6F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70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60315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71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53E-0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72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73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74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75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76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77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2E-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78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79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E-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7A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7B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7C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7D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7E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B7F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2636F7" w:rsidRPr="00434772" w14:paraId="42376B97" w14:textId="77777777" w:rsidTr="004F2F11">
        <w:trPr>
          <w:trHeight w:val="424"/>
          <w:jc w:val="center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76B81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748231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76B82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DL,TG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76B83" w14:textId="77777777" w:rsidR="002636F7" w:rsidRPr="00745A24" w:rsidRDefault="002636F7" w:rsidP="002636F7">
            <w:pPr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</w:pPr>
            <w:r w:rsidRPr="00745A24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LOC10537930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76B84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76B85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76B86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76B87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79115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76B88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94E-0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76B89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76B8A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76B8B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76B8C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76B8D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76B8E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0E-0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76B8F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76B90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0E-0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76B91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76B92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76B93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76B94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76B95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76B96" w14:textId="77777777" w:rsidR="002636F7" w:rsidRPr="00434772" w:rsidRDefault="002636F7" w:rsidP="002636F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3477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9</w:t>
            </w:r>
          </w:p>
        </w:tc>
      </w:tr>
    </w:tbl>
    <w:p w14:paraId="42376B98" w14:textId="77777777" w:rsidR="004F2F11" w:rsidRPr="003B5CE1" w:rsidRDefault="004F2F11" w:rsidP="004F2F11">
      <w:pPr>
        <w:rPr>
          <w:rFonts w:ascii="Times New Roman" w:hAnsi="Times New Roman" w:cs="Times New Roman"/>
          <w:sz w:val="22"/>
        </w:rPr>
      </w:pPr>
      <w:r w:rsidRPr="003B5CE1">
        <w:rPr>
          <w:rFonts w:ascii="Times New Roman" w:hAnsi="Times New Roman" w:cs="Times New Roman"/>
          <w:sz w:val="22"/>
        </w:rPr>
        <w:t xml:space="preserve">Chr, chromosome; CA, coded allele; NCA, noncoded allele; MulA_P, multivariate analysis p value; OR, odds ratio; FAG, fast glucose level; TG, triglyceride; WC, waist circumference </w:t>
      </w:r>
    </w:p>
    <w:p w14:paraId="42376B99" w14:textId="77777777" w:rsidR="004F2F11" w:rsidRPr="003B5CE1" w:rsidRDefault="004F2F11" w:rsidP="004F2F11">
      <w:pPr>
        <w:rPr>
          <w:rFonts w:ascii="Times New Roman" w:hAnsi="Times New Roman" w:cs="Times New Roman"/>
          <w:sz w:val="22"/>
        </w:rPr>
      </w:pPr>
    </w:p>
    <w:p w14:paraId="42376B9A" w14:textId="77777777" w:rsidR="004B16EB" w:rsidRPr="004F2F11" w:rsidRDefault="004B16EB" w:rsidP="00B56B20"/>
    <w:p w14:paraId="42376B9B" w14:textId="77777777" w:rsidR="004B16EB" w:rsidRDefault="004B16EB" w:rsidP="00B56B20"/>
    <w:p w14:paraId="42376B9C" w14:textId="77777777" w:rsidR="004B16EB" w:rsidRDefault="004B16EB" w:rsidP="00B56B20"/>
    <w:p w14:paraId="42376B9D" w14:textId="77777777" w:rsidR="004B16EB" w:rsidRPr="004B16EB" w:rsidRDefault="004B16EB" w:rsidP="004B16EB">
      <w:pPr>
        <w:rPr>
          <w:rFonts w:ascii="Times New Roman" w:hAnsi="Times New Roman" w:cs="Times New Roman"/>
        </w:rPr>
      </w:pPr>
      <w:bookmarkStart w:id="30" w:name="OLE_LINK25"/>
      <w:r w:rsidRPr="004B16EB">
        <w:rPr>
          <w:rFonts w:ascii="Times New Roman" w:hAnsi="Times New Roman" w:cs="Times New Roman"/>
        </w:rPr>
        <w:lastRenderedPageBreak/>
        <w:t>Supplementary Table S4</w:t>
      </w:r>
      <w:r w:rsidR="00DB149E">
        <w:rPr>
          <w:rFonts w:ascii="Times New Roman" w:hAnsi="Times New Roman" w:cs="Times New Roman"/>
        </w:rPr>
        <w:t xml:space="preserve">. Association of </w:t>
      </w:r>
      <w:r w:rsidR="00745A24">
        <w:rPr>
          <w:rFonts w:ascii="Times New Roman" w:hAnsi="Times New Roman" w:cs="Times New Roman"/>
        </w:rPr>
        <w:t xml:space="preserve">rare variants with metabolic syndrome using gene-based test in the discovery, replication and </w:t>
      </w:r>
      <w:r w:rsidR="002155AD">
        <w:rPr>
          <w:rFonts w:ascii="Times New Roman" w:hAnsi="Times New Roman" w:cs="Times New Roman"/>
        </w:rPr>
        <w:t>combined meta-</w:t>
      </w:r>
      <w:r w:rsidR="00745A24">
        <w:rPr>
          <w:rFonts w:ascii="Times New Roman" w:hAnsi="Times New Roman" w:cs="Times New Roman"/>
        </w:rPr>
        <w:t>analysis</w:t>
      </w: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1506"/>
        <w:gridCol w:w="634"/>
        <w:gridCol w:w="1360"/>
        <w:gridCol w:w="1209"/>
        <w:gridCol w:w="1209"/>
        <w:gridCol w:w="1600"/>
      </w:tblGrid>
      <w:tr w:rsidR="004B16EB" w:rsidRPr="004B16EB" w14:paraId="42376BA4" w14:textId="77777777" w:rsidTr="00F42796">
        <w:trPr>
          <w:trHeight w:val="354"/>
        </w:trPr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30"/>
          <w:p w14:paraId="42376B9E" w14:textId="77777777" w:rsidR="004B16EB" w:rsidRPr="004B16EB" w:rsidRDefault="004B16EB" w:rsidP="004B16EB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B9F" w14:textId="77777777" w:rsidR="004B16EB" w:rsidRPr="004B16EB" w:rsidRDefault="004B16EB" w:rsidP="004B16EB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Ch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BA0" w14:textId="77777777" w:rsidR="004B16EB" w:rsidRPr="004B16EB" w:rsidRDefault="004B16EB" w:rsidP="004B16EB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Position</w:t>
            </w:r>
            <w:r w:rsidR="003B5CE1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hg19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BA1" w14:textId="77777777" w:rsidR="004B16EB" w:rsidRPr="004B16EB" w:rsidRDefault="004B16EB" w:rsidP="004B16EB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KARE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BA2" w14:textId="77777777" w:rsidR="004B16EB" w:rsidRPr="004B16EB" w:rsidRDefault="004B16EB" w:rsidP="004B16EB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HEXA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BA3" w14:textId="77777777" w:rsidR="004B16EB" w:rsidRPr="004B16EB" w:rsidRDefault="002155AD" w:rsidP="004B16EB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Meta-A</w:t>
            </w:r>
            <w:r w:rsidR="00F42796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nalysis</w:t>
            </w:r>
          </w:p>
        </w:tc>
      </w:tr>
      <w:tr w:rsidR="004B16EB" w:rsidRPr="004B16EB" w14:paraId="42376BAB" w14:textId="77777777" w:rsidTr="00F42796">
        <w:trPr>
          <w:trHeight w:val="374"/>
        </w:trPr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BA5" w14:textId="77777777" w:rsidR="004B16EB" w:rsidRPr="004B16EB" w:rsidRDefault="004B16EB" w:rsidP="004B16EB">
            <w:pPr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CETP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BA6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BA7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7007387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BA8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sz w:val="22"/>
                <w:szCs w:val="22"/>
              </w:rPr>
              <w:t>1.39E-32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BA9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sz w:val="22"/>
                <w:szCs w:val="22"/>
              </w:rPr>
              <w:t>1.33E-1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BAA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sz w:val="22"/>
                <w:szCs w:val="22"/>
              </w:rPr>
              <w:t>2.05E-46</w:t>
            </w:r>
          </w:p>
        </w:tc>
      </w:tr>
      <w:tr w:rsidR="004B16EB" w:rsidRPr="004B16EB" w14:paraId="42376BB2" w14:textId="77777777" w:rsidTr="00F42796">
        <w:trPr>
          <w:trHeight w:val="35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AC" w14:textId="77777777" w:rsidR="004B16EB" w:rsidRPr="004B16EB" w:rsidRDefault="004B16EB" w:rsidP="004B16EB">
            <w:pPr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SH2B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AD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AE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88782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AF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sz w:val="22"/>
                <w:szCs w:val="22"/>
              </w:rPr>
              <w:t>1.47E-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B0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B1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sz w:val="22"/>
                <w:szCs w:val="22"/>
              </w:rPr>
              <w:t>2.12E-05</w:t>
            </w:r>
          </w:p>
        </w:tc>
      </w:tr>
      <w:tr w:rsidR="004B16EB" w:rsidRPr="004B16EB" w14:paraId="42376BB9" w14:textId="77777777" w:rsidTr="00F42796">
        <w:trPr>
          <w:trHeight w:val="35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B3" w14:textId="77777777" w:rsidR="004B16EB" w:rsidRPr="004B16EB" w:rsidRDefault="004B16EB" w:rsidP="004B16EB">
            <w:pPr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ZFP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B4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B5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7835969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B6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sz w:val="22"/>
                <w:szCs w:val="22"/>
              </w:rPr>
              <w:t>3.08E-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B7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B8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sz w:val="22"/>
                <w:szCs w:val="22"/>
              </w:rPr>
              <w:t>4.22E-05</w:t>
            </w:r>
          </w:p>
        </w:tc>
      </w:tr>
      <w:tr w:rsidR="004B16EB" w:rsidRPr="004B16EB" w14:paraId="42376BC0" w14:textId="77777777" w:rsidTr="00F42796">
        <w:trPr>
          <w:trHeight w:val="37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BA" w14:textId="77777777" w:rsidR="004B16EB" w:rsidRPr="004B16EB" w:rsidRDefault="004B16EB" w:rsidP="004B16EB">
            <w:pPr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MTRR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BB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BC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87097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BD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sz w:val="22"/>
                <w:szCs w:val="22"/>
              </w:rPr>
              <w:t>7.48E-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BE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BF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sz w:val="22"/>
                <w:szCs w:val="22"/>
              </w:rPr>
              <w:t>9.57E-05</w:t>
            </w:r>
          </w:p>
        </w:tc>
      </w:tr>
      <w:tr w:rsidR="004B16EB" w:rsidRPr="004B16EB" w14:paraId="42376BC7" w14:textId="77777777" w:rsidTr="00F42796">
        <w:trPr>
          <w:trHeight w:val="35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C1" w14:textId="77777777" w:rsidR="004B16EB" w:rsidRPr="004B16EB" w:rsidRDefault="004B16EB" w:rsidP="004B16EB">
            <w:pPr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ATOH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C2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C3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475049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C4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E-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C5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C6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4B16EB" w:rsidRPr="004B16EB" w14:paraId="42376BCE" w14:textId="77777777" w:rsidTr="00F42796">
        <w:trPr>
          <w:trHeight w:val="37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C8" w14:textId="77777777" w:rsidR="004B16EB" w:rsidRPr="004B16EB" w:rsidRDefault="004B16EB" w:rsidP="004B16EB">
            <w:pPr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ABCA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C9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CA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707723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CB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E-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CC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CD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4B16EB" w:rsidRPr="004B16EB" w14:paraId="42376BD5" w14:textId="77777777" w:rsidTr="00F42796">
        <w:trPr>
          <w:trHeight w:val="35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CF" w14:textId="77777777" w:rsidR="004B16EB" w:rsidRPr="004B16EB" w:rsidRDefault="004B16EB" w:rsidP="004B16EB">
            <w:pPr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SGK2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D0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D1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1852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D2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E-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D3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D4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4B16EB" w:rsidRPr="004B16EB" w14:paraId="42376BDC" w14:textId="77777777" w:rsidTr="00F42796">
        <w:trPr>
          <w:trHeight w:val="35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D6" w14:textId="77777777" w:rsidR="004B16EB" w:rsidRPr="004B16EB" w:rsidRDefault="004B16EB" w:rsidP="004B16EB">
            <w:pPr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HERC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D7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D8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97509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D9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.E-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DA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DB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4B16EB" w:rsidRPr="004B16EB" w14:paraId="42376BE3" w14:textId="77777777" w:rsidTr="00F42796">
        <w:trPr>
          <w:trHeight w:val="37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DD" w14:textId="77777777" w:rsidR="004B16EB" w:rsidRPr="004B16EB" w:rsidRDefault="004B16EB" w:rsidP="004B16EB">
            <w:pPr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TOP1MT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DE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DF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439819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E0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.E-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E1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E2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4B16EB" w:rsidRPr="004B16EB" w14:paraId="42376BEA" w14:textId="77777777" w:rsidTr="00F42796">
        <w:trPr>
          <w:trHeight w:val="35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E4" w14:textId="77777777" w:rsidR="004B16EB" w:rsidRPr="004B16EB" w:rsidRDefault="004B16EB" w:rsidP="004B16EB">
            <w:pPr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HLA-DRB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E5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E6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25521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E7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E8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E9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4B16EB" w:rsidRPr="004B16EB" w14:paraId="42376BF1" w14:textId="77777777" w:rsidTr="00F42796">
        <w:trPr>
          <w:trHeight w:val="35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EB" w14:textId="77777777" w:rsidR="004B16EB" w:rsidRPr="004B16EB" w:rsidRDefault="004B16EB" w:rsidP="004B16EB">
            <w:pPr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FAM118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EC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ED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572384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EE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EF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F0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4B16EB" w:rsidRPr="004B16EB" w14:paraId="42376BF8" w14:textId="77777777" w:rsidTr="00F42796">
        <w:trPr>
          <w:trHeight w:val="37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F2" w14:textId="77777777" w:rsidR="004B16EB" w:rsidRPr="004B16EB" w:rsidRDefault="004B16EB" w:rsidP="004B16EB">
            <w:pPr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PRPF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F3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F4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266336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F5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F6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F7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4B16EB" w:rsidRPr="004B16EB" w14:paraId="42376BFF" w14:textId="77777777" w:rsidTr="00F42796">
        <w:trPr>
          <w:trHeight w:val="35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F9" w14:textId="77777777" w:rsidR="004B16EB" w:rsidRPr="004B16EB" w:rsidRDefault="004B16EB" w:rsidP="004B16EB">
            <w:pPr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TO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FA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FB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183284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FC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FD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BFE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4B16EB" w:rsidRPr="004B16EB" w14:paraId="42376C06" w14:textId="77777777" w:rsidTr="00F42796">
        <w:trPr>
          <w:trHeight w:val="35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00" w14:textId="77777777" w:rsidR="004B16EB" w:rsidRPr="004B16EB" w:rsidRDefault="004B16EB" w:rsidP="004B16EB">
            <w:pPr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AHCTF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01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02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4700605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03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04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05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.E-04</w:t>
            </w:r>
          </w:p>
        </w:tc>
      </w:tr>
      <w:tr w:rsidR="004B16EB" w:rsidRPr="004B16EB" w14:paraId="42376C0D" w14:textId="77777777" w:rsidTr="00F42796">
        <w:trPr>
          <w:trHeight w:val="37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07" w14:textId="77777777" w:rsidR="004B16EB" w:rsidRPr="004B16EB" w:rsidRDefault="004B16EB" w:rsidP="004B16EB">
            <w:pPr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TYRP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08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09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69406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0A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0B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0C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4B16EB" w:rsidRPr="004B16EB" w14:paraId="42376C14" w14:textId="77777777" w:rsidTr="00F42796">
        <w:trPr>
          <w:trHeight w:val="35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0E" w14:textId="77777777" w:rsidR="004B16EB" w:rsidRPr="004B16EB" w:rsidRDefault="004B16EB" w:rsidP="004B16EB">
            <w:pPr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CGRRF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0F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10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499687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11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12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13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4B16EB" w:rsidRPr="004B16EB" w14:paraId="42376C1B" w14:textId="77777777" w:rsidTr="00F42796">
        <w:trPr>
          <w:trHeight w:val="35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15" w14:textId="77777777" w:rsidR="004B16EB" w:rsidRPr="004B16EB" w:rsidRDefault="004B16EB" w:rsidP="004B16EB">
            <w:pPr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G6PC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16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17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6976104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18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19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1A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4B16EB" w:rsidRPr="004B16EB" w14:paraId="42376C22" w14:textId="77777777" w:rsidTr="00F42796">
        <w:trPr>
          <w:trHeight w:val="37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1C" w14:textId="77777777" w:rsidR="004B16EB" w:rsidRPr="004B16EB" w:rsidRDefault="004B16EB" w:rsidP="004B16EB">
            <w:pPr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DLK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1D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1E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11984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1F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20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21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.E-04</w:t>
            </w:r>
          </w:p>
        </w:tc>
      </w:tr>
      <w:tr w:rsidR="004B16EB" w:rsidRPr="004B16EB" w14:paraId="42376C29" w14:textId="77777777" w:rsidTr="00F42796">
        <w:trPr>
          <w:trHeight w:val="35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23" w14:textId="77777777" w:rsidR="004B16EB" w:rsidRPr="004B16EB" w:rsidRDefault="004B16EB" w:rsidP="004B16EB">
            <w:pPr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CRISP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24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25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980615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26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27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28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4B16EB" w:rsidRPr="004B16EB" w14:paraId="42376C30" w14:textId="77777777" w:rsidTr="00F42796">
        <w:trPr>
          <w:trHeight w:val="354"/>
        </w:trPr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2A" w14:textId="77777777" w:rsidR="004B16EB" w:rsidRPr="004B16EB" w:rsidRDefault="004B16EB" w:rsidP="004B16EB">
            <w:pPr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PEG1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2B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2C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429468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2D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2E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7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2F" w14:textId="77777777" w:rsidR="004B16EB" w:rsidRPr="004B16EB" w:rsidRDefault="004B16EB" w:rsidP="004B16EB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B16E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</w:tbl>
    <w:p w14:paraId="42376C31" w14:textId="77777777" w:rsidR="004B16EB" w:rsidRPr="003B5CE1" w:rsidRDefault="003B5CE1" w:rsidP="00B56B20">
      <w:pPr>
        <w:rPr>
          <w:rFonts w:ascii="Times New Roman" w:hAnsi="Times New Roman" w:cs="Times New Roman"/>
          <w:sz w:val="22"/>
        </w:rPr>
      </w:pPr>
      <w:r w:rsidRPr="003B5CE1">
        <w:rPr>
          <w:rFonts w:ascii="Times New Roman" w:hAnsi="Times New Roman" w:cs="Times New Roman"/>
          <w:sz w:val="22"/>
        </w:rPr>
        <w:t>Chr, chromosome</w:t>
      </w:r>
    </w:p>
    <w:p w14:paraId="42376C32" w14:textId="77777777" w:rsidR="00434772" w:rsidRDefault="00434772" w:rsidP="00B56B20"/>
    <w:p w14:paraId="42376C33" w14:textId="77777777" w:rsidR="00AB3CDE" w:rsidRPr="004B16EB" w:rsidRDefault="00AB3CDE" w:rsidP="00AB3CDE">
      <w:pPr>
        <w:rPr>
          <w:rFonts w:ascii="Times New Roman" w:hAnsi="Times New Roman" w:cs="Times New Roman"/>
        </w:rPr>
      </w:pPr>
      <w:bookmarkStart w:id="31" w:name="OLE_LINK26"/>
      <w:r w:rsidRPr="004B16EB">
        <w:rPr>
          <w:rFonts w:ascii="Times New Roman" w:hAnsi="Times New Roman" w:cs="Times New Roman"/>
        </w:rPr>
        <w:lastRenderedPageBreak/>
        <w:t>Supplementary Table S</w:t>
      </w:r>
      <w:r>
        <w:rPr>
          <w:rFonts w:ascii="Times New Roman" w:hAnsi="Times New Roman" w:cs="Times New Roman"/>
        </w:rPr>
        <w:t>5</w:t>
      </w:r>
      <w:r w:rsidR="00745A24">
        <w:rPr>
          <w:rFonts w:ascii="Times New Roman" w:hAnsi="Times New Roman" w:cs="Times New Roman"/>
        </w:rPr>
        <w:t xml:space="preserve">. Results of association of the observed </w:t>
      </w:r>
      <w:r w:rsidR="00745A24" w:rsidRPr="00745A24">
        <w:rPr>
          <w:rFonts w:ascii="Times New Roman" w:hAnsi="Times New Roman" w:cs="Times New Roman"/>
          <w:i/>
        </w:rPr>
        <w:t>CETP</w:t>
      </w:r>
      <w:r w:rsidR="00745A24">
        <w:rPr>
          <w:rFonts w:ascii="Times New Roman" w:hAnsi="Times New Roman" w:cs="Times New Roman"/>
        </w:rPr>
        <w:t xml:space="preserve"> rare variants with metabolic syndrome and its traits</w:t>
      </w:r>
    </w:p>
    <w:bookmarkEnd w:id="31"/>
    <w:p w14:paraId="42376C34" w14:textId="77777777" w:rsidR="00434772" w:rsidRPr="00AB3CDE" w:rsidRDefault="00434772" w:rsidP="00B56B20"/>
    <w:tbl>
      <w:tblPr>
        <w:tblStyle w:val="a3"/>
        <w:tblW w:w="15650" w:type="dxa"/>
        <w:jc w:val="center"/>
        <w:tblLayout w:type="fixed"/>
        <w:tblLook w:val="04A0" w:firstRow="1" w:lastRow="0" w:firstColumn="1" w:lastColumn="0" w:noHBand="0" w:noVBand="1"/>
      </w:tblPr>
      <w:tblGrid>
        <w:gridCol w:w="669"/>
        <w:gridCol w:w="1178"/>
        <w:gridCol w:w="2192"/>
        <w:gridCol w:w="1178"/>
        <w:gridCol w:w="403"/>
        <w:gridCol w:w="954"/>
        <w:gridCol w:w="536"/>
        <w:gridCol w:w="973"/>
        <w:gridCol w:w="722"/>
        <w:gridCol w:w="541"/>
        <w:gridCol w:w="614"/>
        <w:gridCol w:w="956"/>
        <w:gridCol w:w="722"/>
        <w:gridCol w:w="541"/>
        <w:gridCol w:w="620"/>
        <w:gridCol w:w="541"/>
        <w:gridCol w:w="614"/>
        <w:gridCol w:w="541"/>
        <w:gridCol w:w="614"/>
        <w:gridCol w:w="541"/>
      </w:tblGrid>
      <w:tr w:rsidR="00A939B7" w:rsidRPr="00364AA7" w14:paraId="42376C43" w14:textId="77777777" w:rsidTr="004F2F11">
        <w:trPr>
          <w:trHeight w:val="332"/>
          <w:jc w:val="center"/>
        </w:trPr>
        <w:tc>
          <w:tcPr>
            <w:tcW w:w="6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C35" w14:textId="77777777" w:rsidR="00A939B7" w:rsidRPr="00A939B7" w:rsidRDefault="00A939B7" w:rsidP="00A939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2"/>
              </w:rPr>
              <w:t>G</w:t>
            </w:r>
            <w:r w:rsidRPr="00A939B7">
              <w:rPr>
                <w:rFonts w:ascii="Times New Roman" w:eastAsia="맑은 고딕" w:hAnsi="Times New Roman" w:cs="Times New Roman"/>
                <w:color w:val="000000"/>
                <w:sz w:val="20"/>
                <w:szCs w:val="22"/>
              </w:rPr>
              <w:t>ene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C36" w14:textId="77777777" w:rsidR="00A939B7" w:rsidRPr="00A939B7" w:rsidRDefault="00A939B7" w:rsidP="00A939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2"/>
              </w:rPr>
            </w:pPr>
            <w:r w:rsidRPr="00A939B7">
              <w:rPr>
                <w:rFonts w:ascii="Times New Roman" w:eastAsia="맑은 고딕" w:hAnsi="Times New Roman" w:cs="Times New Roman"/>
                <w:color w:val="000000"/>
                <w:sz w:val="18"/>
                <w:szCs w:val="22"/>
              </w:rPr>
              <w:t>SNP</w:t>
            </w:r>
          </w:p>
        </w:tc>
        <w:tc>
          <w:tcPr>
            <w:tcW w:w="21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C37" w14:textId="77777777" w:rsidR="00A939B7" w:rsidRPr="00A939B7" w:rsidRDefault="00DB149E" w:rsidP="00DB149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2"/>
              </w:rPr>
              <w:t>Amino acid</w:t>
            </w:r>
            <w:r w:rsidR="003B5CE1">
              <w:rPr>
                <w:rFonts w:ascii="Times New Roman" w:eastAsia="맑은 고딕" w:hAnsi="Times New Roman" w:cs="Times New Roman"/>
                <w:color w:val="000000"/>
                <w:sz w:val="20"/>
                <w:szCs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2"/>
              </w:rPr>
              <w:t>change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C38" w14:textId="77777777" w:rsidR="00A939B7" w:rsidRPr="00A939B7" w:rsidRDefault="00A939B7" w:rsidP="00A939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2"/>
              </w:rPr>
            </w:pPr>
            <w:r w:rsidRPr="00A939B7">
              <w:rPr>
                <w:rFonts w:ascii="Times New Roman" w:eastAsia="맑은 고딕" w:hAnsi="Times New Roman" w:cs="Times New Roman"/>
                <w:color w:val="000000"/>
                <w:sz w:val="20"/>
                <w:szCs w:val="22"/>
              </w:rPr>
              <w:t>rs number</w:t>
            </w:r>
          </w:p>
        </w:tc>
        <w:tc>
          <w:tcPr>
            <w:tcW w:w="4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C39" w14:textId="77777777" w:rsidR="00A939B7" w:rsidRPr="00A939B7" w:rsidRDefault="00A939B7" w:rsidP="00A939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2"/>
              </w:rPr>
            </w:pPr>
            <w:r w:rsidRPr="00A939B7">
              <w:rPr>
                <w:rFonts w:ascii="Times New Roman" w:eastAsia="맑은 고딕" w:hAnsi="Times New Roman" w:cs="Times New Roman"/>
                <w:color w:val="000000"/>
                <w:sz w:val="18"/>
                <w:szCs w:val="22"/>
              </w:rPr>
              <w:t>Chr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C3A" w14:textId="77777777" w:rsidR="00A939B7" w:rsidRPr="00A939B7" w:rsidRDefault="002155AD" w:rsidP="00A939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22"/>
              </w:rPr>
              <w:t>location</w:t>
            </w:r>
          </w:p>
        </w:tc>
        <w:tc>
          <w:tcPr>
            <w:tcW w:w="5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C3B" w14:textId="77777777" w:rsidR="00A939B7" w:rsidRPr="00A939B7" w:rsidRDefault="00A939B7" w:rsidP="00A939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2"/>
              </w:rPr>
            </w:pPr>
            <w:r w:rsidRPr="00A939B7">
              <w:rPr>
                <w:rFonts w:ascii="Times New Roman" w:eastAsia="맑은 고딕" w:hAnsi="Times New Roman" w:cs="Times New Roman"/>
                <w:color w:val="000000"/>
                <w:sz w:val="18"/>
                <w:szCs w:val="22"/>
              </w:rPr>
              <w:t>CA/NCA</w:t>
            </w:r>
          </w:p>
        </w:tc>
        <w:tc>
          <w:tcPr>
            <w:tcW w:w="9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C3C" w14:textId="77777777" w:rsidR="00A939B7" w:rsidRPr="00A939B7" w:rsidRDefault="00A939B7" w:rsidP="00A939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2"/>
              </w:rPr>
            </w:pPr>
            <w:r w:rsidRPr="00A939B7">
              <w:rPr>
                <w:rFonts w:ascii="Times New Roman" w:eastAsia="맑은 고딕" w:hAnsi="Times New Roman" w:cs="Times New Roman"/>
                <w:color w:val="000000"/>
                <w:sz w:val="18"/>
                <w:szCs w:val="22"/>
              </w:rPr>
              <w:t>MAF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C3D" w14:textId="77777777" w:rsidR="00A939B7" w:rsidRPr="00A939B7" w:rsidRDefault="003B5CE1" w:rsidP="00A939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AG</w:t>
            </w:r>
            <w:r w:rsidR="00A939B7" w:rsidRPr="00A939B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C3E" w14:textId="77777777" w:rsidR="00A939B7" w:rsidRPr="00A939B7" w:rsidRDefault="00A939B7" w:rsidP="00A939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939B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-HDLc 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C3F" w14:textId="77777777" w:rsidR="00A939B7" w:rsidRPr="00A939B7" w:rsidRDefault="00A939B7" w:rsidP="00A939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939B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C40" w14:textId="77777777" w:rsidR="00A939B7" w:rsidRPr="00A939B7" w:rsidRDefault="00A939B7" w:rsidP="00A939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939B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C41" w14:textId="77777777" w:rsidR="00A939B7" w:rsidRPr="00A939B7" w:rsidRDefault="00A939B7" w:rsidP="00A939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939B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C42" w14:textId="77777777" w:rsidR="00A939B7" w:rsidRPr="00A939B7" w:rsidRDefault="003B5CE1" w:rsidP="00A939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C1803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2"/>
              </w:rPr>
              <w:t>WC</w:t>
            </w:r>
          </w:p>
        </w:tc>
      </w:tr>
      <w:tr w:rsidR="00A939B7" w:rsidRPr="00364AA7" w14:paraId="42376C58" w14:textId="77777777" w:rsidTr="004F2F11">
        <w:trPr>
          <w:trHeight w:val="332"/>
          <w:jc w:val="center"/>
        </w:trPr>
        <w:tc>
          <w:tcPr>
            <w:tcW w:w="6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76C44" w14:textId="77777777" w:rsidR="00A939B7" w:rsidRPr="00364AA7" w:rsidRDefault="00A939B7" w:rsidP="00AB3C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76C45" w14:textId="77777777" w:rsidR="00A939B7" w:rsidRPr="00364AA7" w:rsidRDefault="00A939B7" w:rsidP="00AB3C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76C46" w14:textId="77777777" w:rsidR="00A939B7" w:rsidRPr="00364AA7" w:rsidRDefault="00A939B7" w:rsidP="00AB3C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76C47" w14:textId="77777777" w:rsidR="00A939B7" w:rsidRPr="00364AA7" w:rsidRDefault="00A939B7" w:rsidP="00AB3C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76C48" w14:textId="77777777" w:rsidR="00A939B7" w:rsidRPr="00364AA7" w:rsidRDefault="00A939B7" w:rsidP="00AB3C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76C49" w14:textId="77777777" w:rsidR="00A939B7" w:rsidRPr="00364AA7" w:rsidRDefault="00A939B7" w:rsidP="00AB3C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76C4A" w14:textId="77777777" w:rsidR="00A939B7" w:rsidRPr="00364AA7" w:rsidRDefault="00A939B7" w:rsidP="00AB3C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76C4B" w14:textId="77777777" w:rsidR="00A939B7" w:rsidRPr="00364AA7" w:rsidRDefault="00A939B7" w:rsidP="00AB3C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C4C" w14:textId="77777777" w:rsidR="00A939B7" w:rsidRPr="00AB3CDE" w:rsidRDefault="00A939B7" w:rsidP="00AB3CDE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AB3CD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C4D" w14:textId="77777777" w:rsidR="00A939B7" w:rsidRPr="00AB3CDE" w:rsidRDefault="00A939B7" w:rsidP="00AB3CDE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AB3CD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C4E" w14:textId="77777777" w:rsidR="00A939B7" w:rsidRPr="00AB3CDE" w:rsidRDefault="00A939B7" w:rsidP="00AB3CDE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AB3CD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C4F" w14:textId="77777777" w:rsidR="00A939B7" w:rsidRPr="00AB3CDE" w:rsidRDefault="00A939B7" w:rsidP="00AB3CDE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AB3CD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C50" w14:textId="77777777" w:rsidR="00A939B7" w:rsidRPr="00AB3CDE" w:rsidRDefault="00A939B7" w:rsidP="00AB3CDE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AB3CD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C51" w14:textId="77777777" w:rsidR="00A939B7" w:rsidRPr="00AB3CDE" w:rsidRDefault="00A939B7" w:rsidP="00AB3CDE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AB3CD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C52" w14:textId="77777777" w:rsidR="00A939B7" w:rsidRPr="00AB3CDE" w:rsidRDefault="00A939B7" w:rsidP="00AB3CDE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AB3CD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C53" w14:textId="77777777" w:rsidR="00A939B7" w:rsidRPr="00AB3CDE" w:rsidRDefault="00A939B7" w:rsidP="00AB3CDE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AB3CD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C54" w14:textId="77777777" w:rsidR="00A939B7" w:rsidRPr="00AB3CDE" w:rsidRDefault="00A939B7" w:rsidP="00AB3CDE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AB3CD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C55" w14:textId="77777777" w:rsidR="00A939B7" w:rsidRPr="00AB3CDE" w:rsidRDefault="00A939B7" w:rsidP="00AB3CDE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AB3CD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C56" w14:textId="77777777" w:rsidR="00A939B7" w:rsidRPr="00AB3CDE" w:rsidRDefault="00A939B7" w:rsidP="00AB3CDE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AB3CD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C57" w14:textId="77777777" w:rsidR="00A939B7" w:rsidRPr="00AB3CDE" w:rsidRDefault="00A939B7" w:rsidP="00AB3CDE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AB3CD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A939B7" w:rsidRPr="00364AA7" w14:paraId="42376C6B" w14:textId="77777777" w:rsidTr="004F2F11">
        <w:trPr>
          <w:trHeight w:val="332"/>
          <w:jc w:val="center"/>
        </w:trPr>
        <w:tc>
          <w:tcPr>
            <w:tcW w:w="40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C59" w14:textId="77777777" w:rsidR="00A939B7" w:rsidRPr="009F23DD" w:rsidRDefault="00A939B7" w:rsidP="00AB3C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23D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KAR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C5A" w14:textId="77777777" w:rsidR="00A939B7" w:rsidRPr="00364AA7" w:rsidRDefault="00A939B7" w:rsidP="00AB3C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C5B" w14:textId="77777777" w:rsidR="00A939B7" w:rsidRPr="00364AA7" w:rsidRDefault="00A939B7" w:rsidP="00AB3C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C5C" w14:textId="77777777" w:rsidR="00A939B7" w:rsidRPr="00364AA7" w:rsidRDefault="00A939B7" w:rsidP="00AB3C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C5D" w14:textId="77777777" w:rsidR="00A939B7" w:rsidRPr="00364AA7" w:rsidRDefault="00A939B7" w:rsidP="00AB3C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C5E" w14:textId="77777777" w:rsidR="00A939B7" w:rsidRPr="00364AA7" w:rsidRDefault="00A939B7" w:rsidP="00AB3C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C5F" w14:textId="77777777" w:rsidR="00A939B7" w:rsidRDefault="00A939B7" w:rsidP="00AB3CDE">
            <w:pPr>
              <w:rPr>
                <w:rFonts w:ascii="Calibri" w:eastAsia="맑은 고딕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C60" w14:textId="77777777" w:rsidR="00A939B7" w:rsidRDefault="00A939B7" w:rsidP="00AB3CDE">
            <w:pPr>
              <w:rPr>
                <w:rFonts w:ascii="Calibri" w:eastAsia="맑은 고딕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C61" w14:textId="77777777" w:rsidR="00A939B7" w:rsidRDefault="00A939B7" w:rsidP="00AB3CDE">
            <w:pPr>
              <w:rPr>
                <w:rFonts w:ascii="Calibri" w:eastAsia="맑은 고딕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C62" w14:textId="77777777" w:rsidR="00A939B7" w:rsidRDefault="00A939B7" w:rsidP="00AB3CDE">
            <w:pPr>
              <w:rPr>
                <w:rFonts w:ascii="Calibri" w:eastAsia="맑은 고딕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C63" w14:textId="77777777" w:rsidR="00A939B7" w:rsidRDefault="00A939B7" w:rsidP="00AB3CDE">
            <w:pPr>
              <w:rPr>
                <w:rFonts w:ascii="Calibri" w:eastAsia="맑은 고딕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C64" w14:textId="77777777" w:rsidR="00A939B7" w:rsidRDefault="00A939B7" w:rsidP="00AB3CDE">
            <w:pPr>
              <w:rPr>
                <w:rFonts w:ascii="Calibri" w:eastAsia="맑은 고딕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C65" w14:textId="77777777" w:rsidR="00A939B7" w:rsidRDefault="00A939B7" w:rsidP="00AB3CDE">
            <w:pPr>
              <w:rPr>
                <w:rFonts w:ascii="Calibri" w:eastAsia="맑은 고딕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C66" w14:textId="77777777" w:rsidR="00A939B7" w:rsidRDefault="00A939B7" w:rsidP="00AB3CDE">
            <w:pPr>
              <w:rPr>
                <w:rFonts w:ascii="Calibri" w:eastAsia="맑은 고딕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C67" w14:textId="77777777" w:rsidR="00A939B7" w:rsidRDefault="00A939B7" w:rsidP="00AB3CDE">
            <w:pPr>
              <w:rPr>
                <w:rFonts w:ascii="Calibri" w:eastAsia="맑은 고딕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C68" w14:textId="77777777" w:rsidR="00A939B7" w:rsidRDefault="00A939B7" w:rsidP="00AB3CDE">
            <w:pPr>
              <w:rPr>
                <w:rFonts w:ascii="Calibri" w:eastAsia="맑은 고딕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C69" w14:textId="77777777" w:rsidR="00A939B7" w:rsidRDefault="00A939B7" w:rsidP="00AB3CDE">
            <w:pPr>
              <w:rPr>
                <w:rFonts w:ascii="Calibri" w:eastAsia="맑은 고딕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C6A" w14:textId="77777777" w:rsidR="00A939B7" w:rsidRDefault="00A939B7" w:rsidP="00AB3CDE">
            <w:pPr>
              <w:rPr>
                <w:rFonts w:ascii="Calibri" w:eastAsia="맑은 고딕" w:hAnsi="Calibri" w:cs="Calibri"/>
                <w:color w:val="000000"/>
                <w:sz w:val="22"/>
                <w:szCs w:val="22"/>
              </w:rPr>
            </w:pPr>
          </w:p>
        </w:tc>
      </w:tr>
      <w:tr w:rsidR="00A939B7" w:rsidRPr="00364AA7" w14:paraId="42376C80" w14:textId="77777777" w:rsidTr="004F2F11">
        <w:trPr>
          <w:trHeight w:val="332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6C" w14:textId="77777777" w:rsidR="00364AA7" w:rsidRPr="00745A24" w:rsidRDefault="00364AA7" w:rsidP="00364AA7">
            <w:pPr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</w:pPr>
            <w:r w:rsidRPr="00745A24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6D" w14:textId="77777777" w:rsidR="00364AA7" w:rsidRPr="00364AA7" w:rsidRDefault="00364AA7" w:rsidP="00364AA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xm124300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6E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exon15,A1376G,D459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6F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rs230379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70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71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5701729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72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G/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73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74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75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76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-0.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77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1.47E-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78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79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7A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7B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7C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7D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7E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7F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A939B7" w:rsidRPr="00364AA7" w14:paraId="42376C95" w14:textId="77777777" w:rsidTr="004F2F11">
        <w:trPr>
          <w:trHeight w:val="332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81" w14:textId="77777777" w:rsidR="00364AA7" w:rsidRPr="00745A24" w:rsidRDefault="00364AA7" w:rsidP="00364AA7">
            <w:pPr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</w:pPr>
            <w:r w:rsidRPr="00745A24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82" w14:textId="77777777" w:rsidR="00364AA7" w:rsidRPr="00364AA7" w:rsidRDefault="00364AA7" w:rsidP="00364AA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xm124297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83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exon11,G991A,G331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84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rs588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85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86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570120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87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88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89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8A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8B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8C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8D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8E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8F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90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91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92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93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94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A939B7" w:rsidRPr="00364AA7" w14:paraId="42376CAA" w14:textId="77777777" w:rsidTr="004F2F11">
        <w:trPr>
          <w:trHeight w:val="332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96" w14:textId="77777777" w:rsidR="00364AA7" w:rsidRPr="00745A24" w:rsidRDefault="00364AA7" w:rsidP="00364AA7">
            <w:pPr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</w:pPr>
            <w:r w:rsidRPr="00745A24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97" w14:textId="77777777" w:rsidR="00364AA7" w:rsidRPr="00364AA7" w:rsidRDefault="00364AA7" w:rsidP="00364AA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xm124298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98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exon12, G1168C,A390P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99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rs588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9A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9B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5701509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9C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C/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9D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4.E-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9E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9F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A0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A1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A2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A3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A4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A5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A6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A7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A8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A9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A939B7" w:rsidRPr="00364AA7" w14:paraId="42376CBF" w14:textId="77777777" w:rsidTr="004F2F11">
        <w:trPr>
          <w:trHeight w:val="332"/>
          <w:jc w:val="center"/>
        </w:trPr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AB" w14:textId="77777777" w:rsidR="00364AA7" w:rsidRPr="00745A24" w:rsidRDefault="00364AA7" w:rsidP="00364AA7">
            <w:pPr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</w:pPr>
            <w:r w:rsidRPr="00745A24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AC" w14:textId="77777777" w:rsidR="00364AA7" w:rsidRPr="00364AA7" w:rsidRDefault="00364AA7" w:rsidP="00364AA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xm1242967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AD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exon10, G940A,E314K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AE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rs140547417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AF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B0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5700738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B1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B2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7.47E-0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B3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B4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B5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B6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B7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B8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B9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BA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BB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BC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BD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BE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9</w:t>
            </w:r>
          </w:p>
        </w:tc>
      </w:tr>
      <w:tr w:rsidR="00A939B7" w:rsidRPr="00364AA7" w14:paraId="42376CD2" w14:textId="77777777" w:rsidTr="004F2F11">
        <w:trPr>
          <w:trHeight w:val="332"/>
          <w:jc w:val="center"/>
        </w:trPr>
        <w:tc>
          <w:tcPr>
            <w:tcW w:w="40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CC0" w14:textId="77777777" w:rsidR="00A939B7" w:rsidRPr="00745A24" w:rsidRDefault="00A939B7" w:rsidP="00B56B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5A2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EXA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CC1" w14:textId="77777777" w:rsidR="00A939B7" w:rsidRPr="00F42796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CC2" w14:textId="77777777" w:rsidR="00A939B7" w:rsidRPr="00F42796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CC3" w14:textId="77777777" w:rsidR="00A939B7" w:rsidRPr="00F42796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CC4" w14:textId="77777777" w:rsidR="00A939B7" w:rsidRPr="00F42796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CC5" w14:textId="77777777" w:rsidR="00A939B7" w:rsidRPr="00F42796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CC6" w14:textId="77777777" w:rsidR="00A939B7" w:rsidRPr="00F42796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CC7" w14:textId="77777777" w:rsidR="00A939B7" w:rsidRPr="00F42796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CC8" w14:textId="77777777" w:rsidR="00A939B7" w:rsidRPr="00F42796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CC9" w14:textId="77777777" w:rsidR="00A939B7" w:rsidRPr="00F42796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CCA" w14:textId="77777777" w:rsidR="00A939B7" w:rsidRPr="00364AA7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CCB" w14:textId="77777777" w:rsidR="00A939B7" w:rsidRPr="00364AA7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CCC" w14:textId="77777777" w:rsidR="00A939B7" w:rsidRPr="00364AA7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CCD" w14:textId="77777777" w:rsidR="00A939B7" w:rsidRPr="00364AA7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CCE" w14:textId="77777777" w:rsidR="00A939B7" w:rsidRPr="00364AA7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CCF" w14:textId="77777777" w:rsidR="00A939B7" w:rsidRPr="00364AA7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CD0" w14:textId="77777777" w:rsidR="00A939B7" w:rsidRPr="00364AA7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CD1" w14:textId="77777777" w:rsidR="00A939B7" w:rsidRPr="00364AA7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39B7" w:rsidRPr="00364AA7" w14:paraId="42376CE7" w14:textId="77777777" w:rsidTr="004F2F11">
        <w:trPr>
          <w:trHeight w:val="332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D3" w14:textId="77777777" w:rsidR="00364AA7" w:rsidRPr="00745A24" w:rsidRDefault="00364AA7" w:rsidP="00364AA7">
            <w:pPr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</w:pPr>
            <w:r w:rsidRPr="00745A24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D4" w14:textId="77777777" w:rsidR="00364AA7" w:rsidRPr="00364AA7" w:rsidRDefault="00364AA7" w:rsidP="00364AA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xm124300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D5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exon15,A1376G,D459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D6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rs230379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D7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D8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5701729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D9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G/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DA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DB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DC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DD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-0.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DE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6.05E-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DF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E0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E1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E2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E3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E4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E5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E6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A939B7" w:rsidRPr="00364AA7" w14:paraId="42376CFC" w14:textId="77777777" w:rsidTr="004F2F11">
        <w:trPr>
          <w:trHeight w:val="332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E8" w14:textId="77777777" w:rsidR="00364AA7" w:rsidRPr="00745A24" w:rsidRDefault="00364AA7" w:rsidP="00364AA7">
            <w:pPr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</w:pPr>
            <w:r w:rsidRPr="00745A24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E9" w14:textId="77777777" w:rsidR="00364AA7" w:rsidRPr="00364AA7" w:rsidRDefault="00364AA7" w:rsidP="00364AA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xm124297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EA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exon11,G991A,G331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EB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rs588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EC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ED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570120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EE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EF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F0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F1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F2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F3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F4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F5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F6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F7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F8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F9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FA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CFB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0</w:t>
            </w:r>
          </w:p>
        </w:tc>
      </w:tr>
      <w:tr w:rsidR="00A939B7" w:rsidRPr="00364AA7" w14:paraId="42376D11" w14:textId="77777777" w:rsidTr="004F2F11">
        <w:trPr>
          <w:trHeight w:val="332"/>
          <w:jc w:val="center"/>
        </w:trPr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FD" w14:textId="77777777" w:rsidR="00364AA7" w:rsidRPr="00745A24" w:rsidRDefault="00364AA7" w:rsidP="00364AA7">
            <w:pPr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</w:pPr>
            <w:r w:rsidRPr="00745A24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FE" w14:textId="77777777" w:rsidR="00364AA7" w:rsidRPr="00364AA7" w:rsidRDefault="00364AA7" w:rsidP="00364AA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xm1242986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CFF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exon12, G1168C,A390P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00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rs588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01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02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5701509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03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C/G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04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05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06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07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08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09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0A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0B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0C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0D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0E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0F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10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A939B7" w:rsidRPr="00364AA7" w14:paraId="42376D24" w14:textId="77777777" w:rsidTr="004F2F11">
        <w:trPr>
          <w:trHeight w:val="332"/>
          <w:jc w:val="center"/>
        </w:trPr>
        <w:tc>
          <w:tcPr>
            <w:tcW w:w="40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D12" w14:textId="77777777" w:rsidR="00A939B7" w:rsidRPr="00745A24" w:rsidRDefault="00AE78C7" w:rsidP="00B56B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5A24">
              <w:rPr>
                <w:rFonts w:ascii="Times New Roman" w:hAnsi="Times New Roman" w:cs="Times New Roman"/>
                <w:b/>
                <w:sz w:val="18"/>
                <w:szCs w:val="18"/>
              </w:rPr>
              <w:t>Meta A</w:t>
            </w:r>
            <w:r w:rsidR="00F42796" w:rsidRPr="00745A24">
              <w:rPr>
                <w:rFonts w:ascii="Times New Roman" w:hAnsi="Times New Roman" w:cs="Times New Roman"/>
                <w:b/>
                <w:sz w:val="18"/>
                <w:szCs w:val="18"/>
              </w:rPr>
              <w:t>nalysis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D13" w14:textId="77777777" w:rsidR="00A939B7" w:rsidRPr="00F42796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D14" w14:textId="77777777" w:rsidR="00A939B7" w:rsidRPr="00F42796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D15" w14:textId="77777777" w:rsidR="00A939B7" w:rsidRPr="00F42796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D16" w14:textId="77777777" w:rsidR="00A939B7" w:rsidRPr="00F42796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D17" w14:textId="77777777" w:rsidR="00A939B7" w:rsidRPr="00F42796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D18" w14:textId="77777777" w:rsidR="00A939B7" w:rsidRPr="00F42796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D19" w14:textId="77777777" w:rsidR="00A939B7" w:rsidRPr="00F42796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D1A" w14:textId="77777777" w:rsidR="00A939B7" w:rsidRPr="00F42796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D1B" w14:textId="77777777" w:rsidR="00A939B7" w:rsidRPr="00F42796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D1C" w14:textId="77777777" w:rsidR="00A939B7" w:rsidRPr="00364AA7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D1D" w14:textId="77777777" w:rsidR="00A939B7" w:rsidRPr="00364AA7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D1E" w14:textId="77777777" w:rsidR="00A939B7" w:rsidRPr="00364AA7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D1F" w14:textId="77777777" w:rsidR="00A939B7" w:rsidRPr="00364AA7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D20" w14:textId="77777777" w:rsidR="00A939B7" w:rsidRPr="00364AA7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D21" w14:textId="77777777" w:rsidR="00A939B7" w:rsidRPr="00364AA7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D22" w14:textId="77777777" w:rsidR="00A939B7" w:rsidRPr="00364AA7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76D23" w14:textId="77777777" w:rsidR="00A939B7" w:rsidRPr="00364AA7" w:rsidRDefault="00A939B7" w:rsidP="00B56B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39B7" w:rsidRPr="00364AA7" w14:paraId="42376D39" w14:textId="77777777" w:rsidTr="004F2F11">
        <w:trPr>
          <w:trHeight w:val="332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25" w14:textId="77777777" w:rsidR="00364AA7" w:rsidRPr="00745A24" w:rsidRDefault="00364AA7" w:rsidP="00364AA7">
            <w:pPr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</w:pPr>
            <w:r w:rsidRPr="00745A24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26" w14:textId="77777777" w:rsidR="00364AA7" w:rsidRPr="00364AA7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sz w:val="18"/>
                <w:szCs w:val="18"/>
              </w:rPr>
              <w:t>exm124300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27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exon15,A1376G,D459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28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rs230379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29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2A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5701729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2B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G/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2C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2D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2E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2F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-0.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30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8.69E-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31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32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33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34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35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36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37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38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sz w:val="18"/>
                <w:szCs w:val="18"/>
              </w:rPr>
              <w:t>0.80</w:t>
            </w:r>
          </w:p>
        </w:tc>
      </w:tr>
      <w:tr w:rsidR="00A939B7" w:rsidRPr="00364AA7" w14:paraId="42376D4E" w14:textId="77777777" w:rsidTr="004F2F11">
        <w:trPr>
          <w:trHeight w:val="332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3A" w14:textId="77777777" w:rsidR="00364AA7" w:rsidRPr="00745A24" w:rsidRDefault="00364AA7" w:rsidP="00364AA7">
            <w:pPr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</w:pPr>
            <w:r w:rsidRPr="00745A24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3B" w14:textId="77777777" w:rsidR="00364AA7" w:rsidRPr="00364AA7" w:rsidRDefault="00364AA7" w:rsidP="00364AA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xm124297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3C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exon11,G991A,G331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3D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rs588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3E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3F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5701509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40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41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42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43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44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45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46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47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48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49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4A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4B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4C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4D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A939B7" w:rsidRPr="00364AA7" w14:paraId="42376D63" w14:textId="77777777" w:rsidTr="004F2F11">
        <w:trPr>
          <w:trHeight w:val="309"/>
          <w:jc w:val="center"/>
        </w:trPr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4F" w14:textId="77777777" w:rsidR="00364AA7" w:rsidRPr="00745A24" w:rsidRDefault="00364AA7" w:rsidP="00364AA7">
            <w:pPr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</w:pPr>
            <w:r w:rsidRPr="00745A24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50" w14:textId="77777777" w:rsidR="00364AA7" w:rsidRPr="00364AA7" w:rsidRDefault="00364AA7" w:rsidP="00364AA7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xm1242986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51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exon12, G1168C,A390P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52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rs588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53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54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5701201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55" w14:textId="77777777" w:rsidR="00364AA7" w:rsidRPr="00F42796" w:rsidRDefault="00364AA7" w:rsidP="00364AA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C/G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56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7.41.E-0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57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58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59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5A" w14:textId="77777777" w:rsidR="00364AA7" w:rsidRPr="00F42796" w:rsidRDefault="00364AA7" w:rsidP="00364AA7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42796">
              <w:rPr>
                <w:rFonts w:ascii="Times New Roman" w:eastAsia="맑은 고딕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5B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5C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5D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5E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5F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60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61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62" w14:textId="77777777" w:rsidR="00364AA7" w:rsidRPr="00364AA7" w:rsidRDefault="00364AA7" w:rsidP="00364AA7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4A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0</w:t>
            </w:r>
          </w:p>
        </w:tc>
      </w:tr>
    </w:tbl>
    <w:p w14:paraId="42376D64" w14:textId="77777777" w:rsidR="004F2F11" w:rsidRPr="003B5CE1" w:rsidRDefault="004F2F11" w:rsidP="004F2F11">
      <w:pPr>
        <w:rPr>
          <w:rFonts w:ascii="Times New Roman" w:hAnsi="Times New Roman" w:cs="Times New Roman"/>
          <w:sz w:val="22"/>
        </w:rPr>
      </w:pPr>
      <w:r w:rsidRPr="003B5CE1">
        <w:rPr>
          <w:rFonts w:ascii="Times New Roman" w:hAnsi="Times New Roman" w:cs="Times New Roman"/>
          <w:sz w:val="22"/>
        </w:rPr>
        <w:t xml:space="preserve">Chr, chromosome; CA, coded allele; NCA, noncoded allele; MulA_P, multivariate analysis p value; OR, odds ratio; FAG, fast glucose level; TG, triglyceride; WC, waist circumference </w:t>
      </w:r>
    </w:p>
    <w:p w14:paraId="42376D65" w14:textId="77777777" w:rsidR="004F2F11" w:rsidRPr="003B5CE1" w:rsidRDefault="004F2F11" w:rsidP="004F2F11">
      <w:pPr>
        <w:rPr>
          <w:rFonts w:ascii="Times New Roman" w:hAnsi="Times New Roman" w:cs="Times New Roman"/>
          <w:sz w:val="22"/>
        </w:rPr>
      </w:pPr>
    </w:p>
    <w:p w14:paraId="42376D66" w14:textId="77777777" w:rsidR="00434772" w:rsidRPr="004F2F11" w:rsidRDefault="00434772" w:rsidP="00B56B20"/>
    <w:p w14:paraId="42376D67" w14:textId="77777777" w:rsidR="009F23DD" w:rsidRDefault="009F23DD" w:rsidP="00B56B20"/>
    <w:p w14:paraId="42376D68" w14:textId="77777777" w:rsidR="009F23DD" w:rsidRDefault="009F23DD" w:rsidP="00B56B20"/>
    <w:p w14:paraId="42376D69" w14:textId="77777777" w:rsidR="009F23DD" w:rsidRDefault="009F23DD" w:rsidP="00B56B20"/>
    <w:p w14:paraId="42376D6A" w14:textId="77777777" w:rsidR="009F23DD" w:rsidRDefault="009F23DD" w:rsidP="00B56B20"/>
    <w:p w14:paraId="42376D6B" w14:textId="77777777" w:rsidR="009F23DD" w:rsidRDefault="009F23DD" w:rsidP="00B56B20"/>
    <w:p w14:paraId="42376D6C" w14:textId="77777777" w:rsidR="009F23DD" w:rsidRDefault="009F23DD" w:rsidP="00B56B20"/>
    <w:p w14:paraId="42376D6D" w14:textId="77777777" w:rsidR="009F23DD" w:rsidRDefault="009F23DD" w:rsidP="00B56B20"/>
    <w:p w14:paraId="42376D6E" w14:textId="77777777" w:rsidR="009F23DD" w:rsidRDefault="009F23DD" w:rsidP="009F23DD">
      <w:pPr>
        <w:rPr>
          <w:rFonts w:ascii="Times New Roman" w:hAnsi="Times New Roman" w:cs="Times New Roman"/>
        </w:rPr>
      </w:pPr>
    </w:p>
    <w:p w14:paraId="42376D6F" w14:textId="77777777" w:rsidR="009F23DD" w:rsidRDefault="009F23DD" w:rsidP="009F23DD">
      <w:pPr>
        <w:rPr>
          <w:rFonts w:ascii="Times New Roman" w:hAnsi="Times New Roman" w:cs="Times New Roman"/>
        </w:rPr>
      </w:pPr>
      <w:r w:rsidRPr="004B16EB">
        <w:rPr>
          <w:rFonts w:ascii="Times New Roman" w:hAnsi="Times New Roman" w:cs="Times New Roman"/>
        </w:rPr>
        <w:t xml:space="preserve">Supplementary </w:t>
      </w:r>
      <w:bookmarkStart w:id="32" w:name="_GoBack"/>
      <w:r w:rsidRPr="004B16EB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6</w:t>
      </w:r>
      <w:bookmarkEnd w:id="32"/>
      <w:r w:rsidR="00E0509D">
        <w:rPr>
          <w:rFonts w:ascii="Times New Roman" w:hAnsi="Times New Roman" w:cs="Times New Roman"/>
        </w:rPr>
        <w:t xml:space="preserve">. </w:t>
      </w:r>
      <w:r w:rsidR="00E0509D" w:rsidRPr="00E0509D">
        <w:rPr>
          <w:rFonts w:ascii="Times New Roman" w:hAnsi="Times New Roman" w:cs="Times New Roman"/>
        </w:rPr>
        <w:t>SNP and Exom Chip genotyping, data cleaning and quality control</w:t>
      </w:r>
    </w:p>
    <w:p w14:paraId="42376D70" w14:textId="77777777" w:rsidR="00E0509D" w:rsidRDefault="00E0509D" w:rsidP="009F23DD">
      <w:pPr>
        <w:rPr>
          <w:rFonts w:ascii="Times New Roman" w:hAnsi="Times New Roman" w:cs="Times New Roman"/>
        </w:rPr>
      </w:pPr>
    </w:p>
    <w:tbl>
      <w:tblPr>
        <w:tblStyle w:val="a3"/>
        <w:tblW w:w="13777" w:type="dxa"/>
        <w:tblLook w:val="04A0" w:firstRow="1" w:lastRow="0" w:firstColumn="1" w:lastColumn="0" w:noHBand="0" w:noVBand="1"/>
      </w:tblPr>
      <w:tblGrid>
        <w:gridCol w:w="2296"/>
        <w:gridCol w:w="2296"/>
        <w:gridCol w:w="2296"/>
        <w:gridCol w:w="2296"/>
        <w:gridCol w:w="2296"/>
        <w:gridCol w:w="2297"/>
      </w:tblGrid>
      <w:tr w:rsidR="00E0509D" w:rsidRPr="00E0509D" w14:paraId="42376D77" w14:textId="77777777" w:rsidTr="00E0509D">
        <w:trPr>
          <w:trHeight w:val="522"/>
        </w:trPr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D71" w14:textId="77777777" w:rsidR="00E0509D" w:rsidRPr="00E0509D" w:rsidRDefault="00E0509D" w:rsidP="00E050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D72" w14:textId="77777777" w:rsidR="00E0509D" w:rsidRPr="00E0509D" w:rsidRDefault="00E0509D" w:rsidP="00E0509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enotype Array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D73" w14:textId="77777777" w:rsidR="00E0509D" w:rsidRPr="00E0509D" w:rsidRDefault="00E0509D" w:rsidP="00E0509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ample QC Exclusion Criteria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D74" w14:textId="77777777" w:rsidR="00E0509D" w:rsidRPr="00E0509D" w:rsidRDefault="00E0509D" w:rsidP="00E0509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NP QC Exclusion Criteria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D75" w14:textId="77777777" w:rsidR="00E0509D" w:rsidRPr="00E0509D" w:rsidRDefault="00E0509D" w:rsidP="00E0509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atistical Analysis Methods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6D76" w14:textId="77777777" w:rsidR="00E0509D" w:rsidRPr="00E0509D" w:rsidRDefault="00E0509D" w:rsidP="00E0509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Final Sample Size for Statistical Analysis</w:t>
            </w:r>
          </w:p>
        </w:tc>
      </w:tr>
      <w:tr w:rsidR="00E0509D" w:rsidRPr="00E0509D" w14:paraId="42376D7E" w14:textId="77777777" w:rsidTr="00E0509D">
        <w:trPr>
          <w:trHeight w:val="1813"/>
        </w:trPr>
        <w:tc>
          <w:tcPr>
            <w:tcW w:w="22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D78" w14:textId="77777777" w:rsidR="00E0509D" w:rsidRPr="00E0509D" w:rsidRDefault="00E0509D" w:rsidP="00E050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KARE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D79" w14:textId="77777777" w:rsidR="00E0509D" w:rsidRPr="00E0509D" w:rsidRDefault="00E0509D" w:rsidP="00E0509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FFY 5.0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D7A" w14:textId="77777777" w:rsidR="00E0509D" w:rsidRPr="00E0509D" w:rsidRDefault="00E0509D" w:rsidP="00E0509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ore than one missing phenotype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D7B" w14:textId="77777777" w:rsidR="00E0509D" w:rsidRPr="00E0509D" w:rsidRDefault="00E0509D" w:rsidP="00E0509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NP call rate &lt;95%; HWE p-value &lt; 10E-6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D7C" w14:textId="77777777" w:rsidR="00E0509D" w:rsidRPr="00E0509D" w:rsidRDefault="00E0509D" w:rsidP="00E0509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ultivariate regression: MA</w:t>
            </w:r>
            <w:r w:rsidR="00C752E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VA with wilks statistics by R</w:t>
            </w: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; single variant analysis: plink ver 1.0.3. linear option ; logistic regression: plink ver 1.0.3. logistic option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76D7D" w14:textId="77777777" w:rsidR="00E0509D" w:rsidRPr="00E0509D" w:rsidRDefault="00E0509D" w:rsidP="00E0509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,373 (case: 1,946 , control: 6,427)</w:t>
            </w:r>
          </w:p>
        </w:tc>
      </w:tr>
      <w:tr w:rsidR="00E0509D" w:rsidRPr="00E0509D" w14:paraId="42376D85" w14:textId="77777777" w:rsidTr="00E0509D">
        <w:trPr>
          <w:trHeight w:val="1045"/>
        </w:trPr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7F" w14:textId="77777777" w:rsidR="00E0509D" w:rsidRPr="00E0509D" w:rsidRDefault="00E0509D" w:rsidP="00E050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80" w14:textId="77777777" w:rsidR="00E0509D" w:rsidRPr="00E0509D" w:rsidRDefault="00E0509D" w:rsidP="00E0509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Exome chip array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81" w14:textId="77777777" w:rsidR="00E0509D" w:rsidRPr="00E0509D" w:rsidRDefault="00E0509D" w:rsidP="00E0509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ore than one missing phenotyp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82" w14:textId="77777777" w:rsidR="00E0509D" w:rsidRPr="00E0509D" w:rsidRDefault="00E0509D" w:rsidP="00E0509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NP call rate &lt;95%; MAF &lt;5% ; MAC&gt;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83" w14:textId="77777777" w:rsidR="00E0509D" w:rsidRPr="00E0509D" w:rsidRDefault="00E0509D" w:rsidP="00E0509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Multivariate analysis: MAAUSS by R ; single variant analysis: SKAT package in R 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84" w14:textId="77777777" w:rsidR="00E0509D" w:rsidRPr="00E0509D" w:rsidRDefault="00E0509D" w:rsidP="00E0509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,693 (case: 1,530 , control: 5,163)</w:t>
            </w:r>
          </w:p>
        </w:tc>
      </w:tr>
      <w:tr w:rsidR="00E0509D" w:rsidRPr="00E0509D" w14:paraId="42376D8C" w14:textId="77777777" w:rsidTr="00E0509D">
        <w:trPr>
          <w:trHeight w:val="1829"/>
        </w:trPr>
        <w:tc>
          <w:tcPr>
            <w:tcW w:w="22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86" w14:textId="77777777" w:rsidR="00E0509D" w:rsidRPr="00E0509D" w:rsidRDefault="00E0509D" w:rsidP="00E050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EX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87" w14:textId="77777777" w:rsidR="00E0509D" w:rsidRPr="00E0509D" w:rsidRDefault="00E0509D" w:rsidP="00E0509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FFY 6.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88" w14:textId="77777777" w:rsidR="00E0509D" w:rsidRPr="00E0509D" w:rsidRDefault="00E0509D" w:rsidP="00E0509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ore than one missing phenotyp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89" w14:textId="77777777" w:rsidR="00E0509D" w:rsidRPr="00E0509D" w:rsidRDefault="00E0509D" w:rsidP="00E0509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NP call rate &lt;95%; HWE p-value &lt; 10E-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8A" w14:textId="77777777" w:rsidR="00E0509D" w:rsidRPr="00E0509D" w:rsidRDefault="00E0509D" w:rsidP="00E0509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ultivariate regression: MA</w:t>
            </w:r>
            <w:r w:rsidR="00C752E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VA with wilks statistics by R</w:t>
            </w: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; single variant analysis: plink ver 1.0.3. linear option ; logistic regression: plink ver 1.0.3. logistic optio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6D8B" w14:textId="77777777" w:rsidR="00E0509D" w:rsidRPr="00E0509D" w:rsidRDefault="00E0509D" w:rsidP="00E0509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,694 (case: 430, control:  3,264)</w:t>
            </w:r>
          </w:p>
        </w:tc>
      </w:tr>
      <w:tr w:rsidR="00E0509D" w:rsidRPr="00E0509D" w14:paraId="42376D93" w14:textId="77777777" w:rsidTr="00E0509D">
        <w:trPr>
          <w:trHeight w:val="1045"/>
        </w:trPr>
        <w:tc>
          <w:tcPr>
            <w:tcW w:w="22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76D8D" w14:textId="77777777" w:rsidR="00E0509D" w:rsidRPr="00E0509D" w:rsidRDefault="00E0509D" w:rsidP="00E050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8E" w14:textId="77777777" w:rsidR="00E0509D" w:rsidRPr="00E0509D" w:rsidRDefault="00E0509D" w:rsidP="00E0509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Exome chip array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8F" w14:textId="77777777" w:rsidR="00E0509D" w:rsidRPr="00E0509D" w:rsidRDefault="00E0509D" w:rsidP="00E0509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ore than one missing phenotype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90" w14:textId="77777777" w:rsidR="00E0509D" w:rsidRPr="00E0509D" w:rsidRDefault="00E0509D" w:rsidP="00E0509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NP call rate &lt;95%; MAF &lt;5% ; MAC&gt;2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91" w14:textId="77777777" w:rsidR="00E0509D" w:rsidRPr="00E0509D" w:rsidRDefault="00E0509D" w:rsidP="00E0509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Multivariate analysis: MAAUSS by R ; single variant analysis: SKAT package in R 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76D92" w14:textId="77777777" w:rsidR="00E0509D" w:rsidRPr="00E0509D" w:rsidRDefault="00E0509D" w:rsidP="00E0509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E0509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,429 (case: 411, control:3,108)</w:t>
            </w:r>
          </w:p>
        </w:tc>
      </w:tr>
    </w:tbl>
    <w:p w14:paraId="42376D94" w14:textId="77777777" w:rsidR="00E0509D" w:rsidRPr="00532021" w:rsidRDefault="00EC45AB" w:rsidP="009F23DD">
      <w:pPr>
        <w:rPr>
          <w:rFonts w:ascii="Times New Roman" w:hAnsi="Times New Roman" w:cs="Times New Roman"/>
          <w:sz w:val="22"/>
          <w:szCs w:val="22"/>
        </w:rPr>
      </w:pPr>
      <w:r w:rsidRPr="00532021">
        <w:rPr>
          <w:rFonts w:ascii="Times New Roman" w:hAnsi="Times New Roman" w:cs="Times New Roman"/>
          <w:sz w:val="22"/>
          <w:szCs w:val="22"/>
        </w:rPr>
        <w:t xml:space="preserve">AFFY 5.0, Affymetrics genotyping array-Genome-Wide Human SNP Array 5.0; AFFY 6.0, Affymetrics genotyping array-Genome-Wide Human SNP Array 6.0; MAF, minor allele frequency; MAC, minor allele count; MANOVA, multivariate analysis of variace; MAAUSS, </w:t>
      </w:r>
      <w:r w:rsidRPr="00532021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Multivariate Association Analysis using Score Statistics</w:t>
      </w:r>
      <w:r w:rsidRPr="00532021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2376D95" w14:textId="77777777" w:rsidR="009F23DD" w:rsidRPr="00C552D2" w:rsidRDefault="009F23DD" w:rsidP="00B56B20"/>
    <w:sectPr w:rsidR="009F23DD" w:rsidRPr="00C552D2" w:rsidSect="00C552D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A40FAF" w14:textId="77777777" w:rsidR="00B92F51" w:rsidRDefault="00B92F51" w:rsidP="00C752E4">
      <w:r>
        <w:separator/>
      </w:r>
    </w:p>
  </w:endnote>
  <w:endnote w:type="continuationSeparator" w:id="0">
    <w:p w14:paraId="3D9B8FE4" w14:textId="77777777" w:rsidR="00B92F51" w:rsidRDefault="00B92F51" w:rsidP="00C75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A62FAA" w14:textId="77777777" w:rsidR="00B92F51" w:rsidRDefault="00B92F51" w:rsidP="00C752E4">
      <w:r>
        <w:separator/>
      </w:r>
    </w:p>
  </w:footnote>
  <w:footnote w:type="continuationSeparator" w:id="0">
    <w:p w14:paraId="4C30C603" w14:textId="77777777" w:rsidR="00B92F51" w:rsidRDefault="00B92F51" w:rsidP="00C752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2D2"/>
    <w:rsid w:val="00006E12"/>
    <w:rsid w:val="00032E0D"/>
    <w:rsid w:val="00046EA4"/>
    <w:rsid w:val="00071786"/>
    <w:rsid w:val="000B11B0"/>
    <w:rsid w:val="000B5837"/>
    <w:rsid w:val="000C6297"/>
    <w:rsid w:val="001660D9"/>
    <w:rsid w:val="0017796A"/>
    <w:rsid w:val="00180D2B"/>
    <w:rsid w:val="001B2EF5"/>
    <w:rsid w:val="001E37ED"/>
    <w:rsid w:val="002155AD"/>
    <w:rsid w:val="002636F7"/>
    <w:rsid w:val="002D2C45"/>
    <w:rsid w:val="003273DC"/>
    <w:rsid w:val="003542E4"/>
    <w:rsid w:val="00364AA7"/>
    <w:rsid w:val="003676C2"/>
    <w:rsid w:val="003867DB"/>
    <w:rsid w:val="003B5CE1"/>
    <w:rsid w:val="00434772"/>
    <w:rsid w:val="0046068D"/>
    <w:rsid w:val="00477F96"/>
    <w:rsid w:val="004A1852"/>
    <w:rsid w:val="004B16EB"/>
    <w:rsid w:val="004F2F11"/>
    <w:rsid w:val="00532021"/>
    <w:rsid w:val="00543768"/>
    <w:rsid w:val="00576C0A"/>
    <w:rsid w:val="005C1803"/>
    <w:rsid w:val="006B2169"/>
    <w:rsid w:val="00745A24"/>
    <w:rsid w:val="0078665D"/>
    <w:rsid w:val="007C2E8A"/>
    <w:rsid w:val="007D553F"/>
    <w:rsid w:val="0084041F"/>
    <w:rsid w:val="00843318"/>
    <w:rsid w:val="00857E1C"/>
    <w:rsid w:val="008916A3"/>
    <w:rsid w:val="008A7B36"/>
    <w:rsid w:val="008D0429"/>
    <w:rsid w:val="00960F0F"/>
    <w:rsid w:val="0099203B"/>
    <w:rsid w:val="00997F0A"/>
    <w:rsid w:val="009E5679"/>
    <w:rsid w:val="009F23DD"/>
    <w:rsid w:val="00A30843"/>
    <w:rsid w:val="00A833F4"/>
    <w:rsid w:val="00A939B7"/>
    <w:rsid w:val="00AB3CDE"/>
    <w:rsid w:val="00AE78C7"/>
    <w:rsid w:val="00B43FDE"/>
    <w:rsid w:val="00B56B20"/>
    <w:rsid w:val="00B92F51"/>
    <w:rsid w:val="00BA52B4"/>
    <w:rsid w:val="00C0080F"/>
    <w:rsid w:val="00C52113"/>
    <w:rsid w:val="00C552D2"/>
    <w:rsid w:val="00C64478"/>
    <w:rsid w:val="00C752E4"/>
    <w:rsid w:val="00CE78C2"/>
    <w:rsid w:val="00D925D7"/>
    <w:rsid w:val="00DB149E"/>
    <w:rsid w:val="00DD30C6"/>
    <w:rsid w:val="00DE6109"/>
    <w:rsid w:val="00E02A30"/>
    <w:rsid w:val="00E0509D"/>
    <w:rsid w:val="00EC248A"/>
    <w:rsid w:val="00EC45AB"/>
    <w:rsid w:val="00F42796"/>
    <w:rsid w:val="00FA1220"/>
    <w:rsid w:val="00FD0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376433"/>
  <w15:docId w15:val="{9DF34B41-6056-4FF1-8DE0-E73FAD333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55AD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55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2155AD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752E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752E4"/>
    <w:rPr>
      <w:rFonts w:ascii="굴림" w:eastAsia="굴림" w:hAnsi="굴림" w:cs="굴림"/>
      <w:kern w:val="0"/>
      <w:sz w:val="24"/>
      <w:szCs w:val="24"/>
    </w:rPr>
  </w:style>
  <w:style w:type="paragraph" w:styleId="a6">
    <w:name w:val="footer"/>
    <w:basedOn w:val="a"/>
    <w:link w:val="Char0"/>
    <w:uiPriority w:val="99"/>
    <w:unhideWhenUsed/>
    <w:rsid w:val="00C752E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752E4"/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84331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843318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13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986C6B-18D4-4EB6-907B-BD95E4AEB9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647</Words>
  <Characters>15092</Characters>
  <Application>Microsoft Office Word</Application>
  <DocSecurity>0</DocSecurity>
  <Lines>125</Lines>
  <Paragraphs>3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un Lee</dc:creator>
  <cp:lastModifiedBy>Taesung Park</cp:lastModifiedBy>
  <cp:revision>2</cp:revision>
  <dcterms:created xsi:type="dcterms:W3CDTF">2018-02-20T05:32:00Z</dcterms:created>
  <dcterms:modified xsi:type="dcterms:W3CDTF">2018-02-20T05:32:00Z</dcterms:modified>
</cp:coreProperties>
</file>